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4F2B" w14:textId="77777777" w:rsidR="00E553BD" w:rsidRDefault="0040229D">
      <w:pPr>
        <w:pStyle w:val="SupplementaryMaterial"/>
        <w:adjustRightInd w:val="0"/>
        <w:snapToGrid w:val="0"/>
        <w:spacing w:before="0" w:after="0"/>
        <w:rPr>
          <w:color w:val="000000" w:themeColor="text1"/>
        </w:rPr>
      </w:pPr>
      <w:r>
        <w:rPr>
          <w:color w:val="000000" w:themeColor="text1"/>
        </w:rPr>
        <w:t>Supplementary Material</w:t>
      </w:r>
    </w:p>
    <w:p w14:paraId="525A061A" w14:textId="77777777" w:rsidR="00E553BD" w:rsidRDefault="0040229D">
      <w:pPr>
        <w:pStyle w:val="Heading1"/>
      </w:pPr>
      <w:r>
        <w:rPr>
          <w:rFonts w:eastAsia="SimSun" w:hint="eastAsia"/>
          <w:lang w:eastAsia="zh-CN"/>
        </w:rPr>
        <w:t>1</w:t>
      </w:r>
      <w:r>
        <w:tab/>
        <w:t>Transformation of Bacteria with Recombinant Plasmid</w:t>
      </w:r>
    </w:p>
    <w:p w14:paraId="62A8F959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i/>
          <w:color w:val="000000" w:themeColor="text1"/>
          <w:sz w:val="24"/>
        </w:rPr>
        <w:t xml:space="preserve">Escherichia coli </w:t>
      </w:r>
      <w:r>
        <w:rPr>
          <w:rFonts w:ascii="Times New Roman" w:hAnsi="Times New Roman"/>
          <w:color w:val="000000" w:themeColor="text1"/>
          <w:sz w:val="24"/>
        </w:rPr>
        <w:t xml:space="preserve">DH5α competent cells were transformed with the recombinant plasmid using the heat-shock method because of its high conversion rate. Then, plasmids were </w:t>
      </w:r>
      <w:r>
        <w:rPr>
          <w:rFonts w:ascii="Times New Roman" w:hAnsi="Times New Roman"/>
          <w:color w:val="000000" w:themeColor="text1"/>
          <w:sz w:val="24"/>
        </w:rPr>
        <w:t>extracted from</w:t>
      </w:r>
      <w:r>
        <w:rPr>
          <w:rFonts w:ascii="Times New Roman" w:hAnsi="Times New Roman"/>
          <w:i/>
          <w:color w:val="000000" w:themeColor="text1"/>
          <w:sz w:val="24"/>
        </w:rPr>
        <w:t xml:space="preserve"> E. coli </w:t>
      </w:r>
      <w:r>
        <w:rPr>
          <w:rFonts w:ascii="Times New Roman" w:hAnsi="Times New Roman"/>
          <w:color w:val="000000" w:themeColor="text1"/>
          <w:sz w:val="24"/>
        </w:rPr>
        <w:t xml:space="preserve">DH5α and transferred into </w:t>
      </w:r>
      <w:r>
        <w:rPr>
          <w:rFonts w:ascii="Times New Roman" w:hAnsi="Times New Roman"/>
          <w:i/>
          <w:color w:val="000000" w:themeColor="text1"/>
          <w:sz w:val="24"/>
        </w:rPr>
        <w:t xml:space="preserve">R.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sphaeroides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VK-2-3 competent cells prepared in our laboratory. </w:t>
      </w:r>
      <w:proofErr w:type="spellStart"/>
      <w:r>
        <w:rPr>
          <w:rFonts w:ascii="Times New Roman" w:hAnsi="Times New Roman"/>
          <w:color w:val="000000" w:themeColor="text1"/>
          <w:sz w:val="24"/>
        </w:rPr>
        <w:t>Electrotransformation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was used because the heat shock method had a low transformation rate for these competent cells. The heat-shock method w</w:t>
      </w:r>
      <w:r>
        <w:rPr>
          <w:rFonts w:ascii="Times New Roman" w:hAnsi="Times New Roman"/>
          <w:color w:val="000000" w:themeColor="text1"/>
          <w:sz w:val="24"/>
        </w:rPr>
        <w:t xml:space="preserve">as used following the manufacturer’s instructions. </w:t>
      </w:r>
      <w:proofErr w:type="spellStart"/>
      <w:r>
        <w:rPr>
          <w:rFonts w:ascii="Times New Roman" w:hAnsi="Times New Roman"/>
          <w:color w:val="000000" w:themeColor="text1"/>
          <w:sz w:val="24"/>
        </w:rPr>
        <w:t>Electrotransformation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was performed as follows:</w:t>
      </w:r>
    </w:p>
    <w:p w14:paraId="0772A660" w14:textId="77777777" w:rsidR="00E553BD" w:rsidRDefault="0040229D">
      <w:pPr>
        <w:numPr>
          <w:ilvl w:val="0"/>
          <w:numId w:val="1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Electrode cups were soaked in 75% alcohol for 15 min, washed with anhydrous ethanol for 10 min, washed two times with ddH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O, dried, and placed in an ice bath</w:t>
      </w:r>
      <w:r>
        <w:rPr>
          <w:rFonts w:ascii="Times New Roman" w:hAnsi="Times New Roman"/>
          <w:color w:val="000000" w:themeColor="text1"/>
          <w:sz w:val="24"/>
        </w:rPr>
        <w:t>.</w:t>
      </w:r>
    </w:p>
    <w:p w14:paraId="54655896" w14:textId="77777777" w:rsidR="00E553BD" w:rsidRDefault="0040229D">
      <w:pPr>
        <w:numPr>
          <w:ilvl w:val="0"/>
          <w:numId w:val="1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A total of 1 µL of recombinant plasmid was added to 100 µL of </w:t>
      </w:r>
      <w:r>
        <w:rPr>
          <w:rFonts w:ascii="Times New Roman" w:hAnsi="Times New Roman"/>
          <w:i/>
          <w:color w:val="000000" w:themeColor="text1"/>
          <w:sz w:val="24"/>
        </w:rPr>
        <w:t xml:space="preserve">R.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sphaeroides</w:t>
      </w:r>
      <w:proofErr w:type="spellEnd"/>
      <w:r>
        <w:rPr>
          <w:rFonts w:ascii="Times New Roman" w:hAnsi="Times New Roman"/>
          <w:i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VK-2-3 competent cells (without mixing). The mixture was added to the grooves of the two electrode pads in the electrode cup and placed in an ice bath for 30 min.</w:t>
      </w:r>
    </w:p>
    <w:p w14:paraId="4F0456AC" w14:textId="77777777" w:rsidR="00E553BD" w:rsidRDefault="0040229D">
      <w:pPr>
        <w:numPr>
          <w:ilvl w:val="0"/>
          <w:numId w:val="1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electrode </w:t>
      </w:r>
      <w:r>
        <w:rPr>
          <w:rFonts w:ascii="Times New Roman" w:hAnsi="Times New Roman"/>
          <w:color w:val="000000" w:themeColor="text1"/>
          <w:sz w:val="24"/>
        </w:rPr>
        <w:t xml:space="preserve">cup was placed in the instrument, and the voltage was adjusted to 0.8, 1, 1.2, 1.4, and 1.8 kV. Electric shock was given for 5.4–5.8 </w:t>
      </w:r>
      <w:proofErr w:type="spellStart"/>
      <w:r>
        <w:rPr>
          <w:rFonts w:ascii="Times New Roman" w:hAnsi="Times New Roman"/>
          <w:color w:val="000000" w:themeColor="text1"/>
          <w:sz w:val="24"/>
        </w:rPr>
        <w:t>ms.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The electrode cup was immediately removed and 800 </w:t>
      </w:r>
      <w:proofErr w:type="spellStart"/>
      <w:r>
        <w:rPr>
          <w:rFonts w:ascii="Times New Roman" w:hAnsi="Times New Roman"/>
          <w:color w:val="000000" w:themeColor="text1"/>
          <w:sz w:val="24"/>
        </w:rPr>
        <w:t>μ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of LB medium was added to the cup. Then, the bacteria were culture</w:t>
      </w:r>
      <w:r>
        <w:rPr>
          <w:rFonts w:ascii="Times New Roman" w:hAnsi="Times New Roman"/>
          <w:color w:val="000000" w:themeColor="text1"/>
          <w:sz w:val="24"/>
        </w:rPr>
        <w:t>d with shaking at 32°C and 220 rpm for 2 h.</w:t>
      </w:r>
    </w:p>
    <w:p w14:paraId="747DD8B3" w14:textId="77777777" w:rsidR="00E553BD" w:rsidRDefault="0040229D">
      <w:pPr>
        <w:numPr>
          <w:ilvl w:val="0"/>
          <w:numId w:val="1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A total of 50 </w:t>
      </w:r>
      <w:proofErr w:type="spellStart"/>
      <w:r>
        <w:rPr>
          <w:rFonts w:ascii="Times New Roman" w:hAnsi="Times New Roman"/>
          <w:color w:val="000000" w:themeColor="text1"/>
          <w:sz w:val="24"/>
        </w:rPr>
        <w:t>μL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of the sample was evenly spread onto media containing amp resistance (100 </w:t>
      </w:r>
      <w:proofErr w:type="spellStart"/>
      <w:r>
        <w:rPr>
          <w:rFonts w:ascii="Times New Roman" w:hAnsi="Times New Roman"/>
          <w:color w:val="000000" w:themeColor="text1"/>
          <w:sz w:val="24"/>
        </w:rPr>
        <w:t>μg</w:t>
      </w:r>
      <w:proofErr w:type="spellEnd"/>
      <w:r>
        <w:rPr>
          <w:rFonts w:ascii="Times New Roman" w:hAnsi="Times New Roman"/>
          <w:color w:val="000000" w:themeColor="text1"/>
          <w:sz w:val="24"/>
        </w:rPr>
        <w:t>/mL) and cultured upside down at 32°C for 5–6 d.</w:t>
      </w:r>
    </w:p>
    <w:p w14:paraId="1AEF5187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R.</w:t>
      </w:r>
      <w:r>
        <w:rPr>
          <w:rFonts w:ascii="Times New Roman" w:hAnsi="Times New Roman"/>
          <w:i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sphaeroides</w:t>
      </w:r>
      <w:proofErr w:type="spellEnd"/>
      <w:r>
        <w:rPr>
          <w:rFonts w:ascii="Times New Roman" w:hAnsi="Times New Roman"/>
          <w:i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VK-2-3 competent cells were prepared as </w:t>
      </w:r>
      <w:r>
        <w:rPr>
          <w:rFonts w:ascii="Times New Roman" w:hAnsi="Times New Roman"/>
          <w:color w:val="000000" w:themeColor="text1"/>
          <w:sz w:val="24"/>
        </w:rPr>
        <w:t>follows:</w:t>
      </w:r>
    </w:p>
    <w:p w14:paraId="6A175D51" w14:textId="77777777" w:rsidR="00E553BD" w:rsidRDefault="0040229D">
      <w:pPr>
        <w:numPr>
          <w:ilvl w:val="0"/>
          <w:numId w:val="2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</w:t>
      </w:r>
      <w:r>
        <w:rPr>
          <w:rFonts w:ascii="Times New Roman" w:hAnsi="Times New Roman" w:cs="Times New Roman"/>
          <w:i/>
          <w:iCs/>
          <w:color w:val="000000" w:themeColor="text1"/>
          <w:sz w:val="24"/>
        </w:rPr>
        <w:t>R.</w:t>
      </w:r>
      <w:r>
        <w:rPr>
          <w:rFonts w:ascii="Times New Roman" w:hAnsi="Times New Roman"/>
          <w:i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sphaeroides</w:t>
      </w:r>
      <w:proofErr w:type="spellEnd"/>
      <w:r>
        <w:rPr>
          <w:rFonts w:ascii="Times New Roman" w:hAnsi="Times New Roman"/>
          <w:i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VK-2-3 bacterial solution was diluted and spread </w:t>
      </w:r>
      <w:r>
        <w:rPr>
          <w:rFonts w:ascii="Times New Roman" w:hAnsi="Times New Roman" w:cs="Times New Roman"/>
          <w:color w:val="000000" w:themeColor="text1"/>
          <w:sz w:val="24"/>
        </w:rPr>
        <w:t>onto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</w:rPr>
        <w:t>media</w:t>
      </w:r>
      <w:r>
        <w:rPr>
          <w:rFonts w:ascii="Times New Roman" w:hAnsi="Times New Roman"/>
          <w:color w:val="000000" w:themeColor="text1"/>
          <w:sz w:val="24"/>
        </w:rPr>
        <w:t xml:space="preserve"> A </w:t>
      </w:r>
      <w:r>
        <w:rPr>
          <w:rFonts w:ascii="Times New Roman" w:hAnsi="Times New Roman" w:cs="Times New Roman"/>
          <w:color w:val="000000" w:themeColor="text1"/>
          <w:sz w:val="24"/>
        </w:rPr>
        <w:t>for</w:t>
      </w:r>
      <w:r>
        <w:rPr>
          <w:rFonts w:ascii="Times New Roman" w:hAnsi="Times New Roman"/>
          <w:color w:val="000000" w:themeColor="text1"/>
          <w:sz w:val="24"/>
        </w:rPr>
        <w:t xml:space="preserve"> single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>
        <w:rPr>
          <w:rFonts w:ascii="Times New Roman" w:hAnsi="Times New Roman"/>
          <w:color w:val="000000" w:themeColor="text1"/>
          <w:sz w:val="24"/>
        </w:rPr>
        <w:t>colony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ultivation</w:t>
      </w:r>
      <w:r>
        <w:rPr>
          <w:rFonts w:ascii="Times New Roman" w:hAnsi="Times New Roman"/>
          <w:color w:val="000000" w:themeColor="text1"/>
          <w:sz w:val="24"/>
        </w:rPr>
        <w:t xml:space="preserve">. Single </w:t>
      </w:r>
      <w:r>
        <w:rPr>
          <w:rFonts w:ascii="Times New Roman" w:hAnsi="Times New Roman" w:cs="Times New Roman"/>
          <w:color w:val="000000" w:themeColor="text1"/>
          <w:sz w:val="24"/>
        </w:rPr>
        <w:t>colonies</w:t>
      </w:r>
      <w:r>
        <w:rPr>
          <w:rFonts w:ascii="Times New Roman" w:hAnsi="Times New Roman"/>
          <w:color w:val="000000" w:themeColor="text1"/>
          <w:sz w:val="24"/>
        </w:rPr>
        <w:t xml:space="preserve"> with good growth were picked </w:t>
      </w:r>
      <w:r>
        <w:rPr>
          <w:rFonts w:ascii="Times New Roman" w:hAnsi="Times New Roman" w:cs="Times New Roman"/>
          <w:color w:val="000000" w:themeColor="text1"/>
          <w:sz w:val="24"/>
        </w:rPr>
        <w:t>using</w:t>
      </w:r>
      <w:r>
        <w:rPr>
          <w:rFonts w:ascii="Times New Roman" w:hAnsi="Times New Roman"/>
          <w:color w:val="000000" w:themeColor="text1"/>
          <w:sz w:val="24"/>
        </w:rPr>
        <w:t xml:space="preserve"> bamboo sticks and cultured in 100 mL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of </w:t>
      </w:r>
      <w:r>
        <w:rPr>
          <w:rFonts w:ascii="Times New Roman" w:hAnsi="Times New Roman"/>
          <w:color w:val="000000" w:themeColor="text1"/>
          <w:kern w:val="0"/>
          <w:sz w:val="24"/>
        </w:rPr>
        <w:t>media</w:t>
      </w:r>
      <w:r>
        <w:rPr>
          <w:rFonts w:ascii="Times New Roman" w:hAnsi="Times New Roman"/>
          <w:color w:val="000000" w:themeColor="text1"/>
          <w:sz w:val="24"/>
        </w:rPr>
        <w:t xml:space="preserve"> B overnight at 32°C </w:t>
      </w:r>
      <w:r>
        <w:rPr>
          <w:rFonts w:ascii="Times New Roman" w:hAnsi="Times New Roman" w:cs="Times New Roman"/>
          <w:color w:val="000000" w:themeColor="text1"/>
          <w:sz w:val="24"/>
        </w:rPr>
        <w:t>and</w:t>
      </w:r>
      <w:r>
        <w:rPr>
          <w:rFonts w:ascii="Times New Roman" w:hAnsi="Times New Roman"/>
          <w:color w:val="000000" w:themeColor="text1"/>
          <w:sz w:val="24"/>
        </w:rPr>
        <w:t xml:space="preserve"> 220 rpm.</w:t>
      </w:r>
    </w:p>
    <w:p w14:paraId="1D63CBE3" w14:textId="77777777" w:rsidR="00E553BD" w:rsidRDefault="0040229D">
      <w:pPr>
        <w:numPr>
          <w:ilvl w:val="0"/>
          <w:numId w:val="2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bacterial solution was inoculated at 1% and transferred to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50 mL of </w:t>
      </w:r>
      <w:r>
        <w:rPr>
          <w:rFonts w:ascii="Times New Roman" w:hAnsi="Times New Roman"/>
          <w:color w:val="000000" w:themeColor="text1"/>
          <w:kern w:val="0"/>
          <w:sz w:val="24"/>
        </w:rPr>
        <w:t>media</w:t>
      </w:r>
      <w:r>
        <w:rPr>
          <w:rFonts w:ascii="Times New Roman" w:hAnsi="Times New Roman"/>
          <w:color w:val="000000" w:themeColor="text1"/>
          <w:sz w:val="24"/>
        </w:rPr>
        <w:t xml:space="preserve"> B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r>
        <w:rPr>
          <w:rFonts w:ascii="Times New Roman" w:hAnsi="Times New Roman"/>
          <w:color w:val="000000" w:themeColor="text1"/>
          <w:sz w:val="24"/>
        </w:rPr>
        <w:t xml:space="preserve">culture was shaken at 32°C </w:t>
      </w:r>
      <w:r>
        <w:rPr>
          <w:rFonts w:ascii="Times New Roman" w:hAnsi="Times New Roman" w:cs="Times New Roman"/>
          <w:color w:val="000000" w:themeColor="text1"/>
          <w:sz w:val="24"/>
        </w:rPr>
        <w:t>and</w:t>
      </w:r>
      <w:r>
        <w:rPr>
          <w:rFonts w:ascii="Times New Roman" w:hAnsi="Times New Roman"/>
          <w:color w:val="000000" w:themeColor="text1"/>
          <w:sz w:val="24"/>
        </w:rPr>
        <w:t xml:space="preserve"> 220 rpm for about 1 h to OD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600</w:t>
      </w:r>
      <w:r>
        <w:rPr>
          <w:rFonts w:ascii="Times New Roman" w:hAnsi="Times New Roman"/>
          <w:color w:val="000000" w:themeColor="text1"/>
          <w:sz w:val="24"/>
        </w:rPr>
        <w:t xml:space="preserve"> = 0.58–0.7 and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laced in an </w:t>
      </w:r>
      <w:r>
        <w:rPr>
          <w:rFonts w:ascii="Times New Roman" w:hAnsi="Times New Roman"/>
          <w:color w:val="000000" w:themeColor="text1"/>
          <w:sz w:val="24"/>
        </w:rPr>
        <w:t xml:space="preserve">ice bath for 10 min. </w:t>
      </w:r>
      <w:r>
        <w:rPr>
          <w:rFonts w:ascii="Times New Roman" w:hAnsi="Times New Roman" w:cs="Times New Roman"/>
          <w:color w:val="000000" w:themeColor="text1"/>
          <w:sz w:val="24"/>
        </w:rPr>
        <w:t>The bacterial</w:t>
      </w:r>
      <w:r>
        <w:rPr>
          <w:rFonts w:ascii="Times New Roman" w:hAnsi="Times New Roman"/>
          <w:color w:val="000000" w:themeColor="text1"/>
          <w:sz w:val="24"/>
        </w:rPr>
        <w:t xml:space="preserve"> solutio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separated </w:t>
      </w:r>
      <w:r>
        <w:rPr>
          <w:rFonts w:ascii="Times New Roman" w:hAnsi="Times New Roman"/>
          <w:color w:val="000000" w:themeColor="text1"/>
          <w:sz w:val="24"/>
        </w:rPr>
        <w:t>into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wo</w:t>
      </w:r>
      <w:r>
        <w:rPr>
          <w:rFonts w:ascii="Times New Roman" w:hAnsi="Times New Roman"/>
          <w:color w:val="000000" w:themeColor="text1"/>
          <w:sz w:val="24"/>
        </w:rPr>
        <w:t xml:space="preserve"> pre-cooled 50</w:t>
      </w:r>
      <w:r>
        <w:rPr>
          <w:rFonts w:ascii="Times New Roman" w:hAnsi="Times New Roman" w:cs="Times New Roman"/>
          <w:color w:val="000000" w:themeColor="text1"/>
          <w:sz w:val="24"/>
        </w:rPr>
        <w:t>-mL</w:t>
      </w:r>
      <w:r>
        <w:rPr>
          <w:rFonts w:ascii="Times New Roman" w:hAnsi="Times New Roman"/>
          <w:color w:val="000000" w:themeColor="text1"/>
          <w:sz w:val="24"/>
        </w:rPr>
        <w:t xml:space="preserve"> centrifuge tubes.</w:t>
      </w:r>
    </w:p>
    <w:p w14:paraId="189186AE" w14:textId="77777777" w:rsidR="00E553BD" w:rsidRDefault="0040229D">
      <w:pPr>
        <w:numPr>
          <w:ilvl w:val="0"/>
          <w:numId w:val="2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 solution was centrifuged</w:t>
      </w:r>
      <w:r>
        <w:rPr>
          <w:rFonts w:ascii="Times New Roman" w:hAnsi="Times New Roman"/>
          <w:color w:val="000000" w:themeColor="text1"/>
          <w:sz w:val="24"/>
        </w:rPr>
        <w:t xml:space="preserve"> at 4°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>
        <w:rPr>
          <w:rFonts w:ascii="Times New Roman" w:hAnsi="Times New Roman"/>
          <w:color w:val="000000" w:themeColor="text1"/>
          <w:sz w:val="24"/>
        </w:rPr>
        <w:t xml:space="preserve"> 4500 rpm/min for 10 min, and the supernatan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as discarded. Fifteen milliliters</w:t>
      </w:r>
      <w:r>
        <w:rPr>
          <w:rFonts w:ascii="Times New Roman" w:hAnsi="Times New Roman"/>
          <w:color w:val="000000" w:themeColor="text1"/>
          <w:sz w:val="24"/>
        </w:rPr>
        <w:t xml:space="preserve"> of pre-cooled 0.1 mol/L CaCl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–MgCl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 xml:space="preserve"> solutio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added </w:t>
      </w:r>
      <w:r>
        <w:rPr>
          <w:rFonts w:ascii="Times New Roman" w:hAnsi="Times New Roman"/>
          <w:color w:val="000000" w:themeColor="text1"/>
          <w:sz w:val="24"/>
        </w:rPr>
        <w:t>to each tube and gently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ipetted</w:t>
      </w:r>
      <w:r>
        <w:rPr>
          <w:rFonts w:ascii="Times New Roman" w:hAnsi="Times New Roman"/>
          <w:color w:val="000000" w:themeColor="text1"/>
          <w:sz w:val="24"/>
        </w:rPr>
        <w:t xml:space="preserve"> to resuspend the cells. The tubes were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laced in an </w:t>
      </w:r>
      <w:r>
        <w:rPr>
          <w:rFonts w:ascii="Times New Roman" w:hAnsi="Times New Roman"/>
          <w:color w:val="000000" w:themeColor="text1"/>
          <w:sz w:val="24"/>
        </w:rPr>
        <w:t>ice bath for 10 min.</w:t>
      </w:r>
    </w:p>
    <w:p w14:paraId="21E87211" w14:textId="77777777" w:rsidR="00E553BD" w:rsidRDefault="0040229D">
      <w:pPr>
        <w:numPr>
          <w:ilvl w:val="0"/>
          <w:numId w:val="2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e solution was centrifuged</w:t>
      </w:r>
      <w:r>
        <w:rPr>
          <w:rFonts w:ascii="Times New Roman" w:hAnsi="Times New Roman"/>
          <w:color w:val="000000" w:themeColor="text1"/>
          <w:sz w:val="24"/>
        </w:rPr>
        <w:t xml:space="preserve"> at 4°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>
        <w:rPr>
          <w:rFonts w:ascii="Times New Roman" w:hAnsi="Times New Roman"/>
          <w:color w:val="000000" w:themeColor="text1"/>
          <w:sz w:val="24"/>
        </w:rPr>
        <w:t xml:space="preserve"> 4500 rpm/min for 10 min, and the supernatan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as discarded. One milliliter</w:t>
      </w:r>
      <w:r>
        <w:rPr>
          <w:rFonts w:ascii="Times New Roman" w:hAnsi="Times New Roman"/>
          <w:color w:val="000000" w:themeColor="text1"/>
          <w:sz w:val="24"/>
        </w:rPr>
        <w:t xml:space="preserve"> of precooled 0.1 mol/L CaCl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–MgCl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 xml:space="preserve"> solutio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added </w:t>
      </w:r>
      <w:r>
        <w:rPr>
          <w:rFonts w:ascii="Times New Roman" w:hAnsi="Times New Roman"/>
          <w:color w:val="000000" w:themeColor="text1"/>
          <w:sz w:val="24"/>
        </w:rPr>
        <w:t>to e</w:t>
      </w:r>
      <w:r>
        <w:rPr>
          <w:rFonts w:ascii="Times New Roman" w:hAnsi="Times New Roman"/>
          <w:color w:val="000000" w:themeColor="text1"/>
          <w:sz w:val="24"/>
        </w:rPr>
        <w:t xml:space="preserve">ach tube and gently </w:t>
      </w:r>
      <w:r>
        <w:rPr>
          <w:rFonts w:ascii="Times New Roman" w:hAnsi="Times New Roman" w:cs="Times New Roman"/>
          <w:color w:val="000000" w:themeColor="text1"/>
          <w:sz w:val="24"/>
        </w:rPr>
        <w:t>pipetted</w:t>
      </w:r>
      <w:r>
        <w:rPr>
          <w:rFonts w:ascii="Times New Roman" w:hAnsi="Times New Roman"/>
          <w:color w:val="000000" w:themeColor="text1"/>
          <w:sz w:val="24"/>
        </w:rPr>
        <w:t xml:space="preserve"> to resuspend the cells. The tubes were </w:t>
      </w:r>
      <w:r>
        <w:rPr>
          <w:rFonts w:ascii="Times New Roman" w:hAnsi="Times New Roman" w:cs="Times New Roman"/>
          <w:color w:val="000000" w:themeColor="text1"/>
          <w:sz w:val="24"/>
        </w:rPr>
        <w:t>placed in an</w:t>
      </w:r>
      <w:r>
        <w:rPr>
          <w:rFonts w:ascii="Times New Roman" w:hAnsi="Times New Roman"/>
          <w:color w:val="000000" w:themeColor="text1"/>
          <w:sz w:val="24"/>
        </w:rPr>
        <w:t xml:space="preserve"> ice bath for 10 min.</w:t>
      </w:r>
    </w:p>
    <w:p w14:paraId="6D6CBA22" w14:textId="77777777" w:rsidR="00E553BD" w:rsidRDefault="0040229D">
      <w:pPr>
        <w:numPr>
          <w:ilvl w:val="0"/>
          <w:numId w:val="2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pproximately</w:t>
      </w:r>
      <w:r>
        <w:rPr>
          <w:rFonts w:ascii="Times New Roman" w:hAnsi="Times New Roman"/>
          <w:color w:val="000000" w:themeColor="text1"/>
          <w:sz w:val="24"/>
        </w:rPr>
        <w:t xml:space="preserve"> 0.25 </w:t>
      </w:r>
      <w:r>
        <w:rPr>
          <w:rFonts w:ascii="Times New Roman" w:hAnsi="Times New Roman" w:cs="Times New Roman"/>
          <w:color w:val="000000" w:themeColor="text1"/>
          <w:sz w:val="24"/>
        </w:rPr>
        <w:t>mL</w:t>
      </w:r>
      <w:r>
        <w:rPr>
          <w:rFonts w:ascii="Times New Roman" w:hAnsi="Times New Roman"/>
          <w:color w:val="000000" w:themeColor="text1"/>
          <w:sz w:val="24"/>
        </w:rPr>
        <w:t xml:space="preserve"> of pre-cooled sterile glycerin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added </w:t>
      </w:r>
      <w:r>
        <w:rPr>
          <w:rFonts w:ascii="Times New Roman" w:hAnsi="Times New Roman"/>
          <w:color w:val="000000" w:themeColor="text1"/>
          <w:sz w:val="24"/>
        </w:rPr>
        <w:t xml:space="preserve">to each tube, </w:t>
      </w:r>
      <w:r>
        <w:rPr>
          <w:rFonts w:ascii="Times New Roman" w:hAnsi="Times New Roman" w:cs="Times New Roman"/>
          <w:color w:val="000000" w:themeColor="text1"/>
          <w:sz w:val="24"/>
        </w:rPr>
        <w:t>placed in an</w:t>
      </w:r>
      <w:r>
        <w:rPr>
          <w:rFonts w:ascii="Times New Roman" w:hAnsi="Times New Roman"/>
          <w:color w:val="000000" w:themeColor="text1"/>
          <w:sz w:val="24"/>
        </w:rPr>
        <w:t xml:space="preserve"> ice bath for 10 min, and </w:t>
      </w:r>
      <w:r>
        <w:rPr>
          <w:rFonts w:ascii="Times New Roman" w:hAnsi="Times New Roman" w:cs="Times New Roman"/>
          <w:color w:val="000000" w:themeColor="text1"/>
          <w:sz w:val="24"/>
        </w:rPr>
        <w:t>distributed</w:t>
      </w:r>
      <w:r>
        <w:rPr>
          <w:rFonts w:ascii="Times New Roman" w:hAnsi="Times New Roman"/>
          <w:color w:val="000000" w:themeColor="text1"/>
          <w:sz w:val="24"/>
        </w:rPr>
        <w:t xml:space="preserve"> into twenty 1.5</w:t>
      </w:r>
      <w:r>
        <w:rPr>
          <w:rFonts w:ascii="Times New Roman" w:hAnsi="Times New Roman" w:cs="Times New Roman"/>
          <w:color w:val="000000" w:themeColor="text1"/>
          <w:sz w:val="24"/>
        </w:rPr>
        <w:t>-</w:t>
      </w:r>
      <w:r>
        <w:rPr>
          <w:rFonts w:ascii="Times New Roman" w:hAnsi="Times New Roman"/>
          <w:color w:val="000000" w:themeColor="text1"/>
          <w:sz w:val="24"/>
        </w:rPr>
        <w:t>mL sterile centrifuge tubes</w:t>
      </w:r>
      <w:r>
        <w:rPr>
          <w:rFonts w:ascii="Times New Roman" w:hAnsi="Times New Roman" w:cs="Times New Roman"/>
          <w:color w:val="000000" w:themeColor="text1"/>
          <w:sz w:val="24"/>
        </w:rPr>
        <w:t>. Then,</w:t>
      </w:r>
      <w:r>
        <w:rPr>
          <w:rFonts w:ascii="Times New Roman" w:hAnsi="Times New Roman"/>
          <w:color w:val="000000" w:themeColor="text1"/>
          <w:sz w:val="24"/>
        </w:rPr>
        <w:t xml:space="preserve"> 10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of glycerin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was dispensed into each</w:t>
      </w:r>
      <w:r>
        <w:rPr>
          <w:rFonts w:ascii="Times New Roman" w:hAnsi="Times New Roman"/>
          <w:color w:val="000000" w:themeColor="text1"/>
          <w:sz w:val="24"/>
        </w:rPr>
        <w:t xml:space="preserve"> tube. The tubes wer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tored</w:t>
      </w:r>
      <w:r>
        <w:rPr>
          <w:rFonts w:ascii="Times New Roman" w:hAnsi="Times New Roman"/>
          <w:color w:val="000000" w:themeColor="text1"/>
          <w:sz w:val="24"/>
        </w:rPr>
        <w:t xml:space="preserve"> at </w:t>
      </w:r>
      <w:r>
        <w:rPr>
          <w:rFonts w:ascii="Times New Roman" w:hAnsi="Times New Roman" w:cs="Times New Roman"/>
          <w:color w:val="000000" w:themeColor="text1"/>
          <w:sz w:val="24"/>
        </w:rPr>
        <w:t>−</w:t>
      </w:r>
      <w:r>
        <w:rPr>
          <w:rFonts w:ascii="Times New Roman" w:hAnsi="Times New Roman"/>
          <w:color w:val="000000" w:themeColor="text1"/>
          <w:sz w:val="24"/>
        </w:rPr>
        <w:t>70°C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until use</w:t>
      </w:r>
      <w:r>
        <w:rPr>
          <w:rFonts w:ascii="Times New Roman" w:hAnsi="Times New Roman"/>
          <w:color w:val="000000" w:themeColor="text1"/>
          <w:sz w:val="24"/>
        </w:rPr>
        <w:t>.</w:t>
      </w:r>
    </w:p>
    <w:p w14:paraId="7F2DA0E2" w14:textId="77777777" w:rsidR="00E553BD" w:rsidRDefault="0040229D">
      <w:pPr>
        <w:pStyle w:val="Heading1"/>
      </w:pPr>
      <w:r>
        <w:rPr>
          <w:rFonts w:eastAsia="SimSun" w:hint="eastAsia"/>
          <w:lang w:eastAsia="zh-CN"/>
        </w:rPr>
        <w:t>2</w:t>
      </w:r>
      <w:r>
        <w:tab/>
        <w:t>Results of Recombinant Strain Construction</w:t>
      </w:r>
    </w:p>
    <w:p w14:paraId="14820C18" w14:textId="77777777" w:rsidR="00E553BD" w:rsidRDefault="0040229D">
      <w:pPr>
        <w:pStyle w:val="Heading1"/>
        <w:tabs>
          <w:tab w:val="left" w:pos="567"/>
        </w:tabs>
        <w:adjustRightInd w:val="0"/>
        <w:snapToGrid w:val="0"/>
        <w:spacing w:before="0" w:after="0"/>
        <w:ind w:left="410" w:hangingChars="170" w:hanging="410"/>
        <w:jc w:val="both"/>
        <w:rPr>
          <w:color w:val="000000" w:themeColor="text1"/>
        </w:rPr>
      </w:pPr>
      <w:r>
        <w:rPr>
          <w:rFonts w:eastAsia="SimSun" w:hint="eastAsia"/>
          <w:color w:val="000000" w:themeColor="text1"/>
          <w:lang w:eastAsia="zh-CN"/>
        </w:rPr>
        <w:t>2</w:t>
      </w:r>
      <w:r>
        <w:rPr>
          <w:color w:val="000000" w:themeColor="text1"/>
        </w:rPr>
        <w:t>.1</w:t>
      </w:r>
      <w:r>
        <w:rPr>
          <w:color w:val="000000" w:themeColor="text1"/>
        </w:rPr>
        <w:tab/>
        <w:t>Target gene amplification and double-enzyme digestion recovery r</w:t>
      </w:r>
      <w:r>
        <w:rPr>
          <w:color w:val="000000" w:themeColor="text1"/>
        </w:rPr>
        <w:t>esults</w:t>
      </w:r>
    </w:p>
    <w:p w14:paraId="5C16B049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Style w:val="fontstyle01"/>
          <w:rFonts w:ascii="Times New Roman" w:hAnsi="Times New Roman" w:hint="default"/>
          <w:color w:val="000000" w:themeColor="text1"/>
        </w:rPr>
      </w:pPr>
      <w:r>
        <w:rPr>
          <w:rFonts w:ascii="Times New Roman" w:hAnsi="Times New Roman"/>
          <w:color w:val="000000" w:themeColor="text1"/>
          <w:sz w:val="24"/>
        </w:rPr>
        <w:lastRenderedPageBreak/>
        <w:t>The results of target gene amplification and double-enzyme digestion recovery are shown in Figure S1.</w:t>
      </w:r>
    </w:p>
    <w:p w14:paraId="6D75C9DE" w14:textId="77777777" w:rsidR="00E553BD" w:rsidRDefault="0040229D">
      <w:pPr>
        <w:pStyle w:val="Heading2"/>
        <w:tabs>
          <w:tab w:val="left" w:pos="567"/>
        </w:tabs>
        <w:adjustRightInd w:val="0"/>
        <w:snapToGrid w:val="0"/>
        <w:spacing w:before="0" w:after="0"/>
        <w:ind w:left="410" w:hangingChars="170" w:hanging="410"/>
        <w:jc w:val="both"/>
        <w:rPr>
          <w:color w:val="000000" w:themeColor="text1"/>
        </w:rPr>
      </w:pPr>
      <w:r>
        <w:rPr>
          <w:rFonts w:eastAsia="SimSun" w:hint="eastAsia"/>
          <w:color w:val="000000" w:themeColor="text1"/>
          <w:lang w:eastAsia="zh-CN"/>
        </w:rPr>
        <w:t>2</w:t>
      </w:r>
      <w:r>
        <w:rPr>
          <w:color w:val="000000" w:themeColor="text1"/>
        </w:rPr>
        <w:t>.2</w:t>
      </w:r>
      <w:r>
        <w:rPr>
          <w:color w:val="000000" w:themeColor="text1"/>
        </w:rPr>
        <w:tab/>
        <w:t>Verification of double-enzyme digestion of the recombinant plasmid</w:t>
      </w:r>
    </w:p>
    <w:p w14:paraId="5ACE3252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The results of double-enzyme digestion of the recombinant plasmid are </w:t>
      </w:r>
      <w:r>
        <w:rPr>
          <w:rFonts w:ascii="Times New Roman" w:hAnsi="Times New Roman"/>
          <w:color w:val="000000" w:themeColor="text1"/>
          <w:sz w:val="24"/>
        </w:rPr>
        <w:t>shown in Figure S2.</w:t>
      </w:r>
    </w:p>
    <w:p w14:paraId="336D6A8D" w14:textId="77777777" w:rsidR="00E553BD" w:rsidRDefault="0040229D">
      <w:pPr>
        <w:pStyle w:val="Heading2"/>
        <w:tabs>
          <w:tab w:val="left" w:pos="567"/>
        </w:tabs>
        <w:adjustRightInd w:val="0"/>
        <w:snapToGrid w:val="0"/>
        <w:spacing w:before="0" w:after="0"/>
        <w:ind w:left="410" w:hangingChars="170" w:hanging="410"/>
        <w:jc w:val="both"/>
        <w:rPr>
          <w:color w:val="000000" w:themeColor="text1"/>
        </w:rPr>
      </w:pPr>
      <w:r>
        <w:rPr>
          <w:rFonts w:eastAsia="SimSun" w:hint="eastAsia"/>
          <w:color w:val="000000" w:themeColor="text1"/>
          <w:lang w:eastAsia="zh-CN"/>
        </w:rPr>
        <w:t>2</w:t>
      </w:r>
      <w:r>
        <w:rPr>
          <w:color w:val="000000" w:themeColor="text1"/>
        </w:rPr>
        <w:t>.3</w:t>
      </w:r>
      <w:r>
        <w:rPr>
          <w:color w:val="000000" w:themeColor="text1"/>
        </w:rPr>
        <w:tab/>
        <w:t>Results of recombinant plasmid sequencing</w:t>
      </w:r>
    </w:p>
    <w:p w14:paraId="079D793E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The sequencing results are shown as follows:</w:t>
      </w:r>
    </w:p>
    <w:p w14:paraId="3F410715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equence 1</w:t>
      </w:r>
      <w:r>
        <w:rPr>
          <w:rFonts w:ascii="Times New Roman" w:hAnsi="Times New Roman"/>
          <w:color w:val="000000" w:themeColor="text1"/>
          <w:sz w:val="24"/>
        </w:rPr>
        <w:t xml:space="preserve">: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pfk</w:t>
      </w:r>
      <w:proofErr w:type="spellEnd"/>
    </w:p>
    <w:p w14:paraId="3CB9760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        ATGATCCCCA TTCTCACGTT GACGCTGAAC CCGGCGATCG ACCTCGCGGC CGACGTGCCG</w:t>
      </w:r>
    </w:p>
    <w:p w14:paraId="31F1329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61       CAGGTCCTGC CGGGCATCAA GCTGCGCTGC </w:t>
      </w:r>
      <w:r>
        <w:rPr>
          <w:rFonts w:ascii="Courier New" w:hAnsi="Courier New"/>
          <w:color w:val="000000" w:themeColor="text1"/>
          <w:sz w:val="18"/>
        </w:rPr>
        <w:t>ACCGAGCCCC GGGTCGATCC GGGCGGCGGC</w:t>
      </w:r>
    </w:p>
    <w:p w14:paraId="0D2DF0F2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21      GGTCTGAACG TCAGCCGCGC CATCCGCATC CTCGGCGGCC GGAGCACCGC CTTCGTGGCC</w:t>
      </w:r>
    </w:p>
    <w:p w14:paraId="36812897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81      CTGGGCGGCA ACATCGGCGG GCGGCTGGCC GCCCTGGTCG CGGCGGCCGG CATCGAGATC</w:t>
      </w:r>
    </w:p>
    <w:p w14:paraId="13FEF6EF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241      GTGCCCTTCT CGGGCCCCGG CGAGACGCGC GAAAGCCTCA CCGTCACCGA AACGGCCAC</w:t>
      </w:r>
      <w:r>
        <w:rPr>
          <w:rFonts w:ascii="Courier New" w:hAnsi="Courier New"/>
          <w:color w:val="000000" w:themeColor="text1"/>
          <w:sz w:val="18"/>
        </w:rPr>
        <w:t>G</w:t>
      </w:r>
    </w:p>
    <w:p w14:paraId="3753ECA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01      GGCCGGCAGT TCCGCTTCAT GCTGCCGGGC GCCGCCTGGG ACGCAGAGCG CGTCGAGGCC</w:t>
      </w:r>
    </w:p>
    <w:p w14:paraId="29AA23CD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61      GCTCTGGCCC GGATCGACCG CGCCGTGCCC GAAGGCGGCA TGGTGGTCCT CTCGGGGTCG</w:t>
      </w:r>
    </w:p>
    <w:p w14:paraId="7F2C293D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21      CTGCCGCCCG GCGTGCCGGC CGACTTCCCG GCCATGGTCT CCCGGGTGCT GGGCAAGCGC</w:t>
      </w:r>
    </w:p>
    <w:p w14:paraId="5C370B16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81      GCCCGGCTTC TGGTCGACA</w:t>
      </w:r>
      <w:r>
        <w:rPr>
          <w:rFonts w:ascii="Courier New" w:hAnsi="Courier New"/>
          <w:color w:val="000000" w:themeColor="text1"/>
          <w:sz w:val="18"/>
        </w:rPr>
        <w:t>C GTCCGGCGCG CCGCTCGCCC ATCTCGCCGC GGGCGGGGTG</w:t>
      </w:r>
    </w:p>
    <w:p w14:paraId="46B123A2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541      CCCGACCTCG ACATCCTGCG GATGGACGAT GGCGAGGCCG CGAGCCTCGC CGGCCGCCCC</w:t>
      </w:r>
    </w:p>
    <w:p w14:paraId="14B0D31F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01      CTCGCCTGCG CCTCCGAAAC GGCCGATTTC GCCTCGATCC TCGTGGCCCG CGGCGTGGCC</w:t>
      </w:r>
    </w:p>
    <w:p w14:paraId="5EA01AD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61      GAGTGCGTGA TCGTCGCCCG CGGCGCCGAC GGCTCGGTCC TCGCCGA</w:t>
      </w:r>
      <w:r>
        <w:rPr>
          <w:rFonts w:ascii="Courier New" w:hAnsi="Courier New"/>
          <w:color w:val="000000" w:themeColor="text1"/>
          <w:sz w:val="18"/>
        </w:rPr>
        <w:t>TGC CCGCGGCCGC</w:t>
      </w:r>
    </w:p>
    <w:p w14:paraId="3F33588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721      TGGCACGCCC GCTCCGAACC GGTCGAGGTG GTGAGCGCGG TGGGTGCGGG CGACACGTTC</w:t>
      </w:r>
    </w:p>
    <w:p w14:paraId="2FD79DB1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781      GTCGGCGCCT TCGTCCTCGC CCTCTCGCGG GGCGCCCCGC CGGAAGAGGC CCTGGCCCAT</w:t>
      </w:r>
    </w:p>
    <w:p w14:paraId="7DC94BB1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841      GGCGTGGCCG GCGCCGCGGC GGCCGTCCTC ACCGAGGCGA CCGAACTCTG CCATCCCGAG</w:t>
      </w:r>
    </w:p>
    <w:p w14:paraId="2E69AE9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901      GATGTGG</w:t>
      </w:r>
      <w:r>
        <w:rPr>
          <w:rFonts w:ascii="Courier New" w:hAnsi="Courier New"/>
          <w:color w:val="000000" w:themeColor="text1"/>
          <w:sz w:val="18"/>
        </w:rPr>
        <w:t>CGC GCCTCCTGCC CTCCTGTGCC GCGACGGCCC TCTGA</w:t>
      </w:r>
    </w:p>
    <w:p w14:paraId="275B1F30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equence 2</w:t>
      </w:r>
      <w:r>
        <w:rPr>
          <w:rFonts w:ascii="Times New Roman" w:hAnsi="Times New Roman"/>
          <w:color w:val="000000" w:themeColor="text1"/>
          <w:sz w:val="24"/>
        </w:rPr>
        <w:t xml:space="preserve">: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pkac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6DC8297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        ATGTTCATAC ACGATCCTGA CCCGACAATC ACCGATTGCA GAAACTGTCC GCTCCGGCGG</w:t>
      </w:r>
    </w:p>
    <w:p w14:paraId="32EC6AF7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1       AAACCGCTGT TCCTTCCCTT CTCCGACAGC GAGCTCTCCT TCATGGAGCA GTTCAAGGTG</w:t>
      </w:r>
    </w:p>
    <w:p w14:paraId="32D05561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121      GGCGAGCTGG TCGTCGCGCC </w:t>
      </w:r>
      <w:r>
        <w:rPr>
          <w:rFonts w:ascii="Courier New" w:hAnsi="Courier New"/>
          <w:color w:val="000000" w:themeColor="text1"/>
          <w:sz w:val="18"/>
        </w:rPr>
        <w:t>CGGCGTCACT GTGCTCGAGG AGGGGCAGGG CAGCGCGCAT</w:t>
      </w:r>
    </w:p>
    <w:p w14:paraId="7D68474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81      CTCTTCACCG TCCTGAGCGG GCTCGGCATC CGCTCGACCA TGCTCGAGAA CGGCCGGCGT</w:t>
      </w:r>
    </w:p>
    <w:p w14:paraId="24841F61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241      CAGGTCATCA ACTTCCTCTT CCCGGGCGAT TTCATCGGGC TGCAGGCCGG TCTGGCGGGA</w:t>
      </w:r>
    </w:p>
    <w:p w14:paraId="7BB48DF2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01      GAGATGCGCC ATTCGGTGGA AAGCACGACC ACCATGGTGC TCTGTGTCT</w:t>
      </w:r>
      <w:r>
        <w:rPr>
          <w:rFonts w:ascii="Courier New" w:hAnsi="Courier New"/>
          <w:color w:val="000000" w:themeColor="text1"/>
          <w:sz w:val="18"/>
        </w:rPr>
        <w:t>T CAACCGCGCG</w:t>
      </w:r>
    </w:p>
    <w:p w14:paraId="58B6889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61      GATCTGTGGG ATCTGTTCCG GGAAGAGCCG GAGCGTGCCT ACGACCTCAC CTGGATCGCA</w:t>
      </w:r>
    </w:p>
    <w:p w14:paraId="6DA285C8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21      GCGGTCGAGG AGCATTTCCT GGGCGAGACC ATCGCCTCGC TCGGCCAGCG GGACGCGACC</w:t>
      </w:r>
    </w:p>
    <w:p w14:paraId="0EF338B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81      GAGCGGCTGG CCTGGGCGCT GCTGCGCATC CATGAGCGGC TGTCGGCCAT CGGCCTCGCC</w:t>
      </w:r>
    </w:p>
    <w:p w14:paraId="23D30C5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541      GAGCGGGGC</w:t>
      </w:r>
      <w:r>
        <w:rPr>
          <w:rFonts w:ascii="Courier New" w:hAnsi="Courier New"/>
          <w:color w:val="000000" w:themeColor="text1"/>
          <w:sz w:val="18"/>
        </w:rPr>
        <w:t>C GGGTGCCGAT GCCCTGGCGG CAGCAGGATC TGGCGGATGC GCTGGGACTG</w:t>
      </w:r>
    </w:p>
    <w:p w14:paraId="728DFD6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01      TCGCTCGTTC ACACCAACAA GACGATCCGC CGCCTGCGCG AGACGGGCCA CGCGCTGTGG</w:t>
      </w:r>
    </w:p>
    <w:p w14:paraId="4C3EA23F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61      GAGGGGGGCA CCCTGTTCGT CGACCGGGAG CGGCTCGCCA CGCTGGCACT GGCCGATCCC</w:t>
      </w:r>
    </w:p>
    <w:p w14:paraId="19E3184A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721      GACCGTCCGC GCCGCAGGCC CCTCATCTGA</w:t>
      </w:r>
    </w:p>
    <w:p w14:paraId="38279AB6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equenc</w:t>
      </w:r>
      <w:r>
        <w:rPr>
          <w:rFonts w:ascii="Times New Roman" w:hAnsi="Times New Roman"/>
          <w:b/>
          <w:color w:val="000000" w:themeColor="text1"/>
          <w:sz w:val="24"/>
        </w:rPr>
        <w:t>e 3</w:t>
      </w:r>
      <w:r>
        <w:rPr>
          <w:rFonts w:ascii="Times New Roman" w:hAnsi="Times New Roman"/>
          <w:color w:val="000000" w:themeColor="text1"/>
          <w:sz w:val="24"/>
        </w:rPr>
        <w:t xml:space="preserve">: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kdpc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62670B10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        ATGATGACCC ATCTCCGCCC CGCGCTGGCG AGCCTTCTGG CGCTGAGCCT GCTGACCGGC</w:t>
      </w:r>
    </w:p>
    <w:p w14:paraId="2620419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1       GTGGCCTATC CGCTGGCCCT GACCGGCCTC GCGGCCGTCA TCGCCCCCGA CCGCGCCGCG</w:t>
      </w:r>
    </w:p>
    <w:p w14:paraId="3E80794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21      GGCAGCCTGA TCCTGCGCGA GGGGCAGGTC GTGGGCTCGG CCCTGATCGG GCAGGGCTTC</w:t>
      </w:r>
    </w:p>
    <w:p w14:paraId="61BA2ABB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181      </w:t>
      </w:r>
      <w:r>
        <w:rPr>
          <w:rFonts w:ascii="Courier New" w:hAnsi="Courier New"/>
          <w:color w:val="000000" w:themeColor="text1"/>
          <w:sz w:val="18"/>
        </w:rPr>
        <w:t>GAGGGCCCGG GCTATCTGCA TCCCCGTCCC TCGGCGAGCG ACTGGAACGC GGCCGGCACC</w:t>
      </w:r>
    </w:p>
    <w:p w14:paraId="3E0624C5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241      TCCGCCTCGA ACCTCGGGCC GACCTCGGCT GCGCTGCTGG CCCAAGTGCA GGAGCGGCAG</w:t>
      </w:r>
    </w:p>
    <w:p w14:paraId="0CBD756F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01      ACGGCCTATG AGGCGCAAAA CGGCGCCTCC GCTCCGGTCG ATGCGGTCAC CGCCTCGGGC</w:t>
      </w:r>
    </w:p>
    <w:p w14:paraId="5B4ECAF6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61      AGCGGGCTCG ATCCCCATGT CTCGCCCGC</w:t>
      </w:r>
      <w:r>
        <w:rPr>
          <w:rFonts w:ascii="Courier New" w:hAnsi="Courier New"/>
          <w:color w:val="000000" w:themeColor="text1"/>
          <w:sz w:val="18"/>
        </w:rPr>
        <w:t>C AATGCCCGGG CGCAGGCGGG CCGCATCGCC</w:t>
      </w:r>
    </w:p>
    <w:p w14:paraId="78CD1C9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21      CGCGCCCGCG GCCTGGAGGA GGCCGCCGTG CGCCGCCTGA TCGAGGCCCA TGTCGAGCCG</w:t>
      </w:r>
    </w:p>
    <w:p w14:paraId="6FCE321A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81      CCGCTGCTGG GTCTCTGGGG GCAGGCGCGG GTCAATGTGC TGGCCGTCAA CCTCGCGCTC</w:t>
      </w:r>
    </w:p>
    <w:p w14:paraId="546515A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541      GACGCGGCCG GGGCCTGA</w:t>
      </w:r>
    </w:p>
    <w:p w14:paraId="44FC1AB5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equence 4</w:t>
      </w:r>
      <w:r>
        <w:rPr>
          <w:rFonts w:ascii="Times New Roman" w:hAnsi="Times New Roman"/>
          <w:color w:val="000000" w:themeColor="text1"/>
          <w:sz w:val="24"/>
        </w:rPr>
        <w:t xml:space="preserve">: </w:t>
      </w:r>
      <w:proofErr w:type="spellStart"/>
      <w:r>
        <w:rPr>
          <w:rFonts w:ascii="Times New Roman" w:hAnsi="Times New Roman"/>
          <w:i/>
          <w:color w:val="000000" w:themeColor="text1"/>
          <w:sz w:val="24"/>
        </w:rPr>
        <w:t>gapdh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16995B56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1        </w:t>
      </w:r>
      <w:r>
        <w:rPr>
          <w:rFonts w:ascii="Courier New" w:hAnsi="Courier New"/>
          <w:color w:val="000000" w:themeColor="text1"/>
          <w:sz w:val="18"/>
        </w:rPr>
        <w:t>ATGACCGTGA AAGTGGCAAT CAACGGCTTC GGCCGCATCG GGCGGAACGT GCTCCGCGCC</w:t>
      </w:r>
    </w:p>
    <w:p w14:paraId="1451B3F5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1       ATCATCGAAT CGGGCCGGAC CGATATCGAG GTGGTGGCGA TCAACGATCT CGGCCCGGTC</w:t>
      </w:r>
    </w:p>
    <w:p w14:paraId="1D717CF2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21      GAGACCAACG CGCACCTGCT GCGCTTCGAC TCGGTCCACG GCCGCTTCCC CGCCACCGTC</w:t>
      </w:r>
    </w:p>
    <w:p w14:paraId="25D31992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181      ACCACCACCG AGAAGACCAT CGACGTGGG</w:t>
      </w:r>
      <w:r>
        <w:rPr>
          <w:rFonts w:ascii="Courier New" w:hAnsi="Courier New"/>
          <w:color w:val="000000" w:themeColor="text1"/>
          <w:sz w:val="18"/>
        </w:rPr>
        <w:t>C CGCGGCCCGA TGGATGTGAC CGCGATCCGC</w:t>
      </w:r>
    </w:p>
    <w:p w14:paraId="2E88BEB9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241      AACCCGGCCG AGCTTCCCTG GGGCCATGTC GACATCGTGA TGGAATGCAC CGGCATCTTC</w:t>
      </w:r>
    </w:p>
    <w:p w14:paraId="4F097A06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301      ACCGACAAGG AGAAGGCGAA GATCCACCTC GAGAACGGCG CCAAGCGCGT GCTGGTCTCC</w:t>
      </w:r>
    </w:p>
    <w:p w14:paraId="399B2893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361      GCCCCCTCGA CCGGCGCGGA CAAGACCATC GTCTTCGGCG </w:t>
      </w:r>
      <w:r>
        <w:rPr>
          <w:rFonts w:ascii="Courier New" w:hAnsi="Courier New"/>
          <w:color w:val="000000" w:themeColor="text1"/>
          <w:sz w:val="18"/>
        </w:rPr>
        <w:t>TGAACCACGA GACGCTGACG</w:t>
      </w:r>
    </w:p>
    <w:p w14:paraId="10705490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21      AAGGACGATC TCGTCGTCTC GAACGCCTCC TGCACGACGA ACTGCCTCTC GCCGGTGGCC</w:t>
      </w:r>
    </w:p>
    <w:p w14:paraId="4068E4E4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481      AAGGTGCTGA ACGACACGAT CGGCATCACC AAGGGCTTCA TGACCACGAT CCACAGCTAC</w:t>
      </w:r>
    </w:p>
    <w:p w14:paraId="1321CABC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541      ACCGGCGACC AGCCGACGCT GGACACAATG CACAAGGATC TCTACCGCGC GCGGGCCGCG</w:t>
      </w:r>
    </w:p>
    <w:p w14:paraId="126B41DA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601      </w:t>
      </w:r>
      <w:r>
        <w:rPr>
          <w:rFonts w:ascii="Courier New" w:hAnsi="Courier New"/>
          <w:color w:val="000000" w:themeColor="text1"/>
          <w:sz w:val="18"/>
        </w:rPr>
        <w:t>GCGCTGAGCA TGATCCCCAC CTCGACCGGC GCCGCCAAGG CCGTGGGCCT CGTGCTGCCG</w:t>
      </w:r>
    </w:p>
    <w:p w14:paraId="37C9FA79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661      GAACTGAAGG GCAAGCTCGA CGGCGTGGCG ATCCGGGTGC CGACGCCGAA CGTCTCGGTG</w:t>
      </w:r>
    </w:p>
    <w:p w14:paraId="5A9AC939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721      GTGGACCTCG TGTTCGAAGC CTCGCGCGCG ACCAGCGTCG AGGAAGTGAA CGCCGCCATC</w:t>
      </w:r>
    </w:p>
    <w:p w14:paraId="7F2684AB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 xml:space="preserve">781      CGCGAGGCCG CCGACGGCAA </w:t>
      </w:r>
      <w:r>
        <w:rPr>
          <w:rFonts w:ascii="Courier New" w:hAnsi="Courier New"/>
          <w:color w:val="000000" w:themeColor="text1"/>
          <w:sz w:val="18"/>
        </w:rPr>
        <w:t>GCTGAAGGGC ATCCTCGGCT ATACCGACCA GCCCAACGTC</w:t>
      </w:r>
    </w:p>
    <w:p w14:paraId="03BC82B8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lastRenderedPageBreak/>
        <w:t>841      TCGATGGACT TCAACCACGA TCCGCACAGC TCGATCTTCC ACCTCGACCA GACCAAGGTC</w:t>
      </w:r>
    </w:p>
    <w:p w14:paraId="71EF8437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901      ATGGAAGGCA ACATGGTGCG GATCCTGACC TGGTACGACA ACGAATGGGG CTTCTCGAAC</w:t>
      </w:r>
    </w:p>
    <w:p w14:paraId="0CB014BD" w14:textId="77777777" w:rsidR="00E553BD" w:rsidRDefault="0040229D">
      <w:pPr>
        <w:adjustRightInd w:val="0"/>
        <w:snapToGrid w:val="0"/>
        <w:rPr>
          <w:rFonts w:ascii="Courier New" w:hAnsi="Courier New"/>
          <w:color w:val="000000" w:themeColor="text1"/>
          <w:sz w:val="18"/>
        </w:rPr>
      </w:pPr>
      <w:r>
        <w:rPr>
          <w:rFonts w:ascii="Courier New" w:hAnsi="Courier New"/>
          <w:color w:val="000000" w:themeColor="text1"/>
          <w:sz w:val="18"/>
        </w:rPr>
        <w:t>961      CGCATGGCCG ATACGGCCGT GGCCATGGGC AAGCTCATCT GA</w:t>
      </w:r>
    </w:p>
    <w:p w14:paraId="5A1859B8" w14:textId="77777777" w:rsidR="00E553BD" w:rsidRDefault="0040229D">
      <w:p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The se</w:t>
      </w:r>
      <w:r>
        <w:rPr>
          <w:rFonts w:ascii="Times New Roman" w:hAnsi="Times New Roman"/>
          <w:color w:val="000000" w:themeColor="text1"/>
          <w:sz w:val="24"/>
        </w:rPr>
        <w:t xml:space="preserve">quencing result confirmed the target gene sequence. Thus, the recombinant plasmid was constructed successfully. The recombinant strains were labeled RS.PFK, </w:t>
      </w:r>
      <w:proofErr w:type="gramStart"/>
      <w:r>
        <w:rPr>
          <w:rFonts w:ascii="Times New Roman" w:hAnsi="Times New Roman"/>
          <w:color w:val="000000" w:themeColor="text1"/>
          <w:sz w:val="24"/>
        </w:rPr>
        <w:t>RS.PKAC</w:t>
      </w:r>
      <w:proofErr w:type="gramEnd"/>
      <w:r>
        <w:rPr>
          <w:rFonts w:ascii="Times New Roman" w:hAnsi="Times New Roman"/>
          <w:color w:val="000000" w:themeColor="text1"/>
          <w:sz w:val="24"/>
        </w:rPr>
        <w:t xml:space="preserve">, RS.PFK-PKAC, </w:t>
      </w:r>
      <w:proofErr w:type="spellStart"/>
      <w:r>
        <w:rPr>
          <w:rFonts w:ascii="Times New Roman" w:hAnsi="Times New Roman"/>
          <w:color w:val="000000" w:themeColor="text1"/>
          <w:sz w:val="24"/>
        </w:rPr>
        <w:t>RS.KdpC</w:t>
      </w:r>
      <w:proofErr w:type="spellEnd"/>
      <w:r>
        <w:rPr>
          <w:rFonts w:ascii="Times New Roman" w:hAnsi="Times New Roman"/>
          <w:color w:val="000000" w:themeColor="text1"/>
          <w:sz w:val="24"/>
        </w:rPr>
        <w:t xml:space="preserve">, RS.GAPDH, and </w:t>
      </w:r>
      <w:proofErr w:type="spellStart"/>
      <w:r>
        <w:rPr>
          <w:rFonts w:ascii="Times New Roman" w:hAnsi="Times New Roman"/>
          <w:color w:val="000000" w:themeColor="text1"/>
          <w:sz w:val="24"/>
        </w:rPr>
        <w:t>RS.KdpC</w:t>
      </w:r>
      <w:proofErr w:type="spellEnd"/>
      <w:r>
        <w:rPr>
          <w:rFonts w:ascii="Times New Roman" w:hAnsi="Times New Roman"/>
          <w:color w:val="000000" w:themeColor="text1"/>
          <w:sz w:val="24"/>
        </w:rPr>
        <w:t>-GAPDH.</w:t>
      </w:r>
    </w:p>
    <w:p w14:paraId="7336D77C" w14:textId="77777777" w:rsidR="00E553BD" w:rsidRDefault="0040229D">
      <w:pPr>
        <w:pStyle w:val="Heading1"/>
      </w:pPr>
      <w:r>
        <w:rPr>
          <w:rFonts w:eastAsia="SimSun" w:hint="eastAsia"/>
          <w:lang w:eastAsia="zh-CN"/>
        </w:rPr>
        <w:t>3</w:t>
      </w:r>
      <w:r>
        <w:tab/>
        <w:t>Detection and Quantitative Analysis o</w:t>
      </w:r>
      <w:r>
        <w:t>f NAD</w:t>
      </w:r>
      <w:r>
        <w:rPr>
          <w:vertAlign w:val="superscript"/>
        </w:rPr>
        <w:t>+</w:t>
      </w:r>
      <w:r>
        <w:t xml:space="preserve">, NADH, and ATP </w:t>
      </w:r>
    </w:p>
    <w:p w14:paraId="19F5A29D" w14:textId="77777777" w:rsidR="00E553BD" w:rsidRDefault="0040229D">
      <w:pPr>
        <w:numPr>
          <w:ilvl w:val="0"/>
          <w:numId w:val="3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Drawing of the standard curve: 0.1 g of NADH, NAD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</w:rPr>
        <w:t>, and ATP were dissolved in 1 L of 0.2 mol/L phosphate-buffered saline (pH = 7.0) to prepare 100 mg/L stock solutions, which were diluted to different concentrations (Table S6). High-</w:t>
      </w:r>
      <w:r>
        <w:rPr>
          <w:rFonts w:ascii="Times New Roman" w:hAnsi="Times New Roman"/>
          <w:color w:val="000000" w:themeColor="text1"/>
          <w:sz w:val="24"/>
        </w:rPr>
        <w:t>performance liquid chromatography (HPLC) was performed at 254 nm and standard curves were drawn.</w:t>
      </w:r>
    </w:p>
    <w:p w14:paraId="7F6C3088" w14:textId="77777777" w:rsidR="00E553BD" w:rsidRDefault="0040229D">
      <w:pPr>
        <w:numPr>
          <w:ilvl w:val="0"/>
          <w:numId w:val="3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Mobile phase preparation for the NAD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</w:rPr>
        <w:t xml:space="preserve"> and NADH assay: 10.93 g of NaH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PO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4</w:t>
      </w:r>
      <w:r>
        <w:rPr>
          <w:rFonts w:ascii="Times New Roman" w:hAnsi="Times New Roman"/>
          <w:color w:val="000000" w:themeColor="text1"/>
          <w:sz w:val="24"/>
        </w:rPr>
        <w:t xml:space="preserve"> and 3.04 g of Na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HPO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4</w:t>
      </w:r>
      <w:r>
        <w:rPr>
          <w:rFonts w:ascii="Times New Roman" w:hAnsi="Times New Roman"/>
          <w:color w:val="000000" w:themeColor="text1"/>
          <w:sz w:val="24"/>
        </w:rPr>
        <w:t xml:space="preserve"> were dissolved in water. Then, 3.22 g of tetrabutylammonium bromide was added to the solution. The pH of the solution was adjusted to 6.5 with 10% NaOH. The solution was filtered under vacuum and volume-adjusted to 1 L. This was mixed with acetonitrile at</w:t>
      </w:r>
      <w:r>
        <w:rPr>
          <w:rFonts w:ascii="Times New Roman" w:hAnsi="Times New Roman"/>
          <w:color w:val="000000" w:themeColor="text1"/>
          <w:sz w:val="24"/>
        </w:rPr>
        <w:t xml:space="preserve"> a ratio of 86:14 (</w:t>
      </w:r>
      <w:proofErr w:type="spellStart"/>
      <w:proofErr w:type="gramStart"/>
      <w:r>
        <w:rPr>
          <w:rFonts w:ascii="Times New Roman" w:hAnsi="Times New Roman"/>
          <w:color w:val="000000" w:themeColor="text1"/>
          <w:sz w:val="24"/>
        </w:rPr>
        <w:t>v:v</w:t>
      </w:r>
      <w:proofErr w:type="spellEnd"/>
      <w:proofErr w:type="gramEnd"/>
      <w:r>
        <w:rPr>
          <w:rFonts w:ascii="Times New Roman" w:hAnsi="Times New Roman"/>
          <w:color w:val="000000" w:themeColor="text1"/>
          <w:sz w:val="24"/>
        </w:rPr>
        <w:t>).</w:t>
      </w:r>
    </w:p>
    <w:p w14:paraId="748EC6E4" w14:textId="77777777" w:rsidR="00E553BD" w:rsidRDefault="0040229D">
      <w:pPr>
        <w:numPr>
          <w:ilvl w:val="0"/>
          <w:numId w:val="3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Mobile phase preparation for the ATP assay: 13.6 g of KH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2</w:t>
      </w:r>
      <w:r>
        <w:rPr>
          <w:rFonts w:ascii="Times New Roman" w:hAnsi="Times New Roman"/>
          <w:color w:val="000000" w:themeColor="text1"/>
          <w:sz w:val="24"/>
        </w:rPr>
        <w:t>PO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4</w:t>
      </w:r>
      <w:r>
        <w:rPr>
          <w:rFonts w:ascii="Times New Roman" w:hAnsi="Times New Roman"/>
          <w:color w:val="000000" w:themeColor="text1"/>
          <w:sz w:val="24"/>
        </w:rPr>
        <w:t xml:space="preserve"> was added to 152 mL of 0.1 mol/L NaOH. The volume was adjusted to 1 L and the pH to 6.5.</w:t>
      </w:r>
    </w:p>
    <w:p w14:paraId="247111D7" w14:textId="77777777" w:rsidR="00E553BD" w:rsidRDefault="0040229D">
      <w:pPr>
        <w:numPr>
          <w:ilvl w:val="0"/>
          <w:numId w:val="3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Absorption was detected at 254 nm using a C</w:t>
      </w:r>
      <w:r>
        <w:rPr>
          <w:rFonts w:ascii="Times New Roman" w:hAnsi="Times New Roman"/>
          <w:color w:val="000000" w:themeColor="text1"/>
          <w:sz w:val="24"/>
          <w:vertAlign w:val="subscript"/>
        </w:rPr>
        <w:t>18</w:t>
      </w:r>
      <w:r>
        <w:rPr>
          <w:rFonts w:ascii="Times New Roman" w:hAnsi="Times New Roman"/>
          <w:color w:val="000000" w:themeColor="text1"/>
          <w:sz w:val="24"/>
        </w:rPr>
        <w:t xml:space="preserve"> column (4.6 mm × 150 mm × 5 µm). Th</w:t>
      </w:r>
      <w:r>
        <w:rPr>
          <w:rFonts w:ascii="Times New Roman" w:hAnsi="Times New Roman"/>
          <w:color w:val="000000" w:themeColor="text1"/>
          <w:sz w:val="24"/>
        </w:rPr>
        <w:t>e flow rate was 0.8 mL/min, and the column temperature was 35°C.</w:t>
      </w:r>
    </w:p>
    <w:p w14:paraId="20C62612" w14:textId="77777777" w:rsidR="00E553BD" w:rsidRDefault="0040229D">
      <w:pPr>
        <w:numPr>
          <w:ilvl w:val="0"/>
          <w:numId w:val="3"/>
        </w:numPr>
        <w:tabs>
          <w:tab w:val="left" w:pos="779"/>
        </w:tabs>
        <w:adjustRightInd w:val="0"/>
        <w:snapToGrid w:val="0"/>
        <w:ind w:firstLineChars="200" w:firstLine="480"/>
        <w:rPr>
          <w:rFonts w:ascii="Times New Roman" w:hAnsi="Times New Roman"/>
          <w:color w:val="000000" w:themeColor="text1"/>
          <w:sz w:val="24"/>
        </w:rPr>
        <w:sectPr w:rsidR="00E553BD" w:rsidSect="00CA309C">
          <w:footerReference w:type="default" r:id="rId10"/>
          <w:headerReference w:type="first" r:id="rId11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  <w:r>
        <w:rPr>
          <w:rFonts w:ascii="Times New Roman" w:hAnsi="Times New Roman"/>
          <w:color w:val="000000" w:themeColor="text1"/>
          <w:sz w:val="24"/>
        </w:rPr>
        <w:t>Standard curves for NAD</w:t>
      </w:r>
      <w:r>
        <w:rPr>
          <w:rFonts w:ascii="Times New Roman" w:hAnsi="Times New Roman"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4"/>
        </w:rPr>
        <w:t>, NADH, and ATP were drawn (Figure S3).</w:t>
      </w:r>
    </w:p>
    <w:p w14:paraId="6CAF4685" w14:textId="77777777" w:rsidR="00E553BD" w:rsidRDefault="0040229D">
      <w:pPr>
        <w:adjustRightInd w:val="0"/>
        <w:snapToGrid w:val="0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 xml:space="preserve"> Table</w:t>
      </w:r>
      <w:r>
        <w:rPr>
          <w:rFonts w:ascii="Times New Roman" w:hAnsi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.</w:t>
      </w:r>
      <w:r>
        <w:rPr>
          <w:rFonts w:ascii="Times New Roman" w:hAnsi="Times New Roman"/>
          <w:color w:val="000000" w:themeColor="text1"/>
        </w:rPr>
        <w:t xml:space="preserve"> Primer sequences of the target ge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5435"/>
      </w:tblGrid>
      <w:tr w:rsidR="00E553BD" w14:paraId="142CA1A3" w14:textId="77777777">
        <w:tc>
          <w:tcPr>
            <w:tcW w:w="30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314F2F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Gene name</w:t>
            </w:r>
          </w:p>
        </w:tc>
        <w:tc>
          <w:tcPr>
            <w:tcW w:w="54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B78315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s</w:t>
            </w:r>
          </w:p>
        </w:tc>
      </w:tr>
      <w:tr w:rsidR="00E553BD" w14:paraId="20EC9A29" w14:textId="77777777">
        <w:tc>
          <w:tcPr>
            <w:tcW w:w="308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419800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pfk</w:t>
            </w:r>
            <w:proofErr w:type="spellEnd"/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-F</w:t>
            </w:r>
          </w:p>
        </w:tc>
        <w:tc>
          <w:tcPr>
            <w:tcW w:w="54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70EACD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ATCCCCATTCTCACGTT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4DDB10FA" w14:textId="77777777">
        <w:tc>
          <w:tcPr>
            <w:tcW w:w="3087" w:type="dxa"/>
            <w:tcBorders>
              <w:tl2br w:val="nil"/>
              <w:tr2bl w:val="nil"/>
            </w:tcBorders>
            <w:vAlign w:val="center"/>
          </w:tcPr>
          <w:p w14:paraId="2FE2C8A6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f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vAlign w:val="center"/>
          </w:tcPr>
          <w:p w14:paraId="2A385329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T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GAGGGCCGTCGC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6951101B" w14:textId="77777777">
        <w:tc>
          <w:tcPr>
            <w:tcW w:w="3087" w:type="dxa"/>
            <w:tcBorders>
              <w:tl2br w:val="nil"/>
              <w:tr2bl w:val="nil"/>
            </w:tcBorders>
            <w:vAlign w:val="center"/>
          </w:tcPr>
          <w:p w14:paraId="682732CA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pkac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vAlign w:val="center"/>
          </w:tcPr>
          <w:p w14:paraId="42D465C5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C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TTCATACACGATCCTGAC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121A8CD3" w14:textId="77777777">
        <w:tc>
          <w:tcPr>
            <w:tcW w:w="3087" w:type="dxa"/>
            <w:tcBorders>
              <w:tl2br w:val="nil"/>
              <w:tr2bl w:val="nil"/>
            </w:tcBorders>
            <w:vAlign w:val="center"/>
          </w:tcPr>
          <w:p w14:paraId="65E3B7F8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pkac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vAlign w:val="center"/>
          </w:tcPr>
          <w:p w14:paraId="6C158EF7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T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GATGAGGGGCCTG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4BC721C9" w14:textId="77777777">
        <w:tc>
          <w:tcPr>
            <w:tcW w:w="3087" w:type="dxa"/>
            <w:tcBorders>
              <w:tl2br w:val="nil"/>
              <w:tr2bl w:val="nil"/>
            </w:tcBorders>
            <w:vAlign w:val="center"/>
          </w:tcPr>
          <w:p w14:paraId="1F992E21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vAlign w:val="center"/>
          </w:tcPr>
          <w:p w14:paraId="528B79A9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ACCGTGAAAGTGGCAAT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5779E58E" w14:textId="77777777">
        <w:tc>
          <w:tcPr>
            <w:tcW w:w="3087" w:type="dxa"/>
            <w:tcBorders>
              <w:tl2br w:val="nil"/>
              <w:tr2bl w:val="nil"/>
            </w:tcBorders>
            <w:vAlign w:val="center"/>
          </w:tcPr>
          <w:p w14:paraId="3167EA3F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5435" w:type="dxa"/>
            <w:tcBorders>
              <w:tl2br w:val="nil"/>
              <w:tr2bl w:val="nil"/>
            </w:tcBorders>
            <w:vAlign w:val="center"/>
          </w:tcPr>
          <w:p w14:paraId="7A923EA3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GATGAGCTTGCCCAT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7152731B" w14:textId="77777777">
        <w:tc>
          <w:tcPr>
            <w:tcW w:w="3087" w:type="dxa"/>
            <w:vAlign w:val="center"/>
          </w:tcPr>
          <w:p w14:paraId="7A68599D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kdpc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5435" w:type="dxa"/>
            <w:vAlign w:val="center"/>
          </w:tcPr>
          <w:p w14:paraId="1042E4DC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T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GATGACCCATCTC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2C85C715" w14:textId="77777777">
        <w:tc>
          <w:tcPr>
            <w:tcW w:w="3087" w:type="dxa"/>
            <w:vAlign w:val="center"/>
          </w:tcPr>
          <w:p w14:paraId="0316D2F1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dpc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5435" w:type="dxa"/>
            <w:vAlign w:val="center"/>
          </w:tcPr>
          <w:p w14:paraId="1DA70C0B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TATA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GGCCCCGGCCG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2EC9EB0C" w14:textId="77777777">
        <w:tc>
          <w:tcPr>
            <w:tcW w:w="3087" w:type="dxa"/>
            <w:vAlign w:val="center"/>
          </w:tcPr>
          <w:p w14:paraId="23334D3E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po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435" w:type="dxa"/>
            <w:vAlign w:val="center"/>
          </w:tcPr>
          <w:p w14:paraId="02270A7C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TTCGAGCTGGTGATGCT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2E5229EF" w14:textId="77777777">
        <w:tc>
          <w:tcPr>
            <w:tcW w:w="3087" w:type="dxa"/>
            <w:vAlign w:val="center"/>
          </w:tcPr>
          <w:p w14:paraId="134B0774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po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435" w:type="dxa"/>
            <w:vAlign w:val="center"/>
          </w:tcPr>
          <w:p w14:paraId="40699A53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CTCGATCTGGGTCTG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3C2956B2" w14:textId="77777777">
        <w:tc>
          <w:tcPr>
            <w:tcW w:w="3087" w:type="dxa"/>
            <w:vAlign w:val="center"/>
          </w:tcPr>
          <w:p w14:paraId="211F901D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f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435" w:type="dxa"/>
            <w:vAlign w:val="center"/>
          </w:tcPr>
          <w:p w14:paraId="52E87DA7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TCACGTTGACGCTGAACC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37065ED4" w14:textId="77777777">
        <w:tc>
          <w:tcPr>
            <w:tcW w:w="3087" w:type="dxa"/>
            <w:vAlign w:val="center"/>
          </w:tcPr>
          <w:p w14:paraId="18EFBB24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f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435" w:type="dxa"/>
            <w:vAlign w:val="center"/>
          </w:tcPr>
          <w:p w14:paraId="3FEB0AB4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CCGTTTCGGTGACGGTGA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7E62F11F" w14:textId="77777777">
        <w:tc>
          <w:tcPr>
            <w:tcW w:w="3087" w:type="dxa"/>
            <w:vAlign w:val="center"/>
          </w:tcPr>
          <w:p w14:paraId="0A70B0C7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k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5435" w:type="dxa"/>
            <w:vAlign w:val="center"/>
          </w:tcPr>
          <w:p w14:paraId="203A79E4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ACCATGGTGCTCTGTGTCTT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751EFCD2" w14:textId="77777777">
        <w:tc>
          <w:tcPr>
            <w:tcW w:w="3087" w:type="dxa"/>
            <w:vAlign w:val="center"/>
          </w:tcPr>
          <w:p w14:paraId="34C93589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ka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5435" w:type="dxa"/>
            <w:vAlign w:val="center"/>
          </w:tcPr>
          <w:p w14:paraId="2617AB9A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CGATCCAGGTGAGGTCGTA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18F4A836" w14:textId="77777777">
        <w:tc>
          <w:tcPr>
            <w:tcW w:w="3087" w:type="dxa"/>
            <w:vAlign w:val="center"/>
          </w:tcPr>
          <w:p w14:paraId="40D6083D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5435" w:type="dxa"/>
            <w:vAlign w:val="center"/>
          </w:tcPr>
          <w:p w14:paraId="6E06E10D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GGACCGATATCGAGGTGGT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45088E7E" w14:textId="77777777">
        <w:tc>
          <w:tcPr>
            <w:tcW w:w="3087" w:type="dxa"/>
            <w:vAlign w:val="center"/>
          </w:tcPr>
          <w:p w14:paraId="7CE5D616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5435" w:type="dxa"/>
            <w:vAlign w:val="center"/>
          </w:tcPr>
          <w:p w14:paraId="18530C38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GTCGATGGTCTTCTCGGTGG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2E0916F7" w14:textId="77777777">
        <w:tc>
          <w:tcPr>
            <w:tcW w:w="3087" w:type="dxa"/>
            <w:vAlign w:val="center"/>
          </w:tcPr>
          <w:p w14:paraId="744F62EB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dpc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</w:t>
            </w:r>
          </w:p>
        </w:tc>
        <w:tc>
          <w:tcPr>
            <w:tcW w:w="5435" w:type="dxa"/>
            <w:vAlign w:val="center"/>
          </w:tcPr>
          <w:p w14:paraId="2492C7D6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GGCTCGATCCCCATGTCTC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  <w:tr w:rsidR="00E553BD" w14:paraId="78027EF1" w14:textId="77777777">
        <w:tc>
          <w:tcPr>
            <w:tcW w:w="3087" w:type="dxa"/>
            <w:tcBorders>
              <w:bottom w:val="single" w:sz="8" w:space="0" w:color="auto"/>
            </w:tcBorders>
            <w:vAlign w:val="center"/>
          </w:tcPr>
          <w:p w14:paraId="2DC2BA61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T-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dpc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5435" w:type="dxa"/>
            <w:tcBorders>
              <w:bottom w:val="single" w:sz="8" w:space="0" w:color="auto"/>
            </w:tcBorders>
            <w:vAlign w:val="center"/>
          </w:tcPr>
          <w:p w14:paraId="2274DB01" w14:textId="77777777" w:rsidR="00E553BD" w:rsidRDefault="004022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GTTGACGGCCAGCACATTGA-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′</w:t>
            </w:r>
          </w:p>
        </w:tc>
      </w:tr>
    </w:tbl>
    <w:p w14:paraId="12CCCBA1" w14:textId="77777777" w:rsidR="00E553BD" w:rsidRDefault="0040229D">
      <w:pPr>
        <w:adjustRightInd w:val="0"/>
        <w:snapToGrid w:val="0"/>
        <w:rPr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Note: The underline represents the restriction site: GGATCC-</w:t>
      </w:r>
      <w:proofErr w:type="spellStart"/>
      <w:r>
        <w:rPr>
          <w:rFonts w:ascii="Times New Roman" w:hAnsi="Times New Roman"/>
          <w:i/>
          <w:iCs/>
          <w:color w:val="000000" w:themeColor="text1"/>
        </w:rPr>
        <w:t>Bam</w:t>
      </w:r>
      <w:r>
        <w:rPr>
          <w:rFonts w:ascii="Times New Roman" w:hAnsi="Times New Roman"/>
          <w:color w:val="000000" w:themeColor="text1"/>
        </w:rPr>
        <w:t>HI</w:t>
      </w:r>
      <w:proofErr w:type="spellEnd"/>
      <w:r>
        <w:rPr>
          <w:rFonts w:ascii="Times New Roman" w:hAnsi="Times New Roman"/>
          <w:color w:val="000000" w:themeColor="text1"/>
        </w:rPr>
        <w:t>, AAGCTT-</w:t>
      </w:r>
      <w:proofErr w:type="spellStart"/>
      <w:r>
        <w:rPr>
          <w:rFonts w:ascii="Times New Roman" w:hAnsi="Times New Roman"/>
          <w:i/>
          <w:iCs/>
          <w:color w:val="000000" w:themeColor="text1"/>
        </w:rPr>
        <w:t>Hind</w:t>
      </w:r>
      <w:r>
        <w:rPr>
          <w:rFonts w:ascii="Times New Roman" w:hAnsi="Times New Roman"/>
          <w:color w:val="000000" w:themeColor="text1"/>
        </w:rPr>
        <w:t>III</w:t>
      </w:r>
      <w:proofErr w:type="spellEnd"/>
      <w:r>
        <w:rPr>
          <w:rFonts w:ascii="Times New Roman" w:hAnsi="Times New Roman"/>
          <w:color w:val="000000" w:themeColor="text1"/>
        </w:rPr>
        <w:t>, and GGTACC-</w:t>
      </w:r>
      <w:proofErr w:type="spellStart"/>
      <w:r>
        <w:rPr>
          <w:rFonts w:ascii="Times New Roman" w:hAnsi="Times New Roman"/>
          <w:i/>
          <w:color w:val="000000" w:themeColor="text1"/>
        </w:rPr>
        <w:t>Kpn</w:t>
      </w:r>
      <w:r>
        <w:rPr>
          <w:rFonts w:ascii="Times New Roman" w:hAnsi="Times New Roman"/>
          <w:color w:val="000000" w:themeColor="text1"/>
        </w:rPr>
        <w:t>I</w:t>
      </w:r>
      <w:proofErr w:type="spellEnd"/>
    </w:p>
    <w:p w14:paraId="55AC9E81" w14:textId="77777777" w:rsidR="00E553BD" w:rsidRDefault="00E553B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  <w:sectPr w:rsidR="00E553BD">
          <w:headerReference w:type="first" r:id="rId12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5A498B7C" w14:textId="77777777" w:rsidR="00E553BD" w:rsidRDefault="0040229D">
      <w:pPr>
        <w:tabs>
          <w:tab w:val="left" w:pos="779"/>
        </w:tabs>
        <w:adjustRightInd w:val="0"/>
        <w:snapToGrid w:val="0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</w:rPr>
        <w:lastRenderedPageBreak/>
        <w:t>Table S</w:t>
      </w:r>
      <w:r>
        <w:rPr>
          <w:rFonts w:ascii="Times New Roman" w:hAnsi="Times New Roman" w:hint="eastAsia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Raw Data</w:t>
      </w:r>
    </w:p>
    <w:p w14:paraId="5278FEF8" w14:textId="77777777" w:rsidR="00E553BD" w:rsidRDefault="00E553BD">
      <w:pPr>
        <w:tabs>
          <w:tab w:val="left" w:pos="779"/>
        </w:tabs>
        <w:adjustRightInd w:val="0"/>
        <w:snapToGrid w:val="0"/>
        <w:rPr>
          <w:rFonts w:ascii="Times New Roman" w:hAnsi="Times New Roman" w:cs="Times New Roman"/>
          <w:color w:val="000000" w:themeColor="text1"/>
          <w:szCs w:val="21"/>
        </w:rPr>
      </w:pPr>
    </w:p>
    <w:p w14:paraId="06DA51A7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object w:dxaOrig="7858" w:dyaOrig="11229" w14:anchorId="505EF7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9pt;height:561.45pt" o:ole="">
            <v:imagedata r:id="rId13" o:title=""/>
          </v:shape>
          <o:OLEObject Type="Embed" ProgID="Excel.Sheet.12" ShapeID="_x0000_i1025" DrawAspect="Content" ObjectID="_1720444091" r:id="rId14"/>
        </w:object>
      </w:r>
    </w:p>
    <w:p w14:paraId="007B3A2E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Note: Double click on </w:t>
      </w:r>
      <w:r>
        <w:rPr>
          <w:rFonts w:ascii="Times New Roman" w:hAnsi="Times New Roman" w:cs="Times New Roman"/>
          <w:color w:val="000000" w:themeColor="text1"/>
          <w:szCs w:val="21"/>
        </w:rPr>
        <w:t>the form to open the original form.</w:t>
      </w:r>
    </w:p>
    <w:p w14:paraId="1273A745" w14:textId="77777777" w:rsidR="00E553BD" w:rsidRDefault="0040229D">
      <w:pPr>
        <w:widowControl/>
        <w:jc w:val="left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79E4AA27" w14:textId="77777777" w:rsidR="00E553BD" w:rsidRDefault="0040229D">
      <w:pPr>
        <w:tabs>
          <w:tab w:val="left" w:pos="779"/>
        </w:tabs>
        <w:adjustRightInd w:val="0"/>
        <w:snapToGrid w:val="0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Table S</w:t>
      </w:r>
      <w:r>
        <w:rPr>
          <w:rFonts w:ascii="Times New Roman" w:hAnsi="Times New Roman" w:hint="eastAsia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/>
          <w:color w:val="000000" w:themeColor="text1"/>
        </w:rPr>
        <w:t xml:space="preserve"> Standard curve determination</w:t>
      </w:r>
    </w:p>
    <w:p w14:paraId="54608653" w14:textId="77777777" w:rsidR="00E553BD" w:rsidRDefault="00E553B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993"/>
        <w:gridCol w:w="2255"/>
      </w:tblGrid>
      <w:tr w:rsidR="00E553BD" w14:paraId="1943AC27" w14:textId="77777777">
        <w:trPr>
          <w:trHeight w:val="375"/>
          <w:jc w:val="center"/>
        </w:trPr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14:paraId="160E12D2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 xml:space="preserve">100 mg/L </w:t>
            </w:r>
            <w:r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Cs w:val="21"/>
                <w:u w:val="none"/>
              </w:rPr>
              <w:t xml:space="preserve">of 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stock solution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  <w:vertAlign w:val="superscript"/>
              </w:rPr>
              <w:t xml:space="preserve"> 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(mL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4F4AEA6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 xml:space="preserve">PBS </w:t>
            </w:r>
            <w:r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Cs w:val="21"/>
                <w:u w:val="none"/>
              </w:rPr>
              <w:t>(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m</w:t>
            </w:r>
            <w:r>
              <w:rPr>
                <w:rFonts w:ascii="Times New Roman" w:hAnsi="Times New Roman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vAlign w:val="center"/>
          </w:tcPr>
          <w:p w14:paraId="29DCDE2A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Dilution</w:t>
            </w:r>
            <w:r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Cs w:val="21"/>
                <w:u w:val="none"/>
              </w:rPr>
              <w:t xml:space="preserve"> (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mg/L</w:t>
            </w:r>
            <w:r>
              <w:rPr>
                <w:rStyle w:val="Hyperlink"/>
                <w:rFonts w:ascii="Times New Roman" w:hAnsi="Times New Roman" w:cs="Times New Roman"/>
                <w:bCs/>
                <w:color w:val="000000" w:themeColor="text1"/>
                <w:szCs w:val="21"/>
                <w:u w:val="none"/>
              </w:rPr>
              <w:t>)</w:t>
            </w:r>
          </w:p>
        </w:tc>
      </w:tr>
      <w:tr w:rsidR="00E553BD" w14:paraId="1D88B9B7" w14:textId="77777777">
        <w:trPr>
          <w:jc w:val="center"/>
        </w:trPr>
        <w:tc>
          <w:tcPr>
            <w:tcW w:w="30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30252A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0</w:t>
            </w:r>
          </w:p>
        </w:tc>
        <w:tc>
          <w:tcPr>
            <w:tcW w:w="1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0EA3A8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10</w:t>
            </w:r>
          </w:p>
        </w:tc>
        <w:tc>
          <w:tcPr>
            <w:tcW w:w="22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AA95759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0</w:t>
            </w:r>
          </w:p>
        </w:tc>
      </w:tr>
      <w:tr w:rsidR="00E553BD" w14:paraId="59DCDCA4" w14:textId="77777777">
        <w:trPr>
          <w:trHeight w:val="156"/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214966CB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0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17F92DE6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9.5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4D629437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5</w:t>
            </w:r>
          </w:p>
        </w:tc>
      </w:tr>
      <w:tr w:rsidR="00E553BD" w14:paraId="363E8434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0909778B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1.0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4B3BBB8E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9.0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4D9708EE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10</w:t>
            </w:r>
          </w:p>
        </w:tc>
      </w:tr>
      <w:tr w:rsidR="00E553BD" w14:paraId="316A1346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17628E64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1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3AFD6174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8.5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259071CA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15</w:t>
            </w:r>
          </w:p>
        </w:tc>
      </w:tr>
      <w:tr w:rsidR="00E553BD" w14:paraId="0C35325C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4D722372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2.0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2EC69D0A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8.0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14834D32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20</w:t>
            </w:r>
          </w:p>
        </w:tc>
      </w:tr>
      <w:tr w:rsidR="00E553BD" w14:paraId="2D1AC199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6FD9B9ED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2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0EBEB662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7.5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456775B0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25</w:t>
            </w:r>
          </w:p>
        </w:tc>
      </w:tr>
      <w:tr w:rsidR="00E553BD" w14:paraId="73D96AD0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7681CA31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3.0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6C36C22B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7.0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0BC3DBF1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30</w:t>
            </w:r>
          </w:p>
        </w:tc>
      </w:tr>
      <w:tr w:rsidR="00E553BD" w14:paraId="6DD75E33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76E3AB97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3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173AADC7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6.5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412970C0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35</w:t>
            </w:r>
          </w:p>
        </w:tc>
      </w:tr>
      <w:tr w:rsidR="00E553BD" w14:paraId="4F4F60B1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7A45AC4E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4.0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5DF02E2F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6.0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6228B908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40</w:t>
            </w:r>
          </w:p>
        </w:tc>
      </w:tr>
      <w:tr w:rsidR="00E553BD" w14:paraId="74584806" w14:textId="77777777">
        <w:trPr>
          <w:jc w:val="center"/>
        </w:trPr>
        <w:tc>
          <w:tcPr>
            <w:tcW w:w="3010" w:type="dxa"/>
            <w:tcBorders>
              <w:tl2br w:val="nil"/>
              <w:tr2bl w:val="nil"/>
            </w:tcBorders>
            <w:vAlign w:val="center"/>
          </w:tcPr>
          <w:p w14:paraId="333D38A6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4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14:paraId="4EB303AF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5.5</w:t>
            </w:r>
          </w:p>
        </w:tc>
        <w:tc>
          <w:tcPr>
            <w:tcW w:w="2255" w:type="dxa"/>
            <w:tcBorders>
              <w:tl2br w:val="nil"/>
              <w:tr2bl w:val="nil"/>
            </w:tcBorders>
            <w:vAlign w:val="center"/>
          </w:tcPr>
          <w:p w14:paraId="44A12013" w14:textId="77777777" w:rsidR="00E553BD" w:rsidRDefault="0040229D">
            <w:pPr>
              <w:numPr>
                <w:ilvl w:val="255"/>
                <w:numId w:val="0"/>
              </w:numPr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45</w:t>
            </w:r>
          </w:p>
        </w:tc>
      </w:tr>
    </w:tbl>
    <w:p w14:paraId="79D00730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BS: phosphate-buffered saline</w:t>
      </w:r>
    </w:p>
    <w:p w14:paraId="3CB0A3C4" w14:textId="77777777" w:rsidR="00E553BD" w:rsidRDefault="0040229D">
      <w:pPr>
        <w:tabs>
          <w:tab w:val="left" w:pos="779"/>
        </w:tabs>
        <w:adjustRightInd w:val="0"/>
        <w:snapToGrid w:val="0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</w:rPr>
        <w:br w:type="page"/>
      </w:r>
    </w:p>
    <w:p w14:paraId="5F875C42" w14:textId="77777777" w:rsidR="00E553BD" w:rsidRDefault="0040229D">
      <w:pPr>
        <w:tabs>
          <w:tab w:val="left" w:pos="779"/>
        </w:tabs>
        <w:adjustRightInd w:val="0"/>
        <w:snapToGrid w:val="0"/>
        <w:jc w:val="center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lastRenderedPageBreak/>
        <w:t>Table S</w:t>
      </w:r>
      <w:r>
        <w:rPr>
          <w:rFonts w:ascii="Times New Roman" w:hAnsi="Times New Roman" w:hint="eastAsia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>
        <w:rPr>
          <w:rFonts w:ascii="Times New Roman" w:hAnsi="Times New Roman"/>
          <w:color w:val="000000" w:themeColor="text1"/>
        </w:rPr>
        <w:t xml:space="preserve"> Strain and plasmid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3400"/>
        <w:gridCol w:w="3933"/>
      </w:tblGrid>
      <w:tr w:rsidR="00E553BD" w14:paraId="54FD1B43" w14:textId="77777777">
        <w:trPr>
          <w:trHeight w:val="318"/>
        </w:trPr>
        <w:tc>
          <w:tcPr>
            <w:tcW w:w="11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EB49CF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ype</w:t>
            </w:r>
          </w:p>
        </w:tc>
        <w:tc>
          <w:tcPr>
            <w:tcW w:w="34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7B7160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ame</w:t>
            </w:r>
          </w:p>
        </w:tc>
        <w:tc>
          <w:tcPr>
            <w:tcW w:w="3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B94E48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ource</w:t>
            </w:r>
          </w:p>
        </w:tc>
      </w:tr>
      <w:tr w:rsidR="00E553BD" w14:paraId="7513D8EA" w14:textId="77777777">
        <w:tc>
          <w:tcPr>
            <w:tcW w:w="118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D0BC3F7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trains</w:t>
            </w:r>
          </w:p>
        </w:tc>
        <w:tc>
          <w:tcPr>
            <w:tcW w:w="34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769A06B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>Rhodobacter</w:t>
            </w:r>
            <w:proofErr w:type="spellEnd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 xml:space="preserve"> </w:t>
            </w:r>
            <w:proofErr w:type="spellStart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>sphaeroides</w:t>
            </w:r>
            <w:proofErr w:type="spellEnd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V-0</w:t>
            </w:r>
          </w:p>
        </w:tc>
        <w:tc>
          <w:tcPr>
            <w:tcW w:w="39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3BD980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Provided by Shenzhou Biological Co., Ltd., Hohhot, Inner Mongolia, China. It is primarily used for experimental </w:t>
            </w:r>
            <w:r>
              <w:rPr>
                <w:rFonts w:ascii="Times New Roman" w:hAnsi="Times New Roman"/>
                <w:color w:val="000000" w:themeColor="text1"/>
              </w:rPr>
              <w:t>research.</w:t>
            </w:r>
          </w:p>
        </w:tc>
      </w:tr>
      <w:tr w:rsidR="00E553BD" w14:paraId="192ECAD9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15758BE9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598529B5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>Rhodobacter</w:t>
            </w:r>
            <w:proofErr w:type="spellEnd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 xml:space="preserve"> </w:t>
            </w:r>
            <w:proofErr w:type="spellStart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>sphaeroides</w:t>
            </w:r>
            <w:proofErr w:type="spellEnd"/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VK-2-3</w:t>
            </w:r>
          </w:p>
        </w:tc>
        <w:tc>
          <w:tcPr>
            <w:tcW w:w="3933" w:type="dxa"/>
            <w:tcBorders>
              <w:tl2br w:val="nil"/>
              <w:tr2bl w:val="nil"/>
            </w:tcBorders>
            <w:vAlign w:val="center"/>
          </w:tcPr>
          <w:p w14:paraId="649DEA34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Rhodobacter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sphaeroide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VK-2-3 (VK-2-3) was obtained by compound mutagenesis of the original strain of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Rhodobacter</w:t>
            </w:r>
            <w:proofErr w:type="spellEnd"/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sphaeroides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V-0 using heavy ions and high voltage prick electric fields. Its CCTCC NO is M 2021735.</w:t>
            </w:r>
          </w:p>
        </w:tc>
      </w:tr>
      <w:tr w:rsidR="00E553BD" w14:paraId="2C352A39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3328A745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39A5E400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PFK</w:t>
            </w:r>
          </w:p>
        </w:tc>
        <w:tc>
          <w:tcPr>
            <w:tcW w:w="3933" w:type="dxa"/>
            <w:vMerge w:val="restart"/>
            <w:tcBorders>
              <w:tl2br w:val="nil"/>
              <w:tr2bl w:val="nil"/>
            </w:tcBorders>
            <w:vAlign w:val="center"/>
          </w:tcPr>
          <w:p w14:paraId="2C2896FD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They were obtained by genetic modification of VK-2-3.</w:t>
            </w:r>
          </w:p>
        </w:tc>
      </w:tr>
      <w:tr w:rsidR="00E553BD" w14:paraId="1BFB1296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0EA19D09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69120AF4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gramStart"/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PKAC</w:t>
            </w:r>
            <w:proofErr w:type="gramEnd"/>
          </w:p>
        </w:tc>
        <w:tc>
          <w:tcPr>
            <w:tcW w:w="3933" w:type="dxa"/>
            <w:vMerge/>
            <w:tcBorders>
              <w:tl2br w:val="nil"/>
              <w:tr2bl w:val="nil"/>
            </w:tcBorders>
            <w:vAlign w:val="center"/>
          </w:tcPr>
          <w:p w14:paraId="743B24AE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553BD" w14:paraId="681D91EF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0A04C336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3C1A35D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PFK-PKAC</w:t>
            </w:r>
          </w:p>
        </w:tc>
        <w:tc>
          <w:tcPr>
            <w:tcW w:w="3933" w:type="dxa"/>
            <w:vMerge/>
            <w:tcBorders>
              <w:tl2br w:val="nil"/>
              <w:tr2bl w:val="nil"/>
            </w:tcBorders>
            <w:vAlign w:val="center"/>
          </w:tcPr>
          <w:p w14:paraId="66A52231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553BD" w14:paraId="56E8F695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51745963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7960374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KdpC</w:t>
            </w:r>
            <w:proofErr w:type="spellEnd"/>
            <w:proofErr w:type="gramEnd"/>
          </w:p>
        </w:tc>
        <w:tc>
          <w:tcPr>
            <w:tcW w:w="3933" w:type="dxa"/>
            <w:vMerge/>
            <w:tcBorders>
              <w:tl2br w:val="nil"/>
              <w:tr2bl w:val="nil"/>
            </w:tcBorders>
            <w:vAlign w:val="center"/>
          </w:tcPr>
          <w:p w14:paraId="510F66D6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553BD" w14:paraId="3CF15D95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42489FF9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772DF83C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gramStart"/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GAPDH</w:t>
            </w:r>
            <w:proofErr w:type="gramEnd"/>
          </w:p>
        </w:tc>
        <w:tc>
          <w:tcPr>
            <w:tcW w:w="3933" w:type="dxa"/>
            <w:vMerge/>
            <w:tcBorders>
              <w:tl2br w:val="nil"/>
              <w:tr2bl w:val="nil"/>
            </w:tcBorders>
            <w:vAlign w:val="center"/>
          </w:tcPr>
          <w:p w14:paraId="3998FB66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553BD" w14:paraId="2A6E8B38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129FFBB1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1E87719F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proofErr w:type="gramStart"/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RS.KdpC</w:t>
            </w:r>
            <w:proofErr w:type="spellEnd"/>
            <w:proofErr w:type="gramEnd"/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-GAPDH</w:t>
            </w:r>
          </w:p>
        </w:tc>
        <w:tc>
          <w:tcPr>
            <w:tcW w:w="3933" w:type="dxa"/>
            <w:vMerge/>
            <w:tcBorders>
              <w:tl2br w:val="nil"/>
              <w:tr2bl w:val="nil"/>
            </w:tcBorders>
            <w:vAlign w:val="center"/>
          </w:tcPr>
          <w:p w14:paraId="4D1E9CB4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553BD" w14:paraId="6B2465C6" w14:textId="77777777">
        <w:tc>
          <w:tcPr>
            <w:tcW w:w="1189" w:type="dxa"/>
            <w:vMerge/>
            <w:tcBorders>
              <w:tl2br w:val="nil"/>
              <w:tr2bl w:val="nil"/>
            </w:tcBorders>
            <w:vAlign w:val="center"/>
          </w:tcPr>
          <w:p w14:paraId="6DDFB769" w14:textId="77777777" w:rsidR="00E553BD" w:rsidRDefault="00E553B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400" w:type="dxa"/>
            <w:tcBorders>
              <w:tl2br w:val="nil"/>
              <w:tr2bl w:val="nil"/>
            </w:tcBorders>
            <w:vAlign w:val="center"/>
          </w:tcPr>
          <w:p w14:paraId="3A8C2FB4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  <w:t xml:space="preserve">Escherichia coli </w:t>
            </w: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DH5α</w:t>
            </w:r>
          </w:p>
        </w:tc>
        <w:tc>
          <w:tcPr>
            <w:tcW w:w="3933" w:type="dxa"/>
            <w:tcBorders>
              <w:tl2br w:val="nil"/>
              <w:tr2bl w:val="nil"/>
            </w:tcBorders>
            <w:vAlign w:val="center"/>
          </w:tcPr>
          <w:p w14:paraId="2F0EF045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Purchased from Beijing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Tiangen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Biological Co., Ltd., China.</w:t>
            </w:r>
          </w:p>
        </w:tc>
      </w:tr>
      <w:tr w:rsidR="00E553BD" w14:paraId="2A24BCDA" w14:textId="77777777">
        <w:tc>
          <w:tcPr>
            <w:tcW w:w="1189" w:type="dxa"/>
            <w:tcBorders>
              <w:bottom w:val="single" w:sz="8" w:space="0" w:color="auto"/>
            </w:tcBorders>
            <w:vAlign w:val="center"/>
          </w:tcPr>
          <w:p w14:paraId="6E614D8B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lasmid</w:t>
            </w:r>
          </w:p>
        </w:tc>
        <w:tc>
          <w:tcPr>
            <w:tcW w:w="3400" w:type="dxa"/>
            <w:tcBorders>
              <w:bottom w:val="single" w:sz="8" w:space="0" w:color="auto"/>
            </w:tcBorders>
            <w:vAlign w:val="center"/>
          </w:tcPr>
          <w:p w14:paraId="25E8CE00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Style w:val="Hyperlink"/>
                <w:rFonts w:ascii="Times New Roman" w:hAnsi="Times New Roman"/>
                <w:i/>
                <w:color w:val="000000" w:themeColor="text1"/>
                <w:u w:val="none"/>
              </w:rPr>
            </w:pPr>
            <w:r>
              <w:rPr>
                <w:rStyle w:val="Hyperlink"/>
                <w:rFonts w:ascii="Times New Roman" w:hAnsi="Times New Roman"/>
                <w:color w:val="000000" w:themeColor="text1"/>
                <w:u w:val="none"/>
              </w:rPr>
              <w:t>pBBR1MCS-4</w:t>
            </w:r>
          </w:p>
        </w:tc>
        <w:tc>
          <w:tcPr>
            <w:tcW w:w="3933" w:type="dxa"/>
            <w:tcBorders>
              <w:bottom w:val="single" w:sz="8" w:space="0" w:color="auto"/>
            </w:tcBorders>
            <w:vAlign w:val="center"/>
          </w:tcPr>
          <w:p w14:paraId="6F339D41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t was gifted by Mr. Li Feng from Tianjin University, China. It has ampicillin resistance, and it is a broad host plasmid vector that can be stably expressed.</w:t>
            </w:r>
          </w:p>
        </w:tc>
      </w:tr>
    </w:tbl>
    <w:p w14:paraId="5E6DC2F2" w14:textId="77777777" w:rsidR="00E553BD" w:rsidRDefault="0040229D">
      <w:pPr>
        <w:widowControl/>
        <w:jc w:val="left"/>
        <w:rPr>
          <w:rFonts w:ascii="Times New Roman" w:hAnsi="Times New Roman"/>
          <w:color w:val="000000" w:themeColor="text1"/>
          <w:sz w:val="24"/>
        </w:rPr>
      </w:pPr>
      <w:r>
        <w:br w:type="page"/>
      </w:r>
    </w:p>
    <w:tbl>
      <w:tblPr>
        <w:tblStyle w:val="TableGrid"/>
        <w:tblW w:w="0" w:type="auto"/>
        <w:tblInd w:w="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9"/>
        <w:gridCol w:w="2779"/>
        <w:gridCol w:w="2779"/>
      </w:tblGrid>
      <w:tr w:rsidR="00E553BD" w14:paraId="06986CAE" w14:textId="77777777"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33DCB041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lastRenderedPageBreak/>
              <w:drawing>
                <wp:inline distT="0" distB="0" distL="114300" distR="114300" wp14:anchorId="6656F734" wp14:editId="315668A6">
                  <wp:extent cx="1496695" cy="1118870"/>
                  <wp:effectExtent l="0" t="0" r="12065" b="8890"/>
                  <wp:docPr id="14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6695" cy="1118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34628E7F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drawing>
                <wp:inline distT="0" distB="0" distL="114300" distR="114300" wp14:anchorId="5AF96B37" wp14:editId="2D92FEB0">
                  <wp:extent cx="1542415" cy="1227455"/>
                  <wp:effectExtent l="0" t="0" r="12065" b="6985"/>
                  <wp:docPr id="15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415" cy="1227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440172A8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drawing>
                <wp:inline distT="0" distB="0" distL="114300" distR="114300" wp14:anchorId="7B417A61" wp14:editId="1A00D047">
                  <wp:extent cx="1511300" cy="1307465"/>
                  <wp:effectExtent l="0" t="0" r="12700" b="3175"/>
                  <wp:docPr id="16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300" cy="1307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53BD" w14:paraId="58631118" w14:textId="77777777"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208DF3EE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A)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00D3A517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B)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52711C9A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C)</w:t>
            </w:r>
          </w:p>
        </w:tc>
      </w:tr>
      <w:tr w:rsidR="00E553BD" w14:paraId="15FC52C2" w14:textId="77777777"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6B93A028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drawing>
                <wp:inline distT="0" distB="0" distL="114300" distR="114300" wp14:anchorId="2C430325" wp14:editId="21DC63A2">
                  <wp:extent cx="1480185" cy="1147445"/>
                  <wp:effectExtent l="0" t="0" r="13335" b="10795"/>
                  <wp:docPr id="17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0185" cy="11474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19740197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drawing>
                <wp:inline distT="0" distB="0" distL="114300" distR="114300" wp14:anchorId="1EE6F261" wp14:editId="1CED3361">
                  <wp:extent cx="1504950" cy="1252220"/>
                  <wp:effectExtent l="0" t="0" r="3810" b="12700"/>
                  <wp:docPr id="18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4950" cy="1252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126DB66E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noProof/>
                <w:color w:val="000000" w:themeColor="text1"/>
                <w:lang w:eastAsia="ja-JP"/>
              </w:rPr>
              <w:drawing>
                <wp:inline distT="0" distB="0" distL="114300" distR="114300" wp14:anchorId="52D8D64C" wp14:editId="63A1F514">
                  <wp:extent cx="1626235" cy="1237615"/>
                  <wp:effectExtent l="0" t="0" r="4445" b="12065"/>
                  <wp:docPr id="19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6235" cy="1237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53BD" w14:paraId="53135255" w14:textId="77777777"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0BFFAA2E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D)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6A30680C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E)</w:t>
            </w:r>
          </w:p>
        </w:tc>
        <w:tc>
          <w:tcPr>
            <w:tcW w:w="2779" w:type="dxa"/>
            <w:tcBorders>
              <w:tl2br w:val="nil"/>
              <w:tr2bl w:val="nil"/>
            </w:tcBorders>
            <w:vAlign w:val="center"/>
          </w:tcPr>
          <w:p w14:paraId="5E147D2F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(F)</w:t>
            </w:r>
          </w:p>
        </w:tc>
      </w:tr>
      <w:tr w:rsidR="00E553BD" w14:paraId="6E52E326" w14:textId="77777777">
        <w:tc>
          <w:tcPr>
            <w:tcW w:w="8337" w:type="dxa"/>
            <w:gridSpan w:val="3"/>
            <w:tcBorders>
              <w:tl2br w:val="nil"/>
              <w:tr2bl w:val="nil"/>
            </w:tcBorders>
            <w:vAlign w:val="center"/>
          </w:tcPr>
          <w:p w14:paraId="274A740D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Figure S</w:t>
            </w:r>
            <w:r>
              <w:rPr>
                <w:rFonts w:ascii="Times New Roman" w:hAnsi="Times New Roman" w:hint="eastAsia"/>
                <w:b/>
                <w:color w:val="000000" w:themeColor="text1"/>
              </w:rPr>
              <w:t>1</w:t>
            </w:r>
            <w:r>
              <w:rPr>
                <w:rFonts w:ascii="Times New Roman" w:hAnsi="Times New Roman"/>
                <w:b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 Verifying double-enzyme digestion results of the recombinant plasmids. (A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pfk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, (B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pkac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, (C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pfk-pkac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,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 xml:space="preserve">(D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kdpc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, (E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gapdh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, and</w:t>
            </w:r>
            <w:r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 xml:space="preserve">(F) </w:t>
            </w:r>
            <w:proofErr w:type="spellStart"/>
            <w:r>
              <w:rPr>
                <w:rFonts w:ascii="Times New Roman" w:hAnsi="Times New Roman"/>
                <w:i/>
                <w:color w:val="000000" w:themeColor="text1"/>
              </w:rPr>
              <w:t>kdpc-gapdh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>.</w:t>
            </w:r>
          </w:p>
        </w:tc>
      </w:tr>
    </w:tbl>
    <w:p w14:paraId="7CE10D21" w14:textId="77777777" w:rsidR="00E553BD" w:rsidRDefault="00E553BD"/>
    <w:p w14:paraId="60C1B395" w14:textId="77777777" w:rsidR="00E553BD" w:rsidRDefault="00E553B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  <w:sz w:val="24"/>
        </w:rPr>
        <w:sectPr w:rsidR="00E553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553BD" w14:paraId="36A756F9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02133A11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object w:dxaOrig="4880" w:dyaOrig="3634" w14:anchorId="5743E771">
                <v:shape id="_x0000_i1026" type="#_x0000_t75" style="width:244pt;height:181.7pt" o:ole="">
                  <v:imagedata r:id="rId21" o:title="" croptop="4202f" cropbottom="2179f" cropleft="2635f" cropright="7135f"/>
                </v:shape>
                <o:OLEObject Type="Embed" ProgID="Origin50.Graph" ShapeID="_x0000_i1026" DrawAspect="Content" ObjectID="_1720444092" r:id="rId22"/>
              </w:object>
            </w:r>
          </w:p>
        </w:tc>
      </w:tr>
      <w:tr w:rsidR="00E553BD" w14:paraId="0A9C693D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4CC05C29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A</w:t>
            </w:r>
          </w:p>
        </w:tc>
      </w:tr>
      <w:tr w:rsidR="00E553BD" w14:paraId="5634E0AB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2D7E028F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object w:dxaOrig="5160" w:dyaOrig="3649" w14:anchorId="6312B875">
                <v:shape id="_x0000_i1027" type="#_x0000_t75" style="width:258pt;height:182.45pt" o:ole="">
                  <v:imagedata r:id="rId23" o:title="" croptop="4823f" cropbottom="2538f" cropleft="2148f" cropright="5549f"/>
                </v:shape>
                <o:OLEObject Type="Embed" ProgID="Origin50.Graph" ShapeID="_x0000_i1027" DrawAspect="Content" ObjectID="_1720444093" r:id="rId24"/>
              </w:object>
            </w:r>
          </w:p>
        </w:tc>
      </w:tr>
      <w:tr w:rsidR="00E553BD" w14:paraId="09E842CE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459BED37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B</w:t>
            </w:r>
          </w:p>
        </w:tc>
      </w:tr>
      <w:tr w:rsidR="00E553BD" w14:paraId="71DF3183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2E579AED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object w:dxaOrig="5301" w:dyaOrig="3776" w14:anchorId="603B5B9C">
                <v:shape id="_x0000_i1028" type="#_x0000_t75" style="width:265.05pt;height:188.8pt" o:ole="">
                  <v:imagedata r:id="rId25" o:title="" croptop="4557f" cropbottom="3253f" cropleft="1713f" cropright="6756f"/>
                </v:shape>
                <o:OLEObject Type="Embed" ProgID="Origin50.Graph" ShapeID="_x0000_i1028" DrawAspect="Content" ObjectID="_1720444094" r:id="rId26"/>
              </w:object>
            </w:r>
          </w:p>
        </w:tc>
      </w:tr>
      <w:tr w:rsidR="00E553BD" w14:paraId="0C9290B5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1A7B705E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</w:t>
            </w:r>
          </w:p>
        </w:tc>
      </w:tr>
      <w:tr w:rsidR="00E553BD" w14:paraId="63B891D2" w14:textId="77777777">
        <w:trPr>
          <w:jc w:val="center"/>
        </w:trPr>
        <w:tc>
          <w:tcPr>
            <w:tcW w:w="8522" w:type="dxa"/>
            <w:tcBorders>
              <w:tl2br w:val="nil"/>
              <w:tr2bl w:val="nil"/>
            </w:tcBorders>
            <w:vAlign w:val="center"/>
          </w:tcPr>
          <w:p w14:paraId="6DC618F6" w14:textId="77777777" w:rsidR="00E553BD" w:rsidRDefault="0040229D">
            <w:pPr>
              <w:tabs>
                <w:tab w:val="left" w:pos="779"/>
              </w:tabs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Figure S</w:t>
            </w:r>
            <w:r>
              <w:rPr>
                <w:rFonts w:ascii="Times New Roman" w:hAnsi="Times New Roman" w:hint="eastAsia"/>
                <w:b/>
                <w:color w:val="000000" w:themeColor="text1"/>
              </w:rPr>
              <w:t>2</w:t>
            </w:r>
            <w:r>
              <w:rPr>
                <w:rFonts w:ascii="Times New Roman" w:hAnsi="Times New Roman"/>
                <w:b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 Standard curves. (A) NAD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</w:rPr>
              <w:t>, (B) NADH, and (C) ATP. Concentrations of NAD</w:t>
            </w:r>
            <w:r>
              <w:rPr>
                <w:rFonts w:ascii="Times New Roman" w:hAnsi="Times New Roman"/>
                <w:color w:val="000000" w:themeColor="text1"/>
                <w:vertAlign w:val="superscript"/>
              </w:rPr>
              <w:t>+</w:t>
            </w:r>
            <w:r>
              <w:rPr>
                <w:rFonts w:ascii="Times New Roman" w:hAnsi="Times New Roman"/>
                <w:color w:val="000000" w:themeColor="text1"/>
              </w:rPr>
              <w:t xml:space="preserve">, NADH, and ATP are plotted on the </w:t>
            </w:r>
            <w:r>
              <w:rPr>
                <w:rFonts w:ascii="Times New Roman" w:hAnsi="Times New Roman"/>
                <w:i/>
                <w:iCs/>
                <w:color w:val="000000" w:themeColor="text1"/>
              </w:rPr>
              <w:t>X</w:t>
            </w:r>
            <w:r>
              <w:rPr>
                <w:rFonts w:ascii="Times New Roman" w:hAnsi="Times New Roman"/>
                <w:color w:val="000000" w:themeColor="text1"/>
              </w:rPr>
              <w:t xml:space="preserve">-axes. Peak areas of HPLC chromatograms (at 254 nm) are plotted on the </w:t>
            </w:r>
            <w:r>
              <w:rPr>
                <w:rFonts w:ascii="Times New Roman" w:hAnsi="Times New Roman"/>
                <w:i/>
                <w:iCs/>
                <w:color w:val="000000" w:themeColor="text1"/>
              </w:rPr>
              <w:t>Y</w:t>
            </w:r>
            <w:r>
              <w:rPr>
                <w:rFonts w:ascii="Times New Roman" w:hAnsi="Times New Roman"/>
                <w:color w:val="000000" w:themeColor="text1"/>
              </w:rPr>
              <w:t>-axes.</w:t>
            </w:r>
          </w:p>
        </w:tc>
      </w:tr>
    </w:tbl>
    <w:p w14:paraId="3ABF1A41" w14:textId="77777777" w:rsidR="00E553BD" w:rsidRDefault="00E553BD">
      <w:pPr>
        <w:tabs>
          <w:tab w:val="left" w:pos="779"/>
        </w:tabs>
        <w:adjustRightInd w:val="0"/>
        <w:snapToGrid w:val="0"/>
        <w:rPr>
          <w:rFonts w:ascii="Times New Roman" w:hAnsi="Times New Roman"/>
          <w:color w:val="000000" w:themeColor="text1"/>
        </w:rPr>
      </w:pPr>
    </w:p>
    <w:sectPr w:rsidR="00E55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B2079" w14:textId="77777777" w:rsidR="0040229D" w:rsidRDefault="0040229D">
      <w:r>
        <w:separator/>
      </w:r>
    </w:p>
  </w:endnote>
  <w:endnote w:type="continuationSeparator" w:id="0">
    <w:p w14:paraId="7B1EA670" w14:textId="77777777" w:rsidR="0040229D" w:rsidRDefault="0040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D8C18" w14:textId="77777777" w:rsidR="00E553BD" w:rsidRDefault="0040229D">
    <w:pPr>
      <w:pStyle w:val="Footer"/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080D32" wp14:editId="4DEEEE63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3B9AF1" w14:textId="77777777" w:rsidR="00E553BD" w:rsidRDefault="0040229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080D3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3D3B9AF1" w14:textId="77777777" w:rsidR="00E553BD" w:rsidRDefault="0040229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5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E1EF6" w14:textId="77777777" w:rsidR="0040229D" w:rsidRDefault="0040229D">
      <w:r>
        <w:separator/>
      </w:r>
    </w:p>
  </w:footnote>
  <w:footnote w:type="continuationSeparator" w:id="0">
    <w:p w14:paraId="2602823F" w14:textId="77777777" w:rsidR="0040229D" w:rsidRDefault="00402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61317" w14:textId="77777777" w:rsidR="00E553BD" w:rsidRDefault="0040229D">
    <w:pPr>
      <w:pStyle w:val="Header"/>
    </w:pPr>
    <w:r>
      <w:rPr>
        <w:noProof/>
        <w:color w:val="A6A6A6" w:themeColor="background1" w:themeShade="A6"/>
        <w:sz w:val="24"/>
        <w:lang w:eastAsia="ja-JP"/>
      </w:rPr>
      <w:drawing>
        <wp:inline distT="0" distB="0" distL="0" distR="0" wp14:anchorId="623C20C8" wp14:editId="37C28A2C">
          <wp:extent cx="1381125" cy="495300"/>
          <wp:effectExtent l="0" t="0" r="5715" b="7620"/>
          <wp:docPr id="36" name="Picture 3" descr="Description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6" name="Picture 3" descr="Description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72287" w14:textId="77777777" w:rsidR="00E553BD" w:rsidRDefault="00E553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BA7AA93"/>
    <w:multiLevelType w:val="singleLevel"/>
    <w:tmpl w:val="BBA7AA93"/>
    <w:lvl w:ilvl="0">
      <w:start w:val="1"/>
      <w:numFmt w:val="decimal"/>
      <w:suff w:val="space"/>
      <w:lvlText w:val="(%1)"/>
      <w:lvlJc w:val="left"/>
    </w:lvl>
  </w:abstractNum>
  <w:abstractNum w:abstractNumId="1" w15:restartNumberingAfterBreak="0">
    <w:nsid w:val="EB0BA2A4"/>
    <w:multiLevelType w:val="singleLevel"/>
    <w:tmpl w:val="EB0BA2A4"/>
    <w:lvl w:ilvl="0">
      <w:start w:val="1"/>
      <w:numFmt w:val="decimal"/>
      <w:suff w:val="space"/>
      <w:lvlText w:val="(%1)"/>
      <w:lvlJc w:val="left"/>
    </w:lvl>
  </w:abstractNum>
  <w:abstractNum w:abstractNumId="2" w15:restartNumberingAfterBreak="0">
    <w:nsid w:val="3368D593"/>
    <w:multiLevelType w:val="singleLevel"/>
    <w:tmpl w:val="3368D593"/>
    <w:lvl w:ilvl="0">
      <w:start w:val="1"/>
      <w:numFmt w:val="decimal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ViNzBjY2JhMTYxNWI1NDc3ZDU0ODgxODE3NjA0OTAifQ=="/>
  </w:docVars>
  <w:rsids>
    <w:rsidRoot w:val="00172A27"/>
    <w:rsid w:val="00017D03"/>
    <w:rsid w:val="00044EF2"/>
    <w:rsid w:val="00057BFB"/>
    <w:rsid w:val="00060B34"/>
    <w:rsid w:val="00066EBC"/>
    <w:rsid w:val="00095B9A"/>
    <w:rsid w:val="000B034A"/>
    <w:rsid w:val="000B5556"/>
    <w:rsid w:val="00102089"/>
    <w:rsid w:val="00154C34"/>
    <w:rsid w:val="0016522E"/>
    <w:rsid w:val="00172A27"/>
    <w:rsid w:val="001A4716"/>
    <w:rsid w:val="001B532D"/>
    <w:rsid w:val="001F163E"/>
    <w:rsid w:val="001F63E8"/>
    <w:rsid w:val="00236E8A"/>
    <w:rsid w:val="00243390"/>
    <w:rsid w:val="00247874"/>
    <w:rsid w:val="00281384"/>
    <w:rsid w:val="002A254A"/>
    <w:rsid w:val="002B7C1C"/>
    <w:rsid w:val="00301BE0"/>
    <w:rsid w:val="003073F7"/>
    <w:rsid w:val="00327CB1"/>
    <w:rsid w:val="00334E1A"/>
    <w:rsid w:val="00353398"/>
    <w:rsid w:val="00354F35"/>
    <w:rsid w:val="003941C0"/>
    <w:rsid w:val="0039705B"/>
    <w:rsid w:val="003C0343"/>
    <w:rsid w:val="003C081D"/>
    <w:rsid w:val="003C65C1"/>
    <w:rsid w:val="003F23CE"/>
    <w:rsid w:val="003F5232"/>
    <w:rsid w:val="0040229D"/>
    <w:rsid w:val="00404016"/>
    <w:rsid w:val="00411999"/>
    <w:rsid w:val="00421C2E"/>
    <w:rsid w:val="00426239"/>
    <w:rsid w:val="00431593"/>
    <w:rsid w:val="00447F74"/>
    <w:rsid w:val="00461EFD"/>
    <w:rsid w:val="004A46D1"/>
    <w:rsid w:val="005020AF"/>
    <w:rsid w:val="00504CDF"/>
    <w:rsid w:val="00505015"/>
    <w:rsid w:val="00564683"/>
    <w:rsid w:val="0058523E"/>
    <w:rsid w:val="005A1B52"/>
    <w:rsid w:val="005E5616"/>
    <w:rsid w:val="005F2EBE"/>
    <w:rsid w:val="006265CA"/>
    <w:rsid w:val="006555E0"/>
    <w:rsid w:val="00673B2F"/>
    <w:rsid w:val="00673D6F"/>
    <w:rsid w:val="00684BD8"/>
    <w:rsid w:val="006915EC"/>
    <w:rsid w:val="007249B8"/>
    <w:rsid w:val="0074164E"/>
    <w:rsid w:val="00755DF0"/>
    <w:rsid w:val="00783C15"/>
    <w:rsid w:val="00795C80"/>
    <w:rsid w:val="007A146A"/>
    <w:rsid w:val="007A15B3"/>
    <w:rsid w:val="007B779C"/>
    <w:rsid w:val="007E2426"/>
    <w:rsid w:val="00862171"/>
    <w:rsid w:val="00862237"/>
    <w:rsid w:val="00871F1C"/>
    <w:rsid w:val="00875CD6"/>
    <w:rsid w:val="00893649"/>
    <w:rsid w:val="008D10B2"/>
    <w:rsid w:val="008F0E98"/>
    <w:rsid w:val="009049D8"/>
    <w:rsid w:val="00907310"/>
    <w:rsid w:val="00926911"/>
    <w:rsid w:val="0093277E"/>
    <w:rsid w:val="00932ACB"/>
    <w:rsid w:val="00932B67"/>
    <w:rsid w:val="009C3426"/>
    <w:rsid w:val="009E27AF"/>
    <w:rsid w:val="009E4780"/>
    <w:rsid w:val="009F03F1"/>
    <w:rsid w:val="00A16BE5"/>
    <w:rsid w:val="00A23CC0"/>
    <w:rsid w:val="00A64C4F"/>
    <w:rsid w:val="00A84D7D"/>
    <w:rsid w:val="00AA5A81"/>
    <w:rsid w:val="00AB1E53"/>
    <w:rsid w:val="00AC4192"/>
    <w:rsid w:val="00AD36E4"/>
    <w:rsid w:val="00AE253D"/>
    <w:rsid w:val="00AF4C37"/>
    <w:rsid w:val="00B12BEF"/>
    <w:rsid w:val="00B13391"/>
    <w:rsid w:val="00B14C04"/>
    <w:rsid w:val="00B312AC"/>
    <w:rsid w:val="00B759F0"/>
    <w:rsid w:val="00B75FDD"/>
    <w:rsid w:val="00BA04F8"/>
    <w:rsid w:val="00BA67B1"/>
    <w:rsid w:val="00C03387"/>
    <w:rsid w:val="00C10190"/>
    <w:rsid w:val="00C20B1E"/>
    <w:rsid w:val="00C41C22"/>
    <w:rsid w:val="00C42C92"/>
    <w:rsid w:val="00C43974"/>
    <w:rsid w:val="00C6664C"/>
    <w:rsid w:val="00C71312"/>
    <w:rsid w:val="00C72B76"/>
    <w:rsid w:val="00C90BC4"/>
    <w:rsid w:val="00C92AC4"/>
    <w:rsid w:val="00CA309C"/>
    <w:rsid w:val="00CA7304"/>
    <w:rsid w:val="00CB5A10"/>
    <w:rsid w:val="00CD7CF0"/>
    <w:rsid w:val="00CF198E"/>
    <w:rsid w:val="00CF5835"/>
    <w:rsid w:val="00D072C4"/>
    <w:rsid w:val="00D14107"/>
    <w:rsid w:val="00D36681"/>
    <w:rsid w:val="00D54633"/>
    <w:rsid w:val="00D56D36"/>
    <w:rsid w:val="00D744BD"/>
    <w:rsid w:val="00D979AD"/>
    <w:rsid w:val="00DD3D98"/>
    <w:rsid w:val="00DE1BE7"/>
    <w:rsid w:val="00DE56EE"/>
    <w:rsid w:val="00E13486"/>
    <w:rsid w:val="00E17C68"/>
    <w:rsid w:val="00E30A7F"/>
    <w:rsid w:val="00E40880"/>
    <w:rsid w:val="00E429B6"/>
    <w:rsid w:val="00E54E14"/>
    <w:rsid w:val="00E553BD"/>
    <w:rsid w:val="00E700E4"/>
    <w:rsid w:val="00EB7A26"/>
    <w:rsid w:val="00EC364A"/>
    <w:rsid w:val="00EC41A4"/>
    <w:rsid w:val="00EE508D"/>
    <w:rsid w:val="00F43C41"/>
    <w:rsid w:val="00F5056F"/>
    <w:rsid w:val="00F729B0"/>
    <w:rsid w:val="00F81CDE"/>
    <w:rsid w:val="00FB261B"/>
    <w:rsid w:val="00FB62F5"/>
    <w:rsid w:val="00FF25BB"/>
    <w:rsid w:val="010A29DC"/>
    <w:rsid w:val="011A60E3"/>
    <w:rsid w:val="01203FAE"/>
    <w:rsid w:val="01255120"/>
    <w:rsid w:val="013F4951"/>
    <w:rsid w:val="01457570"/>
    <w:rsid w:val="01543C57"/>
    <w:rsid w:val="015D0D5E"/>
    <w:rsid w:val="0167398B"/>
    <w:rsid w:val="01791910"/>
    <w:rsid w:val="019978BC"/>
    <w:rsid w:val="01A06E9D"/>
    <w:rsid w:val="01C012ED"/>
    <w:rsid w:val="01C94F17"/>
    <w:rsid w:val="01CA216C"/>
    <w:rsid w:val="01EE19B6"/>
    <w:rsid w:val="01F114A6"/>
    <w:rsid w:val="02005B8D"/>
    <w:rsid w:val="02025461"/>
    <w:rsid w:val="020C4532"/>
    <w:rsid w:val="023B6BC5"/>
    <w:rsid w:val="024912E2"/>
    <w:rsid w:val="02510197"/>
    <w:rsid w:val="025D4D8E"/>
    <w:rsid w:val="02671768"/>
    <w:rsid w:val="027345B1"/>
    <w:rsid w:val="02750329"/>
    <w:rsid w:val="029307AF"/>
    <w:rsid w:val="02A14C7A"/>
    <w:rsid w:val="02C1531D"/>
    <w:rsid w:val="02C92423"/>
    <w:rsid w:val="02E64D83"/>
    <w:rsid w:val="02F079B0"/>
    <w:rsid w:val="02F70D3E"/>
    <w:rsid w:val="02FA082F"/>
    <w:rsid w:val="030516AD"/>
    <w:rsid w:val="032F672A"/>
    <w:rsid w:val="03327FC8"/>
    <w:rsid w:val="0337738D"/>
    <w:rsid w:val="03393105"/>
    <w:rsid w:val="033B6E7D"/>
    <w:rsid w:val="033C0E47"/>
    <w:rsid w:val="036363D4"/>
    <w:rsid w:val="037405E1"/>
    <w:rsid w:val="03795BF7"/>
    <w:rsid w:val="03912F41"/>
    <w:rsid w:val="03993BA4"/>
    <w:rsid w:val="039B5B6E"/>
    <w:rsid w:val="039C3694"/>
    <w:rsid w:val="03A2514E"/>
    <w:rsid w:val="03A964DC"/>
    <w:rsid w:val="03AE3AF3"/>
    <w:rsid w:val="03B7227C"/>
    <w:rsid w:val="03BE185C"/>
    <w:rsid w:val="03CF5817"/>
    <w:rsid w:val="03FB03BA"/>
    <w:rsid w:val="0430275A"/>
    <w:rsid w:val="043F474B"/>
    <w:rsid w:val="044B7594"/>
    <w:rsid w:val="045126D0"/>
    <w:rsid w:val="04581CB1"/>
    <w:rsid w:val="045D1075"/>
    <w:rsid w:val="04620439"/>
    <w:rsid w:val="048E7480"/>
    <w:rsid w:val="04966335"/>
    <w:rsid w:val="049C1B9D"/>
    <w:rsid w:val="049D3B67"/>
    <w:rsid w:val="04A647CA"/>
    <w:rsid w:val="04A66578"/>
    <w:rsid w:val="04A942BA"/>
    <w:rsid w:val="04AB0032"/>
    <w:rsid w:val="04B50EB1"/>
    <w:rsid w:val="04B52C5F"/>
    <w:rsid w:val="04D9583F"/>
    <w:rsid w:val="04F419D9"/>
    <w:rsid w:val="051C2CDE"/>
    <w:rsid w:val="051E6A56"/>
    <w:rsid w:val="052027CE"/>
    <w:rsid w:val="05393890"/>
    <w:rsid w:val="053A13B6"/>
    <w:rsid w:val="05432019"/>
    <w:rsid w:val="05573D16"/>
    <w:rsid w:val="055B3806"/>
    <w:rsid w:val="05681A7F"/>
    <w:rsid w:val="05A14F91"/>
    <w:rsid w:val="05A30D0A"/>
    <w:rsid w:val="05CF7D50"/>
    <w:rsid w:val="05D610DF"/>
    <w:rsid w:val="05E01F5E"/>
    <w:rsid w:val="05ED1D5C"/>
    <w:rsid w:val="06085010"/>
    <w:rsid w:val="060F639F"/>
    <w:rsid w:val="062E2CC9"/>
    <w:rsid w:val="062F07EF"/>
    <w:rsid w:val="06316315"/>
    <w:rsid w:val="0656788B"/>
    <w:rsid w:val="06826B71"/>
    <w:rsid w:val="06A92350"/>
    <w:rsid w:val="06B448BE"/>
    <w:rsid w:val="06CD24E2"/>
    <w:rsid w:val="06D82C35"/>
    <w:rsid w:val="06F07F7E"/>
    <w:rsid w:val="06FD08ED"/>
    <w:rsid w:val="06FE6B3F"/>
    <w:rsid w:val="0701218C"/>
    <w:rsid w:val="070168AD"/>
    <w:rsid w:val="071023CF"/>
    <w:rsid w:val="071A4FFB"/>
    <w:rsid w:val="071E0F8F"/>
    <w:rsid w:val="07342561"/>
    <w:rsid w:val="073E518E"/>
    <w:rsid w:val="073F4A62"/>
    <w:rsid w:val="074A1D85"/>
    <w:rsid w:val="075524D7"/>
    <w:rsid w:val="07577FFE"/>
    <w:rsid w:val="075C1AB8"/>
    <w:rsid w:val="077A3CEC"/>
    <w:rsid w:val="07862691"/>
    <w:rsid w:val="07B05960"/>
    <w:rsid w:val="07B45450"/>
    <w:rsid w:val="07B90CB8"/>
    <w:rsid w:val="07CC079B"/>
    <w:rsid w:val="07E15B19"/>
    <w:rsid w:val="08000695"/>
    <w:rsid w:val="080A1514"/>
    <w:rsid w:val="08234384"/>
    <w:rsid w:val="084A7B62"/>
    <w:rsid w:val="089332B7"/>
    <w:rsid w:val="0898267C"/>
    <w:rsid w:val="089E3A0A"/>
    <w:rsid w:val="08A96637"/>
    <w:rsid w:val="08BB45BC"/>
    <w:rsid w:val="08C90A87"/>
    <w:rsid w:val="08CF1E16"/>
    <w:rsid w:val="08D15B8E"/>
    <w:rsid w:val="08DC4C5E"/>
    <w:rsid w:val="09012917"/>
    <w:rsid w:val="0902043D"/>
    <w:rsid w:val="091C32AD"/>
    <w:rsid w:val="091D420B"/>
    <w:rsid w:val="092D370C"/>
    <w:rsid w:val="09300B06"/>
    <w:rsid w:val="09304FAA"/>
    <w:rsid w:val="093A3733"/>
    <w:rsid w:val="093C394F"/>
    <w:rsid w:val="096A04BC"/>
    <w:rsid w:val="09704F43"/>
    <w:rsid w:val="098175B4"/>
    <w:rsid w:val="09864BCA"/>
    <w:rsid w:val="09903C9B"/>
    <w:rsid w:val="099512B1"/>
    <w:rsid w:val="099A0675"/>
    <w:rsid w:val="09B23C11"/>
    <w:rsid w:val="09B90AFC"/>
    <w:rsid w:val="09BE6112"/>
    <w:rsid w:val="09C13E54"/>
    <w:rsid w:val="09CF031F"/>
    <w:rsid w:val="09D41DD9"/>
    <w:rsid w:val="09D65B51"/>
    <w:rsid w:val="09D92F4C"/>
    <w:rsid w:val="09E813E1"/>
    <w:rsid w:val="0A4C1970"/>
    <w:rsid w:val="0A60366D"/>
    <w:rsid w:val="0A775FDF"/>
    <w:rsid w:val="0A825391"/>
    <w:rsid w:val="0A856C30"/>
    <w:rsid w:val="0A8C6210"/>
    <w:rsid w:val="0AAF0151"/>
    <w:rsid w:val="0B0C55A3"/>
    <w:rsid w:val="0B416FFB"/>
    <w:rsid w:val="0B664CB3"/>
    <w:rsid w:val="0B7218AA"/>
    <w:rsid w:val="0B745622"/>
    <w:rsid w:val="0B8E7D66"/>
    <w:rsid w:val="0B907F82"/>
    <w:rsid w:val="0B9E444D"/>
    <w:rsid w:val="0BA37CB5"/>
    <w:rsid w:val="0BB2614A"/>
    <w:rsid w:val="0BB43C70"/>
    <w:rsid w:val="0BC11EE9"/>
    <w:rsid w:val="0BC32105"/>
    <w:rsid w:val="0BC639A4"/>
    <w:rsid w:val="0BDB744F"/>
    <w:rsid w:val="0BEA7692"/>
    <w:rsid w:val="0BF00A21"/>
    <w:rsid w:val="0BF56037"/>
    <w:rsid w:val="0C193AD3"/>
    <w:rsid w:val="0C2A7A8F"/>
    <w:rsid w:val="0C5B233E"/>
    <w:rsid w:val="0C6E59F3"/>
    <w:rsid w:val="0C776A4C"/>
    <w:rsid w:val="0C807FF6"/>
    <w:rsid w:val="0C8A2C23"/>
    <w:rsid w:val="0C974BFF"/>
    <w:rsid w:val="0CA05FA3"/>
    <w:rsid w:val="0CB44A7E"/>
    <w:rsid w:val="0CBF0B1F"/>
    <w:rsid w:val="0CC06645"/>
    <w:rsid w:val="0CC872A8"/>
    <w:rsid w:val="0CCF0636"/>
    <w:rsid w:val="0CEC11E8"/>
    <w:rsid w:val="0CFD3ACC"/>
    <w:rsid w:val="0D0504FC"/>
    <w:rsid w:val="0D0C188A"/>
    <w:rsid w:val="0D103128"/>
    <w:rsid w:val="0D2A1D10"/>
    <w:rsid w:val="0D3D1A44"/>
    <w:rsid w:val="0D4E1EA3"/>
    <w:rsid w:val="0D58062B"/>
    <w:rsid w:val="0D611BD6"/>
    <w:rsid w:val="0D682F64"/>
    <w:rsid w:val="0D703BC7"/>
    <w:rsid w:val="0D9C49BC"/>
    <w:rsid w:val="0D9E6986"/>
    <w:rsid w:val="0D9F26FE"/>
    <w:rsid w:val="0DC61A39"/>
    <w:rsid w:val="0DD24882"/>
    <w:rsid w:val="0DE85E53"/>
    <w:rsid w:val="0E0A401C"/>
    <w:rsid w:val="0E1E1875"/>
    <w:rsid w:val="0E26072A"/>
    <w:rsid w:val="0E3270CE"/>
    <w:rsid w:val="0E4B0190"/>
    <w:rsid w:val="0E4B63E2"/>
    <w:rsid w:val="0E56100F"/>
    <w:rsid w:val="0E574D87"/>
    <w:rsid w:val="0E6A4ABA"/>
    <w:rsid w:val="0E87741A"/>
    <w:rsid w:val="0EAC6E81"/>
    <w:rsid w:val="0EAF4BC3"/>
    <w:rsid w:val="0ECF2B6F"/>
    <w:rsid w:val="0ED14B39"/>
    <w:rsid w:val="0ED85EC8"/>
    <w:rsid w:val="0ED9579C"/>
    <w:rsid w:val="0EE04D7C"/>
    <w:rsid w:val="0EEA79A9"/>
    <w:rsid w:val="0F040A6B"/>
    <w:rsid w:val="0F046CBD"/>
    <w:rsid w:val="0F0D5446"/>
    <w:rsid w:val="0F256C33"/>
    <w:rsid w:val="0F274759"/>
    <w:rsid w:val="0F3F7CF5"/>
    <w:rsid w:val="0F4277E5"/>
    <w:rsid w:val="0F5358FC"/>
    <w:rsid w:val="0F5B2655"/>
    <w:rsid w:val="0F6459AD"/>
    <w:rsid w:val="0F7200CA"/>
    <w:rsid w:val="0F84395A"/>
    <w:rsid w:val="0F9301BE"/>
    <w:rsid w:val="0FAE09D7"/>
    <w:rsid w:val="0FC621C4"/>
    <w:rsid w:val="0FCB3337"/>
    <w:rsid w:val="0FD03043"/>
    <w:rsid w:val="0FEF171B"/>
    <w:rsid w:val="100F3B6B"/>
    <w:rsid w:val="10233173"/>
    <w:rsid w:val="105552F6"/>
    <w:rsid w:val="10817E99"/>
    <w:rsid w:val="109951E3"/>
    <w:rsid w:val="10A32505"/>
    <w:rsid w:val="10B169D0"/>
    <w:rsid w:val="10C04E65"/>
    <w:rsid w:val="10C20BDE"/>
    <w:rsid w:val="10C77FA2"/>
    <w:rsid w:val="10CA1840"/>
    <w:rsid w:val="10FE14EA"/>
    <w:rsid w:val="110E5BD1"/>
    <w:rsid w:val="11146F5F"/>
    <w:rsid w:val="111F7DDE"/>
    <w:rsid w:val="11254CC9"/>
    <w:rsid w:val="112C6057"/>
    <w:rsid w:val="115B693C"/>
    <w:rsid w:val="117F6ACF"/>
    <w:rsid w:val="11A007F3"/>
    <w:rsid w:val="11A028C6"/>
    <w:rsid w:val="11C6025A"/>
    <w:rsid w:val="11D84431"/>
    <w:rsid w:val="11D87F8D"/>
    <w:rsid w:val="11EB4164"/>
    <w:rsid w:val="11FD5C45"/>
    <w:rsid w:val="12096398"/>
    <w:rsid w:val="124D44D7"/>
    <w:rsid w:val="12502219"/>
    <w:rsid w:val="1255782F"/>
    <w:rsid w:val="126857B5"/>
    <w:rsid w:val="126A32DB"/>
    <w:rsid w:val="127203E1"/>
    <w:rsid w:val="12753A2E"/>
    <w:rsid w:val="127F48AC"/>
    <w:rsid w:val="129B16E6"/>
    <w:rsid w:val="12A12A75"/>
    <w:rsid w:val="12BB58E4"/>
    <w:rsid w:val="12CF75E2"/>
    <w:rsid w:val="12EA441C"/>
    <w:rsid w:val="12ED7A68"/>
    <w:rsid w:val="12F47048"/>
    <w:rsid w:val="130A061A"/>
    <w:rsid w:val="132A2A6A"/>
    <w:rsid w:val="132D60B6"/>
    <w:rsid w:val="13433B2C"/>
    <w:rsid w:val="13517FF7"/>
    <w:rsid w:val="13596EAB"/>
    <w:rsid w:val="135B70C7"/>
    <w:rsid w:val="136C3083"/>
    <w:rsid w:val="13A97E33"/>
    <w:rsid w:val="13AE71F7"/>
    <w:rsid w:val="13B62550"/>
    <w:rsid w:val="13BA5B9C"/>
    <w:rsid w:val="13C14167"/>
    <w:rsid w:val="13D80718"/>
    <w:rsid w:val="13DE5E53"/>
    <w:rsid w:val="13DF3855"/>
    <w:rsid w:val="13E946D3"/>
    <w:rsid w:val="13EB044B"/>
    <w:rsid w:val="140B289C"/>
    <w:rsid w:val="14101C60"/>
    <w:rsid w:val="141C6857"/>
    <w:rsid w:val="142179C9"/>
    <w:rsid w:val="142B4CEC"/>
    <w:rsid w:val="142D5872"/>
    <w:rsid w:val="143C2A55"/>
    <w:rsid w:val="144C7873"/>
    <w:rsid w:val="14506500"/>
    <w:rsid w:val="14552EB1"/>
    <w:rsid w:val="145C4EA5"/>
    <w:rsid w:val="146B333A"/>
    <w:rsid w:val="149E54BE"/>
    <w:rsid w:val="14A10B0A"/>
    <w:rsid w:val="14B06F9F"/>
    <w:rsid w:val="14B20F69"/>
    <w:rsid w:val="14C447F8"/>
    <w:rsid w:val="14CA62B3"/>
    <w:rsid w:val="14CB5B87"/>
    <w:rsid w:val="14CD7B51"/>
    <w:rsid w:val="14F926F4"/>
    <w:rsid w:val="150177FB"/>
    <w:rsid w:val="15080B89"/>
    <w:rsid w:val="150F0169"/>
    <w:rsid w:val="151B6B0E"/>
    <w:rsid w:val="151C4634"/>
    <w:rsid w:val="15655FDB"/>
    <w:rsid w:val="15681628"/>
    <w:rsid w:val="1568787A"/>
    <w:rsid w:val="158521DA"/>
    <w:rsid w:val="158A5A42"/>
    <w:rsid w:val="158F12AA"/>
    <w:rsid w:val="15997A33"/>
    <w:rsid w:val="159D5775"/>
    <w:rsid w:val="15D54F0F"/>
    <w:rsid w:val="15EA028F"/>
    <w:rsid w:val="15F630D7"/>
    <w:rsid w:val="15F64E85"/>
    <w:rsid w:val="16337E88"/>
    <w:rsid w:val="163C4F8E"/>
    <w:rsid w:val="164756E1"/>
    <w:rsid w:val="165027E8"/>
    <w:rsid w:val="16573B76"/>
    <w:rsid w:val="165F6ECF"/>
    <w:rsid w:val="167364D6"/>
    <w:rsid w:val="16881F81"/>
    <w:rsid w:val="16907088"/>
    <w:rsid w:val="1699418F"/>
    <w:rsid w:val="16B305C2"/>
    <w:rsid w:val="16B72867"/>
    <w:rsid w:val="16E55626"/>
    <w:rsid w:val="16FB6BF7"/>
    <w:rsid w:val="174B2AC6"/>
    <w:rsid w:val="17795D6E"/>
    <w:rsid w:val="177B7D38"/>
    <w:rsid w:val="177E5132"/>
    <w:rsid w:val="17936E30"/>
    <w:rsid w:val="17996410"/>
    <w:rsid w:val="17AB32DD"/>
    <w:rsid w:val="17B86896"/>
    <w:rsid w:val="17C50FB3"/>
    <w:rsid w:val="17CC2342"/>
    <w:rsid w:val="17CC40F0"/>
    <w:rsid w:val="17D411F6"/>
    <w:rsid w:val="17FF44C5"/>
    <w:rsid w:val="1824217E"/>
    <w:rsid w:val="18422604"/>
    <w:rsid w:val="18506ACF"/>
    <w:rsid w:val="187F5606"/>
    <w:rsid w:val="188D7D23"/>
    <w:rsid w:val="18ED07C2"/>
    <w:rsid w:val="18FE477D"/>
    <w:rsid w:val="18FF22A3"/>
    <w:rsid w:val="19193365"/>
    <w:rsid w:val="19570331"/>
    <w:rsid w:val="197C1B46"/>
    <w:rsid w:val="198804EA"/>
    <w:rsid w:val="19921369"/>
    <w:rsid w:val="199C7AF2"/>
    <w:rsid w:val="19AF3CC9"/>
    <w:rsid w:val="19D90D46"/>
    <w:rsid w:val="19FB6F0E"/>
    <w:rsid w:val="1A051B3B"/>
    <w:rsid w:val="1A1104E0"/>
    <w:rsid w:val="1A141D7E"/>
    <w:rsid w:val="1A1558FF"/>
    <w:rsid w:val="1A2975D8"/>
    <w:rsid w:val="1A2B77F4"/>
    <w:rsid w:val="1A345F7C"/>
    <w:rsid w:val="1A4C59BC"/>
    <w:rsid w:val="1A514D80"/>
    <w:rsid w:val="1A5D3725"/>
    <w:rsid w:val="1A6E5932"/>
    <w:rsid w:val="1A772A39"/>
    <w:rsid w:val="1A932F59"/>
    <w:rsid w:val="1AA90718"/>
    <w:rsid w:val="1AC75042"/>
    <w:rsid w:val="1ACC4407"/>
    <w:rsid w:val="1AE31E7C"/>
    <w:rsid w:val="1AED2CFB"/>
    <w:rsid w:val="1AF57E02"/>
    <w:rsid w:val="1AFC6A9A"/>
    <w:rsid w:val="1AFF2A2E"/>
    <w:rsid w:val="1AFF47DC"/>
    <w:rsid w:val="1B012302"/>
    <w:rsid w:val="1B140288"/>
    <w:rsid w:val="1B154000"/>
    <w:rsid w:val="1B395F40"/>
    <w:rsid w:val="1B495A57"/>
    <w:rsid w:val="1B4B7A22"/>
    <w:rsid w:val="1B4D5548"/>
    <w:rsid w:val="1B522B5E"/>
    <w:rsid w:val="1B574618"/>
    <w:rsid w:val="1B79633D"/>
    <w:rsid w:val="1B80591D"/>
    <w:rsid w:val="1B8A054A"/>
    <w:rsid w:val="1B8B16C6"/>
    <w:rsid w:val="1B9A73A4"/>
    <w:rsid w:val="1BB031A2"/>
    <w:rsid w:val="1BD01CD5"/>
    <w:rsid w:val="1BD47A17"/>
    <w:rsid w:val="1BE51C24"/>
    <w:rsid w:val="1BFB31F6"/>
    <w:rsid w:val="1C24274C"/>
    <w:rsid w:val="1C273FEB"/>
    <w:rsid w:val="1C2F10F1"/>
    <w:rsid w:val="1C4050AC"/>
    <w:rsid w:val="1C406E5A"/>
    <w:rsid w:val="1C5B3C94"/>
    <w:rsid w:val="1C770201"/>
    <w:rsid w:val="1C84143D"/>
    <w:rsid w:val="1C9F0025"/>
    <w:rsid w:val="1CA52894"/>
    <w:rsid w:val="1CB17D58"/>
    <w:rsid w:val="1CBF5FD1"/>
    <w:rsid w:val="1CD777BF"/>
    <w:rsid w:val="1CE4012E"/>
    <w:rsid w:val="1D0B7468"/>
    <w:rsid w:val="1D167BBB"/>
    <w:rsid w:val="1D1735EF"/>
    <w:rsid w:val="1D28001A"/>
    <w:rsid w:val="1D3F7112"/>
    <w:rsid w:val="1D4B5AB7"/>
    <w:rsid w:val="1D526E45"/>
    <w:rsid w:val="1D7A45EE"/>
    <w:rsid w:val="1DC75A85"/>
    <w:rsid w:val="1DF60118"/>
    <w:rsid w:val="1E026ABD"/>
    <w:rsid w:val="1E116D00"/>
    <w:rsid w:val="1E162569"/>
    <w:rsid w:val="1E222CBC"/>
    <w:rsid w:val="1E262080"/>
    <w:rsid w:val="1E472722"/>
    <w:rsid w:val="1E58492F"/>
    <w:rsid w:val="1E6F3A27"/>
    <w:rsid w:val="1E75126A"/>
    <w:rsid w:val="1E7A2AF8"/>
    <w:rsid w:val="1E8E20FF"/>
    <w:rsid w:val="1E9F430C"/>
    <w:rsid w:val="1EA71413"/>
    <w:rsid w:val="1EA80D43"/>
    <w:rsid w:val="1EB15DEE"/>
    <w:rsid w:val="1EEE7042"/>
    <w:rsid w:val="1F301408"/>
    <w:rsid w:val="1F372797"/>
    <w:rsid w:val="1F4E5D32"/>
    <w:rsid w:val="1F666BD8"/>
    <w:rsid w:val="1FA92F69"/>
    <w:rsid w:val="1FAA740D"/>
    <w:rsid w:val="1FB42039"/>
    <w:rsid w:val="1FBA5176"/>
    <w:rsid w:val="1FCA360B"/>
    <w:rsid w:val="1FDC50EC"/>
    <w:rsid w:val="1FE81CE3"/>
    <w:rsid w:val="1FF71F26"/>
    <w:rsid w:val="200603BB"/>
    <w:rsid w:val="200C59D1"/>
    <w:rsid w:val="20241274"/>
    <w:rsid w:val="203327BF"/>
    <w:rsid w:val="203C3DDD"/>
    <w:rsid w:val="205B4263"/>
    <w:rsid w:val="2075768C"/>
    <w:rsid w:val="2079293B"/>
    <w:rsid w:val="208E288A"/>
    <w:rsid w:val="208F03B0"/>
    <w:rsid w:val="209D487B"/>
    <w:rsid w:val="20AA51EA"/>
    <w:rsid w:val="20B41BC5"/>
    <w:rsid w:val="20BD4F1E"/>
    <w:rsid w:val="20C91B14"/>
    <w:rsid w:val="20DB35F6"/>
    <w:rsid w:val="20E406FC"/>
    <w:rsid w:val="20E83C71"/>
    <w:rsid w:val="20EC5803"/>
    <w:rsid w:val="20F16975"/>
    <w:rsid w:val="20F36B91"/>
    <w:rsid w:val="20FA3A7C"/>
    <w:rsid w:val="2100305C"/>
    <w:rsid w:val="2120725A"/>
    <w:rsid w:val="2134389F"/>
    <w:rsid w:val="214178FD"/>
    <w:rsid w:val="214B077B"/>
    <w:rsid w:val="214C004F"/>
    <w:rsid w:val="21584C46"/>
    <w:rsid w:val="21893052"/>
    <w:rsid w:val="219C2D85"/>
    <w:rsid w:val="21B24356"/>
    <w:rsid w:val="21C35D68"/>
    <w:rsid w:val="21C66F9D"/>
    <w:rsid w:val="22066450"/>
    <w:rsid w:val="220D3C83"/>
    <w:rsid w:val="222039B6"/>
    <w:rsid w:val="22235254"/>
    <w:rsid w:val="22486A69"/>
    <w:rsid w:val="22596EC8"/>
    <w:rsid w:val="22623FCE"/>
    <w:rsid w:val="22631AF5"/>
    <w:rsid w:val="22665141"/>
    <w:rsid w:val="226D64CF"/>
    <w:rsid w:val="2274785E"/>
    <w:rsid w:val="22873A35"/>
    <w:rsid w:val="22A04AF7"/>
    <w:rsid w:val="22BE4F7D"/>
    <w:rsid w:val="22C32593"/>
    <w:rsid w:val="22C5455D"/>
    <w:rsid w:val="22CA56D0"/>
    <w:rsid w:val="22CC58EC"/>
    <w:rsid w:val="22CF718A"/>
    <w:rsid w:val="23040BE2"/>
    <w:rsid w:val="23046E34"/>
    <w:rsid w:val="230E7CB2"/>
    <w:rsid w:val="23241284"/>
    <w:rsid w:val="23337719"/>
    <w:rsid w:val="235002CB"/>
    <w:rsid w:val="23502079"/>
    <w:rsid w:val="235D4796"/>
    <w:rsid w:val="23700025"/>
    <w:rsid w:val="237A0EA4"/>
    <w:rsid w:val="237C4C1C"/>
    <w:rsid w:val="23B5012E"/>
    <w:rsid w:val="23E26A49"/>
    <w:rsid w:val="23E32EED"/>
    <w:rsid w:val="24066BDB"/>
    <w:rsid w:val="2412732E"/>
    <w:rsid w:val="24194B61"/>
    <w:rsid w:val="24217571"/>
    <w:rsid w:val="242B03F0"/>
    <w:rsid w:val="242B4894"/>
    <w:rsid w:val="24303C58"/>
    <w:rsid w:val="244006CD"/>
    <w:rsid w:val="24417C14"/>
    <w:rsid w:val="244871F4"/>
    <w:rsid w:val="244A6AC8"/>
    <w:rsid w:val="246062EC"/>
    <w:rsid w:val="24651B54"/>
    <w:rsid w:val="246833F2"/>
    <w:rsid w:val="247022A7"/>
    <w:rsid w:val="24833D88"/>
    <w:rsid w:val="24861ACA"/>
    <w:rsid w:val="2492704A"/>
    <w:rsid w:val="24C30629"/>
    <w:rsid w:val="24E16D01"/>
    <w:rsid w:val="25056E93"/>
    <w:rsid w:val="2513335E"/>
    <w:rsid w:val="252E0198"/>
    <w:rsid w:val="25423C43"/>
    <w:rsid w:val="254A0D4A"/>
    <w:rsid w:val="25583467"/>
    <w:rsid w:val="258C1362"/>
    <w:rsid w:val="25981AB5"/>
    <w:rsid w:val="25A4045A"/>
    <w:rsid w:val="25B85CB3"/>
    <w:rsid w:val="25BC39F6"/>
    <w:rsid w:val="25D26CDC"/>
    <w:rsid w:val="25E847EB"/>
    <w:rsid w:val="26091A38"/>
    <w:rsid w:val="26151358"/>
    <w:rsid w:val="261C6242"/>
    <w:rsid w:val="26215F4F"/>
    <w:rsid w:val="26301CEE"/>
    <w:rsid w:val="265005E2"/>
    <w:rsid w:val="265C0D35"/>
    <w:rsid w:val="266100F9"/>
    <w:rsid w:val="267047E0"/>
    <w:rsid w:val="2678764E"/>
    <w:rsid w:val="268D0EEE"/>
    <w:rsid w:val="26965165"/>
    <w:rsid w:val="26A050C5"/>
    <w:rsid w:val="26A5448A"/>
    <w:rsid w:val="26B172D2"/>
    <w:rsid w:val="26EF7DFB"/>
    <w:rsid w:val="26F45411"/>
    <w:rsid w:val="26F96584"/>
    <w:rsid w:val="26FB054E"/>
    <w:rsid w:val="26FD42C6"/>
    <w:rsid w:val="27167136"/>
    <w:rsid w:val="271A0FDD"/>
    <w:rsid w:val="2725381D"/>
    <w:rsid w:val="27277595"/>
    <w:rsid w:val="272C6959"/>
    <w:rsid w:val="2734580E"/>
    <w:rsid w:val="27400656"/>
    <w:rsid w:val="274C0DA9"/>
    <w:rsid w:val="274E2D73"/>
    <w:rsid w:val="274E68CF"/>
    <w:rsid w:val="276E2ACE"/>
    <w:rsid w:val="27A6495D"/>
    <w:rsid w:val="27DD7C53"/>
    <w:rsid w:val="27DF1C1D"/>
    <w:rsid w:val="27F531EF"/>
    <w:rsid w:val="27F84A8D"/>
    <w:rsid w:val="28017DE6"/>
    <w:rsid w:val="280C22E7"/>
    <w:rsid w:val="280E42B1"/>
    <w:rsid w:val="288602EB"/>
    <w:rsid w:val="288D4E09"/>
    <w:rsid w:val="28996270"/>
    <w:rsid w:val="28AC5FA3"/>
    <w:rsid w:val="28BA7F95"/>
    <w:rsid w:val="28D9666D"/>
    <w:rsid w:val="28F74D45"/>
    <w:rsid w:val="28FB2A87"/>
    <w:rsid w:val="28FB4835"/>
    <w:rsid w:val="2903193C"/>
    <w:rsid w:val="291678C1"/>
    <w:rsid w:val="29231FDE"/>
    <w:rsid w:val="292C49EE"/>
    <w:rsid w:val="293164A9"/>
    <w:rsid w:val="29387837"/>
    <w:rsid w:val="293D309F"/>
    <w:rsid w:val="29437F8A"/>
    <w:rsid w:val="29622B06"/>
    <w:rsid w:val="296879F1"/>
    <w:rsid w:val="298365D8"/>
    <w:rsid w:val="298A3E0B"/>
    <w:rsid w:val="299A22A0"/>
    <w:rsid w:val="299F78B6"/>
    <w:rsid w:val="29A053DC"/>
    <w:rsid w:val="29AC5B2F"/>
    <w:rsid w:val="29B26720"/>
    <w:rsid w:val="29BB2216"/>
    <w:rsid w:val="29BF1D06"/>
    <w:rsid w:val="29C410CB"/>
    <w:rsid w:val="29CA4207"/>
    <w:rsid w:val="29CC61D1"/>
    <w:rsid w:val="29D46E34"/>
    <w:rsid w:val="29E21551"/>
    <w:rsid w:val="29FA4AED"/>
    <w:rsid w:val="2A110088"/>
    <w:rsid w:val="2A1738F0"/>
    <w:rsid w:val="2A247DBB"/>
    <w:rsid w:val="2A273408"/>
    <w:rsid w:val="2A2B2EF8"/>
    <w:rsid w:val="2A4B359A"/>
    <w:rsid w:val="2A6308E4"/>
    <w:rsid w:val="2A64465C"/>
    <w:rsid w:val="2A6603D4"/>
    <w:rsid w:val="2A8D3BB3"/>
    <w:rsid w:val="2A900FAD"/>
    <w:rsid w:val="2A9A62D0"/>
    <w:rsid w:val="2A9F7442"/>
    <w:rsid w:val="2AA607D0"/>
    <w:rsid w:val="2AB078A1"/>
    <w:rsid w:val="2ABC7FF4"/>
    <w:rsid w:val="2AC1560A"/>
    <w:rsid w:val="2AE01F34"/>
    <w:rsid w:val="2B040B32"/>
    <w:rsid w:val="2B667F60"/>
    <w:rsid w:val="2B6761B2"/>
    <w:rsid w:val="2B7E174D"/>
    <w:rsid w:val="2B7E52A9"/>
    <w:rsid w:val="2B92172B"/>
    <w:rsid w:val="2BA2368E"/>
    <w:rsid w:val="2BAA609E"/>
    <w:rsid w:val="2BAE2033"/>
    <w:rsid w:val="2BDD6474"/>
    <w:rsid w:val="2BE5357A"/>
    <w:rsid w:val="2C071743"/>
    <w:rsid w:val="2C0A4D8F"/>
    <w:rsid w:val="2C0E487F"/>
    <w:rsid w:val="2C1005F7"/>
    <w:rsid w:val="2C183950"/>
    <w:rsid w:val="2C221ADF"/>
    <w:rsid w:val="2C26606D"/>
    <w:rsid w:val="2C2E0A7D"/>
    <w:rsid w:val="2C4C53A8"/>
    <w:rsid w:val="2C550700"/>
    <w:rsid w:val="2C66290D"/>
    <w:rsid w:val="2C9A4365"/>
    <w:rsid w:val="2CA376BD"/>
    <w:rsid w:val="2CB216AE"/>
    <w:rsid w:val="2CE90E48"/>
    <w:rsid w:val="2CEB4BC0"/>
    <w:rsid w:val="2CEC028E"/>
    <w:rsid w:val="2CF0667B"/>
    <w:rsid w:val="2D12214D"/>
    <w:rsid w:val="2D360531"/>
    <w:rsid w:val="2D3A16A4"/>
    <w:rsid w:val="2D3B5B48"/>
    <w:rsid w:val="2D4F15F3"/>
    <w:rsid w:val="2D594220"/>
    <w:rsid w:val="2D597D7C"/>
    <w:rsid w:val="2D5B1D46"/>
    <w:rsid w:val="2D6329A9"/>
    <w:rsid w:val="2D8079FF"/>
    <w:rsid w:val="2DA37249"/>
    <w:rsid w:val="2DB256DE"/>
    <w:rsid w:val="2DBD655D"/>
    <w:rsid w:val="2DC0604D"/>
    <w:rsid w:val="2DD815E9"/>
    <w:rsid w:val="2E045F3A"/>
    <w:rsid w:val="2E3507E9"/>
    <w:rsid w:val="2E352597"/>
    <w:rsid w:val="2E56075F"/>
    <w:rsid w:val="2E5923C8"/>
    <w:rsid w:val="2E6966E5"/>
    <w:rsid w:val="2E6F6B90"/>
    <w:rsid w:val="2E7110F5"/>
    <w:rsid w:val="2E76670C"/>
    <w:rsid w:val="2E7C6418"/>
    <w:rsid w:val="2E9279E9"/>
    <w:rsid w:val="2EA35A7F"/>
    <w:rsid w:val="2EC21951"/>
    <w:rsid w:val="2EDF0755"/>
    <w:rsid w:val="2EEB0EA8"/>
    <w:rsid w:val="2EF02962"/>
    <w:rsid w:val="2F120B2A"/>
    <w:rsid w:val="2F2D7712"/>
    <w:rsid w:val="2F324D29"/>
    <w:rsid w:val="2F3C7955"/>
    <w:rsid w:val="2F601896"/>
    <w:rsid w:val="2F745341"/>
    <w:rsid w:val="2F7B047E"/>
    <w:rsid w:val="2F8A6913"/>
    <w:rsid w:val="2F8C268B"/>
    <w:rsid w:val="2FA5374C"/>
    <w:rsid w:val="2FEA73B1"/>
    <w:rsid w:val="2FF95846"/>
    <w:rsid w:val="30240B15"/>
    <w:rsid w:val="30336FAA"/>
    <w:rsid w:val="30607673"/>
    <w:rsid w:val="306C6018"/>
    <w:rsid w:val="30874C00"/>
    <w:rsid w:val="30896BCA"/>
    <w:rsid w:val="309D08C8"/>
    <w:rsid w:val="30A12166"/>
    <w:rsid w:val="30BF083E"/>
    <w:rsid w:val="30C419B0"/>
    <w:rsid w:val="30E43E01"/>
    <w:rsid w:val="30F5600E"/>
    <w:rsid w:val="31046251"/>
    <w:rsid w:val="311F0C06"/>
    <w:rsid w:val="31376626"/>
    <w:rsid w:val="3139239E"/>
    <w:rsid w:val="31440D43"/>
    <w:rsid w:val="314814EC"/>
    <w:rsid w:val="314A45AB"/>
    <w:rsid w:val="31554CFE"/>
    <w:rsid w:val="317653A0"/>
    <w:rsid w:val="31945827"/>
    <w:rsid w:val="3196159F"/>
    <w:rsid w:val="31E247E4"/>
    <w:rsid w:val="31EA18EB"/>
    <w:rsid w:val="31FC33CC"/>
    <w:rsid w:val="32144BB9"/>
    <w:rsid w:val="32222E32"/>
    <w:rsid w:val="324A2389"/>
    <w:rsid w:val="327F0285"/>
    <w:rsid w:val="3281224F"/>
    <w:rsid w:val="328C4750"/>
    <w:rsid w:val="32931F82"/>
    <w:rsid w:val="32933D30"/>
    <w:rsid w:val="32AB107A"/>
    <w:rsid w:val="32B12408"/>
    <w:rsid w:val="32BD0DAD"/>
    <w:rsid w:val="32CB34CA"/>
    <w:rsid w:val="32D16607"/>
    <w:rsid w:val="32DF0D23"/>
    <w:rsid w:val="32E75E2A"/>
    <w:rsid w:val="32FF3174"/>
    <w:rsid w:val="330469DC"/>
    <w:rsid w:val="331D7A9E"/>
    <w:rsid w:val="33294694"/>
    <w:rsid w:val="332B5D17"/>
    <w:rsid w:val="332E3A59"/>
    <w:rsid w:val="33574D5E"/>
    <w:rsid w:val="33590AD6"/>
    <w:rsid w:val="33694A91"/>
    <w:rsid w:val="336D4581"/>
    <w:rsid w:val="337E678E"/>
    <w:rsid w:val="338418CB"/>
    <w:rsid w:val="33925D96"/>
    <w:rsid w:val="33B26438"/>
    <w:rsid w:val="33B977C6"/>
    <w:rsid w:val="33C61EE3"/>
    <w:rsid w:val="33DC7718"/>
    <w:rsid w:val="33E660E2"/>
    <w:rsid w:val="33E83C08"/>
    <w:rsid w:val="33FC5905"/>
    <w:rsid w:val="34034EE6"/>
    <w:rsid w:val="340A6274"/>
    <w:rsid w:val="342F5CDB"/>
    <w:rsid w:val="34313801"/>
    <w:rsid w:val="343155AF"/>
    <w:rsid w:val="34592D57"/>
    <w:rsid w:val="34A42225"/>
    <w:rsid w:val="34E02B31"/>
    <w:rsid w:val="34F36D08"/>
    <w:rsid w:val="34F767F8"/>
    <w:rsid w:val="34F8431E"/>
    <w:rsid w:val="35092088"/>
    <w:rsid w:val="350B4052"/>
    <w:rsid w:val="35131158"/>
    <w:rsid w:val="351729F7"/>
    <w:rsid w:val="351F5D4F"/>
    <w:rsid w:val="35301D0A"/>
    <w:rsid w:val="3538471B"/>
    <w:rsid w:val="354B6B44"/>
    <w:rsid w:val="35521C81"/>
    <w:rsid w:val="357240D1"/>
    <w:rsid w:val="35904557"/>
    <w:rsid w:val="35956011"/>
    <w:rsid w:val="359A3628"/>
    <w:rsid w:val="359C114E"/>
    <w:rsid w:val="359C2EFC"/>
    <w:rsid w:val="35A324DC"/>
    <w:rsid w:val="35A61FCC"/>
    <w:rsid w:val="35A87AF3"/>
    <w:rsid w:val="35AD5109"/>
    <w:rsid w:val="35BC359E"/>
    <w:rsid w:val="35E6061B"/>
    <w:rsid w:val="35ED3757"/>
    <w:rsid w:val="35F1149A"/>
    <w:rsid w:val="35F76384"/>
    <w:rsid w:val="35FC1BEC"/>
    <w:rsid w:val="360D204B"/>
    <w:rsid w:val="360F36CE"/>
    <w:rsid w:val="36145188"/>
    <w:rsid w:val="3619279E"/>
    <w:rsid w:val="361E7DB5"/>
    <w:rsid w:val="364C2B74"/>
    <w:rsid w:val="36657792"/>
    <w:rsid w:val="36716136"/>
    <w:rsid w:val="36745C27"/>
    <w:rsid w:val="36806379"/>
    <w:rsid w:val="36873BAC"/>
    <w:rsid w:val="36962041"/>
    <w:rsid w:val="3699568D"/>
    <w:rsid w:val="36A75FFC"/>
    <w:rsid w:val="36A93B22"/>
    <w:rsid w:val="36C4095C"/>
    <w:rsid w:val="37001BE1"/>
    <w:rsid w:val="37113475"/>
    <w:rsid w:val="37135440"/>
    <w:rsid w:val="372E04CB"/>
    <w:rsid w:val="374455F9"/>
    <w:rsid w:val="378620B5"/>
    <w:rsid w:val="378679C0"/>
    <w:rsid w:val="37BA1D5F"/>
    <w:rsid w:val="37C16C4A"/>
    <w:rsid w:val="37DC7F27"/>
    <w:rsid w:val="37DE3C9F"/>
    <w:rsid w:val="37EA2644"/>
    <w:rsid w:val="38006E2C"/>
    <w:rsid w:val="38037262"/>
    <w:rsid w:val="38082ACA"/>
    <w:rsid w:val="38107BD1"/>
    <w:rsid w:val="38397128"/>
    <w:rsid w:val="383B46CF"/>
    <w:rsid w:val="384855BD"/>
    <w:rsid w:val="384F06F9"/>
    <w:rsid w:val="3857135C"/>
    <w:rsid w:val="386046B4"/>
    <w:rsid w:val="38675A43"/>
    <w:rsid w:val="386F2B4A"/>
    <w:rsid w:val="38740160"/>
    <w:rsid w:val="38806B05"/>
    <w:rsid w:val="388365F5"/>
    <w:rsid w:val="38887767"/>
    <w:rsid w:val="388E7474"/>
    <w:rsid w:val="389425B0"/>
    <w:rsid w:val="38B44A00"/>
    <w:rsid w:val="38C34C43"/>
    <w:rsid w:val="38CA4224"/>
    <w:rsid w:val="38CA5FD2"/>
    <w:rsid w:val="38DD5D05"/>
    <w:rsid w:val="38ED3A6E"/>
    <w:rsid w:val="390414E4"/>
    <w:rsid w:val="39365415"/>
    <w:rsid w:val="3942025E"/>
    <w:rsid w:val="39455658"/>
    <w:rsid w:val="394C2E8B"/>
    <w:rsid w:val="39565AB7"/>
    <w:rsid w:val="397877DC"/>
    <w:rsid w:val="398048E2"/>
    <w:rsid w:val="39DE7F87"/>
    <w:rsid w:val="39E76710"/>
    <w:rsid w:val="39EF3F42"/>
    <w:rsid w:val="39F07CBA"/>
    <w:rsid w:val="39F74BA5"/>
    <w:rsid w:val="3A1E65D5"/>
    <w:rsid w:val="3A322081"/>
    <w:rsid w:val="3A4678DA"/>
    <w:rsid w:val="3A4F49E1"/>
    <w:rsid w:val="3A540249"/>
    <w:rsid w:val="3A6C5593"/>
    <w:rsid w:val="3A6D130B"/>
    <w:rsid w:val="3A775CE5"/>
    <w:rsid w:val="3A836438"/>
    <w:rsid w:val="3A886145"/>
    <w:rsid w:val="3A8A3C6B"/>
    <w:rsid w:val="3A8B353F"/>
    <w:rsid w:val="3A992100"/>
    <w:rsid w:val="3AA34D2C"/>
    <w:rsid w:val="3AA7481D"/>
    <w:rsid w:val="3AAA1C17"/>
    <w:rsid w:val="3AB40CE8"/>
    <w:rsid w:val="3AB962FE"/>
    <w:rsid w:val="3AC23405"/>
    <w:rsid w:val="3ADB6274"/>
    <w:rsid w:val="3AFD61EB"/>
    <w:rsid w:val="3B0A107E"/>
    <w:rsid w:val="3B2220F5"/>
    <w:rsid w:val="3B312338"/>
    <w:rsid w:val="3B345984"/>
    <w:rsid w:val="3B3B31B7"/>
    <w:rsid w:val="3B4007CD"/>
    <w:rsid w:val="3B5F6EA5"/>
    <w:rsid w:val="3B903503"/>
    <w:rsid w:val="3B9A7EDD"/>
    <w:rsid w:val="3BA40D5C"/>
    <w:rsid w:val="3BCE402B"/>
    <w:rsid w:val="3BCE5DD9"/>
    <w:rsid w:val="3BD57167"/>
    <w:rsid w:val="3BD72EE0"/>
    <w:rsid w:val="3BE949C1"/>
    <w:rsid w:val="3BED2703"/>
    <w:rsid w:val="3BFF2436"/>
    <w:rsid w:val="3C047A4D"/>
    <w:rsid w:val="3C073099"/>
    <w:rsid w:val="3C0B2B89"/>
    <w:rsid w:val="3C1E28BD"/>
    <w:rsid w:val="3C3A521C"/>
    <w:rsid w:val="3C461E13"/>
    <w:rsid w:val="3C574020"/>
    <w:rsid w:val="3C834E15"/>
    <w:rsid w:val="3C8A1D00"/>
    <w:rsid w:val="3C8A61A4"/>
    <w:rsid w:val="3C917532"/>
    <w:rsid w:val="3CB60D47"/>
    <w:rsid w:val="3CB94393"/>
    <w:rsid w:val="3CBC20D5"/>
    <w:rsid w:val="3CD70CBD"/>
    <w:rsid w:val="3CE33B06"/>
    <w:rsid w:val="3CFC0724"/>
    <w:rsid w:val="3D0C6BB9"/>
    <w:rsid w:val="3D115F7D"/>
    <w:rsid w:val="3D215752"/>
    <w:rsid w:val="3D3305EA"/>
    <w:rsid w:val="3D402D06"/>
    <w:rsid w:val="3D5440BC"/>
    <w:rsid w:val="3D595B76"/>
    <w:rsid w:val="3D6469F5"/>
    <w:rsid w:val="3D7529B0"/>
    <w:rsid w:val="3D7824A0"/>
    <w:rsid w:val="3D7A18AF"/>
    <w:rsid w:val="3D7A7FC6"/>
    <w:rsid w:val="3D89020A"/>
    <w:rsid w:val="3D9372DA"/>
    <w:rsid w:val="3D9B1CEB"/>
    <w:rsid w:val="3DAC3EF8"/>
    <w:rsid w:val="3DAE1A1E"/>
    <w:rsid w:val="3DB01C3A"/>
    <w:rsid w:val="3DB1150E"/>
    <w:rsid w:val="3DBB413B"/>
    <w:rsid w:val="3DC7000C"/>
    <w:rsid w:val="3DCE20C0"/>
    <w:rsid w:val="3DE96EFA"/>
    <w:rsid w:val="3DF5589F"/>
    <w:rsid w:val="3E057E5C"/>
    <w:rsid w:val="3E0C4997"/>
    <w:rsid w:val="3E353EED"/>
    <w:rsid w:val="3E4D1237"/>
    <w:rsid w:val="3E5A3954"/>
    <w:rsid w:val="3E5E3444"/>
    <w:rsid w:val="3E6F5651"/>
    <w:rsid w:val="3E75078E"/>
    <w:rsid w:val="3E7A3FF6"/>
    <w:rsid w:val="3E817133"/>
    <w:rsid w:val="3E8D3D29"/>
    <w:rsid w:val="3EF21DDE"/>
    <w:rsid w:val="3EFC2C5D"/>
    <w:rsid w:val="3F051B12"/>
    <w:rsid w:val="3F0D09C6"/>
    <w:rsid w:val="3F12422F"/>
    <w:rsid w:val="3F1C50AD"/>
    <w:rsid w:val="3F2A1772"/>
    <w:rsid w:val="3F2D2E17"/>
    <w:rsid w:val="3F3E5024"/>
    <w:rsid w:val="3F4343E8"/>
    <w:rsid w:val="3F566811"/>
    <w:rsid w:val="3F5D36FC"/>
    <w:rsid w:val="3F632CDC"/>
    <w:rsid w:val="3F6A7BC7"/>
    <w:rsid w:val="3F7A2500"/>
    <w:rsid w:val="3F8769CB"/>
    <w:rsid w:val="3FC7326B"/>
    <w:rsid w:val="3FD76CD2"/>
    <w:rsid w:val="3FDA2F9E"/>
    <w:rsid w:val="3FDF2363"/>
    <w:rsid w:val="3FE756BB"/>
    <w:rsid w:val="3FF43934"/>
    <w:rsid w:val="3FFA53EF"/>
    <w:rsid w:val="40112738"/>
    <w:rsid w:val="4013025E"/>
    <w:rsid w:val="401F4E55"/>
    <w:rsid w:val="40275AB8"/>
    <w:rsid w:val="40316936"/>
    <w:rsid w:val="404C551E"/>
    <w:rsid w:val="405A7C3B"/>
    <w:rsid w:val="406B1E48"/>
    <w:rsid w:val="407C4056"/>
    <w:rsid w:val="408A49C4"/>
    <w:rsid w:val="40956EC5"/>
    <w:rsid w:val="40A315E2"/>
    <w:rsid w:val="40B437EF"/>
    <w:rsid w:val="40B557B9"/>
    <w:rsid w:val="40D24A15"/>
    <w:rsid w:val="40D7128C"/>
    <w:rsid w:val="40E02836"/>
    <w:rsid w:val="40F24318"/>
    <w:rsid w:val="40F7192E"/>
    <w:rsid w:val="413E57AF"/>
    <w:rsid w:val="41401527"/>
    <w:rsid w:val="41650F8E"/>
    <w:rsid w:val="418238EE"/>
    <w:rsid w:val="418A09F4"/>
    <w:rsid w:val="419E624E"/>
    <w:rsid w:val="41A01FC6"/>
    <w:rsid w:val="41A970CC"/>
    <w:rsid w:val="41BB0BAE"/>
    <w:rsid w:val="41BD2B78"/>
    <w:rsid w:val="41BD66D4"/>
    <w:rsid w:val="41CF6407"/>
    <w:rsid w:val="41D37CA5"/>
    <w:rsid w:val="41EE2D31"/>
    <w:rsid w:val="41F8770C"/>
    <w:rsid w:val="42114C71"/>
    <w:rsid w:val="422C3859"/>
    <w:rsid w:val="42366486"/>
    <w:rsid w:val="423F533B"/>
    <w:rsid w:val="42426BD9"/>
    <w:rsid w:val="42472441"/>
    <w:rsid w:val="4255690C"/>
    <w:rsid w:val="42755200"/>
    <w:rsid w:val="42845443"/>
    <w:rsid w:val="42903DE8"/>
    <w:rsid w:val="429B3C85"/>
    <w:rsid w:val="429F227D"/>
    <w:rsid w:val="42A17DA3"/>
    <w:rsid w:val="42A81132"/>
    <w:rsid w:val="42E45EE2"/>
    <w:rsid w:val="42EA174A"/>
    <w:rsid w:val="42F26851"/>
    <w:rsid w:val="43000F6E"/>
    <w:rsid w:val="43171E14"/>
    <w:rsid w:val="432E715D"/>
    <w:rsid w:val="432F53AF"/>
    <w:rsid w:val="43340C18"/>
    <w:rsid w:val="439B4BBE"/>
    <w:rsid w:val="43AF029E"/>
    <w:rsid w:val="43B34232"/>
    <w:rsid w:val="43BE4985"/>
    <w:rsid w:val="43BF3FB9"/>
    <w:rsid w:val="43CC70A2"/>
    <w:rsid w:val="43D917BF"/>
    <w:rsid w:val="43E20674"/>
    <w:rsid w:val="43EE49CD"/>
    <w:rsid w:val="43F565F9"/>
    <w:rsid w:val="440305EA"/>
    <w:rsid w:val="440A7BCA"/>
    <w:rsid w:val="440B5E1C"/>
    <w:rsid w:val="44332C7D"/>
    <w:rsid w:val="4436451B"/>
    <w:rsid w:val="443D1D4E"/>
    <w:rsid w:val="44501A81"/>
    <w:rsid w:val="44613C8E"/>
    <w:rsid w:val="447F4114"/>
    <w:rsid w:val="4496320C"/>
    <w:rsid w:val="449851D6"/>
    <w:rsid w:val="44AB315B"/>
    <w:rsid w:val="44AC2A30"/>
    <w:rsid w:val="44C91833"/>
    <w:rsid w:val="44D3620E"/>
    <w:rsid w:val="44D53D34"/>
    <w:rsid w:val="44DF2E05"/>
    <w:rsid w:val="451C7BB5"/>
    <w:rsid w:val="452151CC"/>
    <w:rsid w:val="452D1DC2"/>
    <w:rsid w:val="455A06DD"/>
    <w:rsid w:val="45AF4585"/>
    <w:rsid w:val="45B61DB8"/>
    <w:rsid w:val="45CF69D6"/>
    <w:rsid w:val="45E00BE3"/>
    <w:rsid w:val="45E701C3"/>
    <w:rsid w:val="45ED50AE"/>
    <w:rsid w:val="45F75F2C"/>
    <w:rsid w:val="460D4625"/>
    <w:rsid w:val="46205483"/>
    <w:rsid w:val="462211FB"/>
    <w:rsid w:val="462C5BD6"/>
    <w:rsid w:val="464C6278"/>
    <w:rsid w:val="464E0242"/>
    <w:rsid w:val="46501D43"/>
    <w:rsid w:val="465F41FD"/>
    <w:rsid w:val="46601042"/>
    <w:rsid w:val="467A1037"/>
    <w:rsid w:val="469D6AD4"/>
    <w:rsid w:val="46A63BDA"/>
    <w:rsid w:val="46BA58D8"/>
    <w:rsid w:val="46C6427C"/>
    <w:rsid w:val="46F04E55"/>
    <w:rsid w:val="46F801AE"/>
    <w:rsid w:val="47017063"/>
    <w:rsid w:val="471072A6"/>
    <w:rsid w:val="47190850"/>
    <w:rsid w:val="47262F6D"/>
    <w:rsid w:val="47264D1B"/>
    <w:rsid w:val="472D60AA"/>
    <w:rsid w:val="472E597E"/>
    <w:rsid w:val="47523D62"/>
    <w:rsid w:val="476B4E24"/>
    <w:rsid w:val="476D46F8"/>
    <w:rsid w:val="476F66C2"/>
    <w:rsid w:val="47C50090"/>
    <w:rsid w:val="47CA2E28"/>
    <w:rsid w:val="47D44777"/>
    <w:rsid w:val="47DD7AD0"/>
    <w:rsid w:val="47E56984"/>
    <w:rsid w:val="47EF335F"/>
    <w:rsid w:val="47F15329"/>
    <w:rsid w:val="48027536"/>
    <w:rsid w:val="48074B4D"/>
    <w:rsid w:val="480908C5"/>
    <w:rsid w:val="480F3A01"/>
    <w:rsid w:val="48147269"/>
    <w:rsid w:val="48286871"/>
    <w:rsid w:val="482F5E51"/>
    <w:rsid w:val="484A2C8B"/>
    <w:rsid w:val="48587156"/>
    <w:rsid w:val="48651873"/>
    <w:rsid w:val="48743864"/>
    <w:rsid w:val="487815A6"/>
    <w:rsid w:val="48825F81"/>
    <w:rsid w:val="48967C7F"/>
    <w:rsid w:val="48E24C72"/>
    <w:rsid w:val="48E94252"/>
    <w:rsid w:val="48EC5AF0"/>
    <w:rsid w:val="48F6071D"/>
    <w:rsid w:val="49331971"/>
    <w:rsid w:val="49423962"/>
    <w:rsid w:val="49492F43"/>
    <w:rsid w:val="49634005"/>
    <w:rsid w:val="498521CD"/>
    <w:rsid w:val="49867CF3"/>
    <w:rsid w:val="498D1081"/>
    <w:rsid w:val="49A14B2D"/>
    <w:rsid w:val="49B760FE"/>
    <w:rsid w:val="49C8030C"/>
    <w:rsid w:val="49D46CB0"/>
    <w:rsid w:val="49D92519"/>
    <w:rsid w:val="49EA2030"/>
    <w:rsid w:val="49ED1B20"/>
    <w:rsid w:val="4A031344"/>
    <w:rsid w:val="4A565917"/>
    <w:rsid w:val="4A6E0EB3"/>
    <w:rsid w:val="4A7A7858"/>
    <w:rsid w:val="4A7D2EA4"/>
    <w:rsid w:val="4A951FBF"/>
    <w:rsid w:val="4A985F30"/>
    <w:rsid w:val="4A995804"/>
    <w:rsid w:val="4AE41175"/>
    <w:rsid w:val="4AF13892"/>
    <w:rsid w:val="4AF13DE4"/>
    <w:rsid w:val="4B26353C"/>
    <w:rsid w:val="4B35552D"/>
    <w:rsid w:val="4B3F63AB"/>
    <w:rsid w:val="4B4734B2"/>
    <w:rsid w:val="4B49547C"/>
    <w:rsid w:val="4B5A4F93"/>
    <w:rsid w:val="4B6E4EE3"/>
    <w:rsid w:val="4B775B45"/>
    <w:rsid w:val="4B83098E"/>
    <w:rsid w:val="4B985ABC"/>
    <w:rsid w:val="4B9C55AC"/>
    <w:rsid w:val="4BBD5522"/>
    <w:rsid w:val="4BD25472"/>
    <w:rsid w:val="4BE11211"/>
    <w:rsid w:val="4BF453E8"/>
    <w:rsid w:val="4C001FDF"/>
    <w:rsid w:val="4C26756B"/>
    <w:rsid w:val="4C2F6420"/>
    <w:rsid w:val="4C435E96"/>
    <w:rsid w:val="4C481290"/>
    <w:rsid w:val="4C63431C"/>
    <w:rsid w:val="4C910E89"/>
    <w:rsid w:val="4C9E35A6"/>
    <w:rsid w:val="4CA010CC"/>
    <w:rsid w:val="4CC0351C"/>
    <w:rsid w:val="4CC254E6"/>
    <w:rsid w:val="4CC56D84"/>
    <w:rsid w:val="4CD46FC7"/>
    <w:rsid w:val="4CDB2104"/>
    <w:rsid w:val="4CE74F4D"/>
    <w:rsid w:val="4CEE0089"/>
    <w:rsid w:val="4CEE1E37"/>
    <w:rsid w:val="4D090A1F"/>
    <w:rsid w:val="4D4B7289"/>
    <w:rsid w:val="4D534390"/>
    <w:rsid w:val="4D5A3970"/>
    <w:rsid w:val="4D5D520F"/>
    <w:rsid w:val="4D706CF0"/>
    <w:rsid w:val="4D7A7B6F"/>
    <w:rsid w:val="4D924EB8"/>
    <w:rsid w:val="4DA90454"/>
    <w:rsid w:val="4DA92202"/>
    <w:rsid w:val="4DBA7F6B"/>
    <w:rsid w:val="4DBE3EFF"/>
    <w:rsid w:val="4DC1579E"/>
    <w:rsid w:val="4DC332C4"/>
    <w:rsid w:val="4DCB3F26"/>
    <w:rsid w:val="4DD059E1"/>
    <w:rsid w:val="4DD54DA5"/>
    <w:rsid w:val="4E035DB6"/>
    <w:rsid w:val="4E047438"/>
    <w:rsid w:val="4E067654"/>
    <w:rsid w:val="4E231FB4"/>
    <w:rsid w:val="4E3046D1"/>
    <w:rsid w:val="4E3221F7"/>
    <w:rsid w:val="4E4D7031"/>
    <w:rsid w:val="4E516B22"/>
    <w:rsid w:val="4E524648"/>
    <w:rsid w:val="4E5403C0"/>
    <w:rsid w:val="4E946A0E"/>
    <w:rsid w:val="4E9764FE"/>
    <w:rsid w:val="4EAC01FC"/>
    <w:rsid w:val="4EAF3848"/>
    <w:rsid w:val="4EC05A55"/>
    <w:rsid w:val="4EE47996"/>
    <w:rsid w:val="4EF94AC3"/>
    <w:rsid w:val="4F027E1C"/>
    <w:rsid w:val="4F351F9F"/>
    <w:rsid w:val="4F5A1A06"/>
    <w:rsid w:val="4F5F0DCA"/>
    <w:rsid w:val="4F626B0C"/>
    <w:rsid w:val="4F672375"/>
    <w:rsid w:val="4F701229"/>
    <w:rsid w:val="4F714FA1"/>
    <w:rsid w:val="4F895E47"/>
    <w:rsid w:val="4F8B1BBF"/>
    <w:rsid w:val="4F8E16AF"/>
    <w:rsid w:val="4F93316A"/>
    <w:rsid w:val="4FA72771"/>
    <w:rsid w:val="4FC13833"/>
    <w:rsid w:val="4FC43323"/>
    <w:rsid w:val="4FCE7CFE"/>
    <w:rsid w:val="4FDA2B47"/>
    <w:rsid w:val="4FDA48F5"/>
    <w:rsid w:val="4FF359B6"/>
    <w:rsid w:val="4FF736F9"/>
    <w:rsid w:val="4FFE6835"/>
    <w:rsid w:val="50146059"/>
    <w:rsid w:val="504306EC"/>
    <w:rsid w:val="50464C48"/>
    <w:rsid w:val="50575F45"/>
    <w:rsid w:val="507058FB"/>
    <w:rsid w:val="508C2093"/>
    <w:rsid w:val="508D5E0B"/>
    <w:rsid w:val="50AD2009"/>
    <w:rsid w:val="50BB4726"/>
    <w:rsid w:val="50D17AA6"/>
    <w:rsid w:val="50E1178F"/>
    <w:rsid w:val="50E21CB3"/>
    <w:rsid w:val="50E61077"/>
    <w:rsid w:val="50EC2B32"/>
    <w:rsid w:val="51037E7B"/>
    <w:rsid w:val="511D718F"/>
    <w:rsid w:val="511E4CB5"/>
    <w:rsid w:val="51387B25"/>
    <w:rsid w:val="5144471C"/>
    <w:rsid w:val="515801C7"/>
    <w:rsid w:val="515F1555"/>
    <w:rsid w:val="51646B6C"/>
    <w:rsid w:val="51694182"/>
    <w:rsid w:val="51870AAC"/>
    <w:rsid w:val="518E3BE9"/>
    <w:rsid w:val="519D207E"/>
    <w:rsid w:val="51C969CF"/>
    <w:rsid w:val="51DC4954"/>
    <w:rsid w:val="52045C59"/>
    <w:rsid w:val="520914C1"/>
    <w:rsid w:val="520E6AD8"/>
    <w:rsid w:val="52285DEB"/>
    <w:rsid w:val="5244074B"/>
    <w:rsid w:val="52592449"/>
    <w:rsid w:val="526037D7"/>
    <w:rsid w:val="528A2602"/>
    <w:rsid w:val="52974D1F"/>
    <w:rsid w:val="52976ACD"/>
    <w:rsid w:val="529A65BD"/>
    <w:rsid w:val="52BF7DD2"/>
    <w:rsid w:val="52C77B93"/>
    <w:rsid w:val="52F1442F"/>
    <w:rsid w:val="530D4FE1"/>
    <w:rsid w:val="53146370"/>
    <w:rsid w:val="53193986"/>
    <w:rsid w:val="53266552"/>
    <w:rsid w:val="5335229F"/>
    <w:rsid w:val="53364538"/>
    <w:rsid w:val="533C1422"/>
    <w:rsid w:val="53422EDD"/>
    <w:rsid w:val="534728BB"/>
    <w:rsid w:val="534A1D91"/>
    <w:rsid w:val="5358625C"/>
    <w:rsid w:val="5373753A"/>
    <w:rsid w:val="539D6365"/>
    <w:rsid w:val="53DF072C"/>
    <w:rsid w:val="53F817ED"/>
    <w:rsid w:val="54085ED4"/>
    <w:rsid w:val="540E1011"/>
    <w:rsid w:val="54352A41"/>
    <w:rsid w:val="544669FD"/>
    <w:rsid w:val="54901A26"/>
    <w:rsid w:val="54972DB4"/>
    <w:rsid w:val="54B55930"/>
    <w:rsid w:val="54BA6AA3"/>
    <w:rsid w:val="54C53DC5"/>
    <w:rsid w:val="54D933CD"/>
    <w:rsid w:val="54DC110F"/>
    <w:rsid w:val="54E104D3"/>
    <w:rsid w:val="54E16725"/>
    <w:rsid w:val="54EA7388"/>
    <w:rsid w:val="54F00716"/>
    <w:rsid w:val="54FC355F"/>
    <w:rsid w:val="550C37A2"/>
    <w:rsid w:val="550D4D66"/>
    <w:rsid w:val="550F5041"/>
    <w:rsid w:val="551268DF"/>
    <w:rsid w:val="55202DAA"/>
    <w:rsid w:val="55214D74"/>
    <w:rsid w:val="552A4BDF"/>
    <w:rsid w:val="55326F81"/>
    <w:rsid w:val="55436A98"/>
    <w:rsid w:val="5563713A"/>
    <w:rsid w:val="556E7FB9"/>
    <w:rsid w:val="558A46C7"/>
    <w:rsid w:val="55911EF9"/>
    <w:rsid w:val="55AE2AAB"/>
    <w:rsid w:val="55BA31FE"/>
    <w:rsid w:val="55CC4CE0"/>
    <w:rsid w:val="55DA73FC"/>
    <w:rsid w:val="55F54236"/>
    <w:rsid w:val="56116B96"/>
    <w:rsid w:val="56130B60"/>
    <w:rsid w:val="56230361"/>
    <w:rsid w:val="566C201F"/>
    <w:rsid w:val="567A298E"/>
    <w:rsid w:val="568E6439"/>
    <w:rsid w:val="569021B1"/>
    <w:rsid w:val="56913258"/>
    <w:rsid w:val="56A31EE4"/>
    <w:rsid w:val="56C41E5B"/>
    <w:rsid w:val="56CB143B"/>
    <w:rsid w:val="56DD5029"/>
    <w:rsid w:val="56F049FE"/>
    <w:rsid w:val="56F52014"/>
    <w:rsid w:val="571C1C97"/>
    <w:rsid w:val="572052E3"/>
    <w:rsid w:val="572648C3"/>
    <w:rsid w:val="572B3C88"/>
    <w:rsid w:val="5737087F"/>
    <w:rsid w:val="574B60D8"/>
    <w:rsid w:val="575E5E0B"/>
    <w:rsid w:val="577613A7"/>
    <w:rsid w:val="57877110"/>
    <w:rsid w:val="579637F7"/>
    <w:rsid w:val="579B0E0D"/>
    <w:rsid w:val="57B63E99"/>
    <w:rsid w:val="57CE11E3"/>
    <w:rsid w:val="57DF519E"/>
    <w:rsid w:val="57EC78BB"/>
    <w:rsid w:val="57FA1FD8"/>
    <w:rsid w:val="58022C3B"/>
    <w:rsid w:val="581F1A3E"/>
    <w:rsid w:val="582F1556"/>
    <w:rsid w:val="58311772"/>
    <w:rsid w:val="58580AAD"/>
    <w:rsid w:val="58647451"/>
    <w:rsid w:val="58A957AC"/>
    <w:rsid w:val="58B55EFF"/>
    <w:rsid w:val="58B71C77"/>
    <w:rsid w:val="58D451F1"/>
    <w:rsid w:val="58D740C7"/>
    <w:rsid w:val="58F76517"/>
    <w:rsid w:val="59170968"/>
    <w:rsid w:val="5927766A"/>
    <w:rsid w:val="594B0611"/>
    <w:rsid w:val="594C7EF4"/>
    <w:rsid w:val="596A0A97"/>
    <w:rsid w:val="59777658"/>
    <w:rsid w:val="59861649"/>
    <w:rsid w:val="59B85CA7"/>
    <w:rsid w:val="59BB12F3"/>
    <w:rsid w:val="59CB77D5"/>
    <w:rsid w:val="59F25335"/>
    <w:rsid w:val="59F6057D"/>
    <w:rsid w:val="5A096502"/>
    <w:rsid w:val="5A2C0443"/>
    <w:rsid w:val="5A6951F3"/>
    <w:rsid w:val="5A715E56"/>
    <w:rsid w:val="5A7A7400"/>
    <w:rsid w:val="5A865DA5"/>
    <w:rsid w:val="5AA75D1B"/>
    <w:rsid w:val="5ABA3CA0"/>
    <w:rsid w:val="5ABF3065"/>
    <w:rsid w:val="5AE40D1D"/>
    <w:rsid w:val="5AFC7E15"/>
    <w:rsid w:val="5B012D3D"/>
    <w:rsid w:val="5B0942E0"/>
    <w:rsid w:val="5B13515F"/>
    <w:rsid w:val="5B1E5FDD"/>
    <w:rsid w:val="5B286E5C"/>
    <w:rsid w:val="5B305D11"/>
    <w:rsid w:val="5B4D68C3"/>
    <w:rsid w:val="5B500161"/>
    <w:rsid w:val="5B527A35"/>
    <w:rsid w:val="5B77749C"/>
    <w:rsid w:val="5B857E0A"/>
    <w:rsid w:val="5BC776FE"/>
    <w:rsid w:val="5BCF1086"/>
    <w:rsid w:val="5BE014E5"/>
    <w:rsid w:val="5BEC7E8A"/>
    <w:rsid w:val="5BF84A80"/>
    <w:rsid w:val="5C0A0310"/>
    <w:rsid w:val="5C0A6562"/>
    <w:rsid w:val="5C133668"/>
    <w:rsid w:val="5C1E200D"/>
    <w:rsid w:val="5C2515ED"/>
    <w:rsid w:val="5C2B3F8B"/>
    <w:rsid w:val="5C2F5FC8"/>
    <w:rsid w:val="5C335AB8"/>
    <w:rsid w:val="5C384E7D"/>
    <w:rsid w:val="5C3B671B"/>
    <w:rsid w:val="5C423F4D"/>
    <w:rsid w:val="5C5D16BC"/>
    <w:rsid w:val="5C95407D"/>
    <w:rsid w:val="5CA644DC"/>
    <w:rsid w:val="5CAE15E3"/>
    <w:rsid w:val="5CBC5AAE"/>
    <w:rsid w:val="5CC2508E"/>
    <w:rsid w:val="5CCD7CBB"/>
    <w:rsid w:val="5CD5091E"/>
    <w:rsid w:val="5CE62B2B"/>
    <w:rsid w:val="5CFF3BED"/>
    <w:rsid w:val="5D0631CD"/>
    <w:rsid w:val="5D1A27D4"/>
    <w:rsid w:val="5D1D4073"/>
    <w:rsid w:val="5D26561D"/>
    <w:rsid w:val="5D447851"/>
    <w:rsid w:val="5D573A29"/>
    <w:rsid w:val="5D5757D7"/>
    <w:rsid w:val="5DAB5B22"/>
    <w:rsid w:val="5DB744C7"/>
    <w:rsid w:val="5DD92690"/>
    <w:rsid w:val="5DEF5A0F"/>
    <w:rsid w:val="5E08087F"/>
    <w:rsid w:val="5E2D4789"/>
    <w:rsid w:val="5E3873B6"/>
    <w:rsid w:val="5E5B4E53"/>
    <w:rsid w:val="5E60690D"/>
    <w:rsid w:val="5E6A778C"/>
    <w:rsid w:val="5E6C52B2"/>
    <w:rsid w:val="5E734892"/>
    <w:rsid w:val="5E8720EC"/>
    <w:rsid w:val="5E895E64"/>
    <w:rsid w:val="5E8C5954"/>
    <w:rsid w:val="5E9B16F3"/>
    <w:rsid w:val="5EA20CD3"/>
    <w:rsid w:val="5EA26F25"/>
    <w:rsid w:val="5EAC1B52"/>
    <w:rsid w:val="5EB56C59"/>
    <w:rsid w:val="5EBF1885"/>
    <w:rsid w:val="5ED05841"/>
    <w:rsid w:val="5ED52E57"/>
    <w:rsid w:val="5EDA66BF"/>
    <w:rsid w:val="5EDB5F93"/>
    <w:rsid w:val="5EDC2437"/>
    <w:rsid w:val="5EF13A09"/>
    <w:rsid w:val="5F02079C"/>
    <w:rsid w:val="5F1020E1"/>
    <w:rsid w:val="5F294F51"/>
    <w:rsid w:val="5F3E6C4E"/>
    <w:rsid w:val="5F5024DD"/>
    <w:rsid w:val="5F683CCB"/>
    <w:rsid w:val="5F816B3B"/>
    <w:rsid w:val="5F864151"/>
    <w:rsid w:val="5F8D2197"/>
    <w:rsid w:val="5FAB005C"/>
    <w:rsid w:val="5FB30C74"/>
    <w:rsid w:val="5FBA204D"/>
    <w:rsid w:val="5FC66C44"/>
    <w:rsid w:val="5FE07D05"/>
    <w:rsid w:val="5FEA3B3A"/>
    <w:rsid w:val="600734E4"/>
    <w:rsid w:val="60163727"/>
    <w:rsid w:val="602F2A3B"/>
    <w:rsid w:val="6054424F"/>
    <w:rsid w:val="60566219"/>
    <w:rsid w:val="606721D5"/>
    <w:rsid w:val="607A54CE"/>
    <w:rsid w:val="607E12CC"/>
    <w:rsid w:val="607E307A"/>
    <w:rsid w:val="6094289E"/>
    <w:rsid w:val="60997EB4"/>
    <w:rsid w:val="60AC5E39"/>
    <w:rsid w:val="60AF76D8"/>
    <w:rsid w:val="60C746D3"/>
    <w:rsid w:val="60C82547"/>
    <w:rsid w:val="60CE5DB0"/>
    <w:rsid w:val="60D40EEC"/>
    <w:rsid w:val="60EC092C"/>
    <w:rsid w:val="61045C75"/>
    <w:rsid w:val="610B7004"/>
    <w:rsid w:val="610C4B2A"/>
    <w:rsid w:val="610E43FE"/>
    <w:rsid w:val="61273712"/>
    <w:rsid w:val="61291238"/>
    <w:rsid w:val="61300818"/>
    <w:rsid w:val="614B38A4"/>
    <w:rsid w:val="615838CB"/>
    <w:rsid w:val="61882403"/>
    <w:rsid w:val="61A134C4"/>
    <w:rsid w:val="61DF3FED"/>
    <w:rsid w:val="621E4B15"/>
    <w:rsid w:val="6220263B"/>
    <w:rsid w:val="62326812"/>
    <w:rsid w:val="6239194F"/>
    <w:rsid w:val="624A590A"/>
    <w:rsid w:val="626562A0"/>
    <w:rsid w:val="626A5FAC"/>
    <w:rsid w:val="62774225"/>
    <w:rsid w:val="6287090C"/>
    <w:rsid w:val="629B43B7"/>
    <w:rsid w:val="62A274F4"/>
    <w:rsid w:val="62E278F0"/>
    <w:rsid w:val="62E93375"/>
    <w:rsid w:val="62FB4E56"/>
    <w:rsid w:val="632F68AE"/>
    <w:rsid w:val="633F2F95"/>
    <w:rsid w:val="63506F50"/>
    <w:rsid w:val="63715118"/>
    <w:rsid w:val="638C3D00"/>
    <w:rsid w:val="63972DD1"/>
    <w:rsid w:val="63D35FF9"/>
    <w:rsid w:val="63D538F9"/>
    <w:rsid w:val="63F024E1"/>
    <w:rsid w:val="63F20007"/>
    <w:rsid w:val="63F7386F"/>
    <w:rsid w:val="63FD075A"/>
    <w:rsid w:val="64041AE8"/>
    <w:rsid w:val="64195594"/>
    <w:rsid w:val="642503DD"/>
    <w:rsid w:val="64524F4A"/>
    <w:rsid w:val="64601415"/>
    <w:rsid w:val="646C600B"/>
    <w:rsid w:val="648A46E4"/>
    <w:rsid w:val="64A05CB5"/>
    <w:rsid w:val="64B41760"/>
    <w:rsid w:val="64B928D3"/>
    <w:rsid w:val="64CA4AE0"/>
    <w:rsid w:val="64D15E6F"/>
    <w:rsid w:val="64F63B27"/>
    <w:rsid w:val="652C12F7"/>
    <w:rsid w:val="656C203B"/>
    <w:rsid w:val="657A02B4"/>
    <w:rsid w:val="657C227E"/>
    <w:rsid w:val="65815AE7"/>
    <w:rsid w:val="65847385"/>
    <w:rsid w:val="658904F7"/>
    <w:rsid w:val="659D0447"/>
    <w:rsid w:val="65B23EF2"/>
    <w:rsid w:val="65D35C16"/>
    <w:rsid w:val="65FF4C5D"/>
    <w:rsid w:val="661A1A97"/>
    <w:rsid w:val="661F2C0A"/>
    <w:rsid w:val="663012BB"/>
    <w:rsid w:val="66544FA9"/>
    <w:rsid w:val="667C005C"/>
    <w:rsid w:val="6683763C"/>
    <w:rsid w:val="66860EDB"/>
    <w:rsid w:val="66A179D5"/>
    <w:rsid w:val="66B477F6"/>
    <w:rsid w:val="66B6356E"/>
    <w:rsid w:val="66BE2423"/>
    <w:rsid w:val="66C51A03"/>
    <w:rsid w:val="66C739CD"/>
    <w:rsid w:val="66D460EA"/>
    <w:rsid w:val="66F81DD8"/>
    <w:rsid w:val="670267B3"/>
    <w:rsid w:val="670E33AA"/>
    <w:rsid w:val="67136C12"/>
    <w:rsid w:val="672524A2"/>
    <w:rsid w:val="672C3830"/>
    <w:rsid w:val="67310E46"/>
    <w:rsid w:val="67317098"/>
    <w:rsid w:val="67550FD9"/>
    <w:rsid w:val="676A4358"/>
    <w:rsid w:val="676B07FC"/>
    <w:rsid w:val="6784366C"/>
    <w:rsid w:val="678C2521"/>
    <w:rsid w:val="6796339F"/>
    <w:rsid w:val="67A05FCC"/>
    <w:rsid w:val="67A1421E"/>
    <w:rsid w:val="67AC4971"/>
    <w:rsid w:val="67C95523"/>
    <w:rsid w:val="67CA4DF7"/>
    <w:rsid w:val="67DC5256"/>
    <w:rsid w:val="67EE0AE5"/>
    <w:rsid w:val="67F325A0"/>
    <w:rsid w:val="680B78E9"/>
    <w:rsid w:val="68264723"/>
    <w:rsid w:val="683C3F47"/>
    <w:rsid w:val="684828EC"/>
    <w:rsid w:val="685079F2"/>
    <w:rsid w:val="68572B2F"/>
    <w:rsid w:val="68727968"/>
    <w:rsid w:val="687436E1"/>
    <w:rsid w:val="68792AA5"/>
    <w:rsid w:val="6885769C"/>
    <w:rsid w:val="68FB4800"/>
    <w:rsid w:val="69026F3E"/>
    <w:rsid w:val="69344C1E"/>
    <w:rsid w:val="69390486"/>
    <w:rsid w:val="697274F4"/>
    <w:rsid w:val="698C2CAC"/>
    <w:rsid w:val="69C51D1A"/>
    <w:rsid w:val="69C77840"/>
    <w:rsid w:val="69D02B99"/>
    <w:rsid w:val="69E14DA6"/>
    <w:rsid w:val="69E91EAC"/>
    <w:rsid w:val="69F60125"/>
    <w:rsid w:val="6A1F142A"/>
    <w:rsid w:val="6A1F58CE"/>
    <w:rsid w:val="6A274783"/>
    <w:rsid w:val="6A2829D5"/>
    <w:rsid w:val="6A386990"/>
    <w:rsid w:val="6A3D7B02"/>
    <w:rsid w:val="6A535578"/>
    <w:rsid w:val="6A6432E1"/>
    <w:rsid w:val="6A6C3BDD"/>
    <w:rsid w:val="6A6D6639"/>
    <w:rsid w:val="6A7259FE"/>
    <w:rsid w:val="6A933BC6"/>
    <w:rsid w:val="6AA33E09"/>
    <w:rsid w:val="6AA45DD3"/>
    <w:rsid w:val="6AA81420"/>
    <w:rsid w:val="6ACD7C8E"/>
    <w:rsid w:val="6AEA7C8A"/>
    <w:rsid w:val="6AF705F9"/>
    <w:rsid w:val="6B0D1BCA"/>
    <w:rsid w:val="6B0F76F1"/>
    <w:rsid w:val="6B1747F7"/>
    <w:rsid w:val="6B3D425E"/>
    <w:rsid w:val="6B403D4E"/>
    <w:rsid w:val="6B543355"/>
    <w:rsid w:val="6B6712DB"/>
    <w:rsid w:val="6B6C68F1"/>
    <w:rsid w:val="6B79100E"/>
    <w:rsid w:val="6B7B4D86"/>
    <w:rsid w:val="6B8005EE"/>
    <w:rsid w:val="6B99345E"/>
    <w:rsid w:val="6B9B71D6"/>
    <w:rsid w:val="6BA047ED"/>
    <w:rsid w:val="6BA3608B"/>
    <w:rsid w:val="6BAA7419"/>
    <w:rsid w:val="6BD83F86"/>
    <w:rsid w:val="6BE91CF0"/>
    <w:rsid w:val="6BF568E6"/>
    <w:rsid w:val="6BFD39ED"/>
    <w:rsid w:val="6C054650"/>
    <w:rsid w:val="6C134FBF"/>
    <w:rsid w:val="6C1C0317"/>
    <w:rsid w:val="6C2C42D2"/>
    <w:rsid w:val="6C9C4FB4"/>
    <w:rsid w:val="6C9F4AA4"/>
    <w:rsid w:val="6CBF5146"/>
    <w:rsid w:val="6CDE55CC"/>
    <w:rsid w:val="6CE1330F"/>
    <w:rsid w:val="6CED1CB3"/>
    <w:rsid w:val="6CFA617E"/>
    <w:rsid w:val="6D396CA7"/>
    <w:rsid w:val="6D521B17"/>
    <w:rsid w:val="6D657A9C"/>
    <w:rsid w:val="6D673814"/>
    <w:rsid w:val="6D6C0E2A"/>
    <w:rsid w:val="6D6F26C8"/>
    <w:rsid w:val="6D7C0AE9"/>
    <w:rsid w:val="6DA06D26"/>
    <w:rsid w:val="6DA560EA"/>
    <w:rsid w:val="6DAC7479"/>
    <w:rsid w:val="6DBB3B60"/>
    <w:rsid w:val="6E072901"/>
    <w:rsid w:val="6E0A23F1"/>
    <w:rsid w:val="6E0E3C8F"/>
    <w:rsid w:val="6E166FE8"/>
    <w:rsid w:val="6E361438"/>
    <w:rsid w:val="6E427DDD"/>
    <w:rsid w:val="6E443B55"/>
    <w:rsid w:val="6E494CC8"/>
    <w:rsid w:val="6E531FEA"/>
    <w:rsid w:val="6E5D4C17"/>
    <w:rsid w:val="6E6164B5"/>
    <w:rsid w:val="6E661D1D"/>
    <w:rsid w:val="6E7855AD"/>
    <w:rsid w:val="6E7D0E15"/>
    <w:rsid w:val="6E847166"/>
    <w:rsid w:val="6EB56801"/>
    <w:rsid w:val="6EC66318"/>
    <w:rsid w:val="6ED76777"/>
    <w:rsid w:val="6EF47329"/>
    <w:rsid w:val="6EF966EE"/>
    <w:rsid w:val="6F1F1ECC"/>
    <w:rsid w:val="6F375468"/>
    <w:rsid w:val="6F6124E5"/>
    <w:rsid w:val="6F614293"/>
    <w:rsid w:val="6F742218"/>
    <w:rsid w:val="6F975F07"/>
    <w:rsid w:val="6FBE7937"/>
    <w:rsid w:val="6FC00223"/>
    <w:rsid w:val="6FDD7DBD"/>
    <w:rsid w:val="6FE23626"/>
    <w:rsid w:val="6FED3D79"/>
    <w:rsid w:val="6FF15617"/>
    <w:rsid w:val="6FF979FF"/>
    <w:rsid w:val="70027824"/>
    <w:rsid w:val="70057314"/>
    <w:rsid w:val="700F1F41"/>
    <w:rsid w:val="70187047"/>
    <w:rsid w:val="701D465E"/>
    <w:rsid w:val="70422316"/>
    <w:rsid w:val="70447E3C"/>
    <w:rsid w:val="704C4F43"/>
    <w:rsid w:val="707D6EAA"/>
    <w:rsid w:val="70981F36"/>
    <w:rsid w:val="709A3F00"/>
    <w:rsid w:val="70A46B2D"/>
    <w:rsid w:val="70C66AA3"/>
    <w:rsid w:val="70DF5DB7"/>
    <w:rsid w:val="71094BE2"/>
    <w:rsid w:val="712B2DAA"/>
    <w:rsid w:val="712D267F"/>
    <w:rsid w:val="714F6A99"/>
    <w:rsid w:val="716167CC"/>
    <w:rsid w:val="717007BD"/>
    <w:rsid w:val="71836742"/>
    <w:rsid w:val="71864485"/>
    <w:rsid w:val="71883D59"/>
    <w:rsid w:val="71A212BE"/>
    <w:rsid w:val="71AD37BF"/>
    <w:rsid w:val="71BC7EA6"/>
    <w:rsid w:val="71C1726B"/>
    <w:rsid w:val="71C43B3E"/>
    <w:rsid w:val="71CA25C3"/>
    <w:rsid w:val="721B697B"/>
    <w:rsid w:val="721D0945"/>
    <w:rsid w:val="722515A8"/>
    <w:rsid w:val="723F4D5F"/>
    <w:rsid w:val="72402885"/>
    <w:rsid w:val="72710C91"/>
    <w:rsid w:val="72895FDA"/>
    <w:rsid w:val="728E539F"/>
    <w:rsid w:val="72A252EE"/>
    <w:rsid w:val="72B03567"/>
    <w:rsid w:val="72B172DF"/>
    <w:rsid w:val="72B8241C"/>
    <w:rsid w:val="72E72D01"/>
    <w:rsid w:val="72EE22E1"/>
    <w:rsid w:val="731A30D6"/>
    <w:rsid w:val="7327134F"/>
    <w:rsid w:val="732D105C"/>
    <w:rsid w:val="733817AF"/>
    <w:rsid w:val="73412411"/>
    <w:rsid w:val="734463A5"/>
    <w:rsid w:val="734819F2"/>
    <w:rsid w:val="73840550"/>
    <w:rsid w:val="73905147"/>
    <w:rsid w:val="73944C37"/>
    <w:rsid w:val="73B659C2"/>
    <w:rsid w:val="73CD639B"/>
    <w:rsid w:val="73CD6FBB"/>
    <w:rsid w:val="73D6524F"/>
    <w:rsid w:val="73DB2866"/>
    <w:rsid w:val="73FB2F08"/>
    <w:rsid w:val="7400407A"/>
    <w:rsid w:val="74085625"/>
    <w:rsid w:val="7419338E"/>
    <w:rsid w:val="74381A66"/>
    <w:rsid w:val="74597C2E"/>
    <w:rsid w:val="746A3BEA"/>
    <w:rsid w:val="74856C75"/>
    <w:rsid w:val="74A013B9"/>
    <w:rsid w:val="74A40EAA"/>
    <w:rsid w:val="74B24BB1"/>
    <w:rsid w:val="74BB2697"/>
    <w:rsid w:val="74C7103C"/>
    <w:rsid w:val="74D3178F"/>
    <w:rsid w:val="750758DC"/>
    <w:rsid w:val="75120509"/>
    <w:rsid w:val="7535244A"/>
    <w:rsid w:val="75497CA3"/>
    <w:rsid w:val="75596138"/>
    <w:rsid w:val="75616D9B"/>
    <w:rsid w:val="75AD0232"/>
    <w:rsid w:val="75B415C0"/>
    <w:rsid w:val="75CA2B92"/>
    <w:rsid w:val="75CF63FA"/>
    <w:rsid w:val="75D67789"/>
    <w:rsid w:val="75F220E9"/>
    <w:rsid w:val="760342F6"/>
    <w:rsid w:val="76191423"/>
    <w:rsid w:val="764D37C3"/>
    <w:rsid w:val="765863F0"/>
    <w:rsid w:val="769F401E"/>
    <w:rsid w:val="76A258BD"/>
    <w:rsid w:val="76A2766B"/>
    <w:rsid w:val="76A74C81"/>
    <w:rsid w:val="76BE04C0"/>
    <w:rsid w:val="76C45833"/>
    <w:rsid w:val="76CF5F86"/>
    <w:rsid w:val="76E77774"/>
    <w:rsid w:val="76F679B7"/>
    <w:rsid w:val="76FF2D0F"/>
    <w:rsid w:val="76FF4ABD"/>
    <w:rsid w:val="770C0F88"/>
    <w:rsid w:val="77137246"/>
    <w:rsid w:val="77291B3A"/>
    <w:rsid w:val="772938E8"/>
    <w:rsid w:val="77302EC9"/>
    <w:rsid w:val="773A5AF5"/>
    <w:rsid w:val="773C186D"/>
    <w:rsid w:val="77456248"/>
    <w:rsid w:val="774A385E"/>
    <w:rsid w:val="775766A7"/>
    <w:rsid w:val="776E39F1"/>
    <w:rsid w:val="777C610E"/>
    <w:rsid w:val="77813724"/>
    <w:rsid w:val="7789082B"/>
    <w:rsid w:val="77976AA4"/>
    <w:rsid w:val="77AD276B"/>
    <w:rsid w:val="77B27D81"/>
    <w:rsid w:val="77C81353"/>
    <w:rsid w:val="77C83101"/>
    <w:rsid w:val="77D45F4A"/>
    <w:rsid w:val="77DA2E34"/>
    <w:rsid w:val="77E837A3"/>
    <w:rsid w:val="77EB5041"/>
    <w:rsid w:val="77EE068E"/>
    <w:rsid w:val="77F008AA"/>
    <w:rsid w:val="77F4039A"/>
    <w:rsid w:val="781F4CEB"/>
    <w:rsid w:val="782F4F2E"/>
    <w:rsid w:val="784B788E"/>
    <w:rsid w:val="786C7F30"/>
    <w:rsid w:val="78727511"/>
    <w:rsid w:val="788A2AAC"/>
    <w:rsid w:val="788F1E71"/>
    <w:rsid w:val="789456D9"/>
    <w:rsid w:val="78B11DE7"/>
    <w:rsid w:val="78B638A1"/>
    <w:rsid w:val="78C23FF4"/>
    <w:rsid w:val="78ED12E5"/>
    <w:rsid w:val="78EF290F"/>
    <w:rsid w:val="79020895"/>
    <w:rsid w:val="790C34C1"/>
    <w:rsid w:val="7924080B"/>
    <w:rsid w:val="79334EF2"/>
    <w:rsid w:val="793D18CD"/>
    <w:rsid w:val="794B3FEA"/>
    <w:rsid w:val="795804B5"/>
    <w:rsid w:val="795A422D"/>
    <w:rsid w:val="795F5CE7"/>
    <w:rsid w:val="79660E24"/>
    <w:rsid w:val="79703A50"/>
    <w:rsid w:val="797A042B"/>
    <w:rsid w:val="79863274"/>
    <w:rsid w:val="79876FEC"/>
    <w:rsid w:val="79C43D9C"/>
    <w:rsid w:val="79C63670"/>
    <w:rsid w:val="79D7587D"/>
    <w:rsid w:val="79DA35C0"/>
    <w:rsid w:val="79F44681"/>
    <w:rsid w:val="79FA77BE"/>
    <w:rsid w:val="7A0348C4"/>
    <w:rsid w:val="7A0D5743"/>
    <w:rsid w:val="7A0F14BB"/>
    <w:rsid w:val="7A252A8D"/>
    <w:rsid w:val="7A2860D9"/>
    <w:rsid w:val="7A2A00A3"/>
    <w:rsid w:val="7A2E1215"/>
    <w:rsid w:val="7A8157E9"/>
    <w:rsid w:val="7A94376E"/>
    <w:rsid w:val="7AA37E55"/>
    <w:rsid w:val="7AB636E5"/>
    <w:rsid w:val="7ACC3540"/>
    <w:rsid w:val="7B095F0A"/>
    <w:rsid w:val="7B1D19B6"/>
    <w:rsid w:val="7B234AF2"/>
    <w:rsid w:val="7B267376"/>
    <w:rsid w:val="7B2E5971"/>
    <w:rsid w:val="7B3041E8"/>
    <w:rsid w:val="7B494559"/>
    <w:rsid w:val="7B4C229B"/>
    <w:rsid w:val="7B4E1B6F"/>
    <w:rsid w:val="7B62561B"/>
    <w:rsid w:val="7B6E3FBF"/>
    <w:rsid w:val="7B6E5D6D"/>
    <w:rsid w:val="7B7D06A6"/>
    <w:rsid w:val="7B7F3D3F"/>
    <w:rsid w:val="7B9B28DB"/>
    <w:rsid w:val="7B9C7E6B"/>
    <w:rsid w:val="7BA21EBB"/>
    <w:rsid w:val="7BB5399C"/>
    <w:rsid w:val="7BEE5100"/>
    <w:rsid w:val="7BF546E1"/>
    <w:rsid w:val="7BF72207"/>
    <w:rsid w:val="7C014E34"/>
    <w:rsid w:val="7C030BAC"/>
    <w:rsid w:val="7C09018C"/>
    <w:rsid w:val="7C1E59E5"/>
    <w:rsid w:val="7C350F81"/>
    <w:rsid w:val="7C352D2F"/>
    <w:rsid w:val="7C484810"/>
    <w:rsid w:val="7C5533D1"/>
    <w:rsid w:val="7C5A2796"/>
    <w:rsid w:val="7C5C4760"/>
    <w:rsid w:val="7C817D22"/>
    <w:rsid w:val="7C8415C1"/>
    <w:rsid w:val="7CB24380"/>
    <w:rsid w:val="7CB4634A"/>
    <w:rsid w:val="7CBA71EE"/>
    <w:rsid w:val="7CBB1486"/>
    <w:rsid w:val="7CF130FA"/>
    <w:rsid w:val="7CF91FAF"/>
    <w:rsid w:val="7D032E2D"/>
    <w:rsid w:val="7D180687"/>
    <w:rsid w:val="7D364FB1"/>
    <w:rsid w:val="7D553689"/>
    <w:rsid w:val="7D5947FB"/>
    <w:rsid w:val="7D60202E"/>
    <w:rsid w:val="7D810CD7"/>
    <w:rsid w:val="7DA43CC8"/>
    <w:rsid w:val="7DBB5BA6"/>
    <w:rsid w:val="7DCE343B"/>
    <w:rsid w:val="7DD87E16"/>
    <w:rsid w:val="7DF06F0E"/>
    <w:rsid w:val="7DFD787D"/>
    <w:rsid w:val="7E1F5A45"/>
    <w:rsid w:val="7E2766A8"/>
    <w:rsid w:val="7E2E7A36"/>
    <w:rsid w:val="7E461224"/>
    <w:rsid w:val="7E494870"/>
    <w:rsid w:val="7E5A082B"/>
    <w:rsid w:val="7E5F4093"/>
    <w:rsid w:val="7E6E2528"/>
    <w:rsid w:val="7E855CB3"/>
    <w:rsid w:val="7E8A55B4"/>
    <w:rsid w:val="7E8B30DA"/>
    <w:rsid w:val="7E8D29AE"/>
    <w:rsid w:val="7E9C7095"/>
    <w:rsid w:val="7ED54355"/>
    <w:rsid w:val="7EF02F3D"/>
    <w:rsid w:val="7EF667A6"/>
    <w:rsid w:val="7EFC5D86"/>
    <w:rsid w:val="7F0C421B"/>
    <w:rsid w:val="7F166E48"/>
    <w:rsid w:val="7F1F2AED"/>
    <w:rsid w:val="7F2C0419"/>
    <w:rsid w:val="7F482D79"/>
    <w:rsid w:val="7F65392B"/>
    <w:rsid w:val="7F6F47AA"/>
    <w:rsid w:val="7F7B6CAB"/>
    <w:rsid w:val="7F820039"/>
    <w:rsid w:val="7FAE0E2E"/>
    <w:rsid w:val="7FB977D3"/>
    <w:rsid w:val="7FD64829"/>
    <w:rsid w:val="7FDD7966"/>
    <w:rsid w:val="7FE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01CF04"/>
  <w15:docId w15:val="{CBD876CE-7227-4B3B-A8F4-7E82CDB0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spacing w:before="240" w:after="240"/>
      <w:ind w:left="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semiHidden/>
    <w:unhideWhenUsed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qFormat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sz w:val="16"/>
      <w:szCs w:val="16"/>
    </w:rPr>
  </w:style>
  <w:style w:type="character" w:customStyle="1" w:styleId="fontstyle01">
    <w:name w:val="fontstyle01"/>
    <w:basedOn w:val="DefaultParagraphFont"/>
    <w:qFormat/>
    <w:rPr>
      <w:rFonts w:ascii="SimSun" w:eastAsia="SimSun" w:hAnsi="SimSun" w:hint="eastAsia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image" Target="media/image6.png"/><Relationship Id="rId26" Type="http://schemas.openxmlformats.org/officeDocument/2006/relationships/oleObject" Target="embeddings/oleObject3.bin"/><Relationship Id="rId3" Type="http://schemas.openxmlformats.org/officeDocument/2006/relationships/customXml" Target="../customXml/item3.xml"/><Relationship Id="rId21" Type="http://schemas.openxmlformats.org/officeDocument/2006/relationships/image" Target="media/image9.emf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image" Target="media/image5.png"/><Relationship Id="rId25" Type="http://schemas.openxmlformats.org/officeDocument/2006/relationships/image" Target="media/image11.emf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24" Type="http://schemas.openxmlformats.org/officeDocument/2006/relationships/oleObject" Target="embeddings/oleObject2.bin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23" Type="http://schemas.openxmlformats.org/officeDocument/2006/relationships/image" Target="media/image10.emf"/><Relationship Id="rId28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7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package" Target="embeddings/Microsoft_Excel_Worksheet.xlsx"/><Relationship Id="rId22" Type="http://schemas.openxmlformats.org/officeDocument/2006/relationships/oleObject" Target="embeddings/oleObject1.bin"/><Relationship Id="rId27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4826B7-A707-42BC-89BB-27970B0B23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DED6E6-AE71-4453-BAB3-15C415BA38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707</Words>
  <Characters>9730</Characters>
  <Application>Microsoft Office Word</Application>
  <DocSecurity>0</DocSecurity>
  <Lines>81</Lines>
  <Paragraphs>22</Paragraphs>
  <ScaleCrop>false</ScaleCrop>
  <Company>Frontiers Media</Company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 Zhang</dc:creator>
  <cp:lastModifiedBy>Charis Green</cp:lastModifiedBy>
  <cp:revision>16</cp:revision>
  <dcterms:created xsi:type="dcterms:W3CDTF">2022-02-21T02:02:00Z</dcterms:created>
  <dcterms:modified xsi:type="dcterms:W3CDTF">2022-07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3FAA7477F6E48E9992B40CC6CD2CF69</vt:lpwstr>
  </property>
  <property fmtid="{D5CDD505-2E9C-101B-9397-08002B2CF9AE}" pid="4" name="UniqueFileID">
    <vt:lpwstr>euMmfkKYc3Si</vt:lpwstr>
  </property>
</Properties>
</file>